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DCC53" w14:textId="77777777" w:rsidR="002602C7" w:rsidRPr="008F1018" w:rsidRDefault="002602C7" w:rsidP="002602C7">
      <w:pPr>
        <w:rPr>
          <w:rFonts w:ascii="Gill Sans MT" w:eastAsia="Calibri" w:hAnsi="Gill Sans MT" w:cs="Sans Serif Collection"/>
          <w:kern w:val="0"/>
          <w:lang w:val="en-GB"/>
          <w14:ligatures w14:val="none"/>
        </w:rPr>
      </w:pPr>
      <w:r w:rsidRPr="008F1018">
        <w:rPr>
          <w:rFonts w:ascii="Gill Sans MT" w:eastAsia="Calibri" w:hAnsi="Gill Sans MT" w:cs="Sans Serif Collection"/>
          <w:kern w:val="0"/>
          <w:lang w:val="en-GB"/>
          <w14:ligatures w14:val="none"/>
        </w:rPr>
        <w:t>Supplementary Appendix: VIRTU-rapid</w:t>
      </w:r>
    </w:p>
    <w:p w14:paraId="6694435F" w14:textId="77777777" w:rsidR="002602C7" w:rsidRPr="008F1018" w:rsidRDefault="002602C7" w:rsidP="002602C7">
      <w:pPr>
        <w:numPr>
          <w:ilvl w:val="1"/>
          <w:numId w:val="0"/>
        </w:numPr>
        <w:rPr>
          <w:rFonts w:ascii="Gill Sans MT" w:eastAsia="Times New Roman" w:hAnsi="Gill Sans MT" w:cs="Times New Roman"/>
          <w:color w:val="5A5A5A"/>
          <w:spacing w:val="15"/>
          <w:kern w:val="0"/>
          <w:lang w:val="en-GB"/>
          <w14:ligatures w14:val="none"/>
        </w:rPr>
      </w:pPr>
      <w:r w:rsidRPr="008F1018">
        <w:rPr>
          <w:rFonts w:ascii="Gill Sans MT" w:eastAsia="Times New Roman" w:hAnsi="Gill Sans MT" w:cs="Times New Roman"/>
          <w:color w:val="5A5A5A"/>
          <w:spacing w:val="15"/>
          <w:kern w:val="0"/>
          <w:lang w:val="en-GB"/>
          <w14:ligatures w14:val="none"/>
        </w:rPr>
        <w:t>Section A.1</w:t>
      </w:r>
    </w:p>
    <w:p w14:paraId="60E98EB1" w14:textId="77777777" w:rsidR="002602C7" w:rsidRPr="008F1018" w:rsidRDefault="002602C7" w:rsidP="002602C7">
      <w:pPr>
        <w:rPr>
          <w:rFonts w:ascii="Gill Sans MT" w:eastAsia="Calibri" w:hAnsi="Gill Sans MT" w:cs="Sans Serif Collection"/>
          <w:kern w:val="0"/>
          <w:lang w:val="en-GB"/>
          <w14:ligatures w14:val="none"/>
        </w:rPr>
      </w:pPr>
      <w:r w:rsidRPr="008F1018">
        <w:rPr>
          <w:rFonts w:ascii="Gill Sans MT" w:eastAsia="Calibri" w:hAnsi="Gill Sans MT" w:cs="Sans Serif Collection"/>
          <w:kern w:val="0"/>
          <w:lang w:val="en-GB"/>
          <w14:ligatures w14:val="none"/>
        </w:rPr>
        <w:t>Table 1: Details of cases analysed</w:t>
      </w:r>
    </w:p>
    <w:tbl>
      <w:tblPr>
        <w:tblStyle w:val="TableGrid1"/>
        <w:tblW w:w="8640" w:type="dxa"/>
        <w:tblLook w:val="04A0" w:firstRow="1" w:lastRow="0" w:firstColumn="1" w:lastColumn="0" w:noHBand="0" w:noVBand="1"/>
      </w:tblPr>
      <w:tblGrid>
        <w:gridCol w:w="960"/>
        <w:gridCol w:w="960"/>
        <w:gridCol w:w="1066"/>
        <w:gridCol w:w="960"/>
        <w:gridCol w:w="960"/>
        <w:gridCol w:w="960"/>
        <w:gridCol w:w="960"/>
        <w:gridCol w:w="960"/>
        <w:gridCol w:w="960"/>
      </w:tblGrid>
      <w:tr w:rsidR="002602C7" w:rsidRPr="008F1018" w14:paraId="33A25B92" w14:textId="77777777" w:rsidTr="00F6763B">
        <w:trPr>
          <w:trHeight w:val="144"/>
        </w:trPr>
        <w:tc>
          <w:tcPr>
            <w:tcW w:w="960" w:type="dxa"/>
            <w:noWrap/>
            <w:hideMark/>
          </w:tcPr>
          <w:p w14:paraId="7B140DD0"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Case</w:t>
            </w:r>
          </w:p>
        </w:tc>
        <w:tc>
          <w:tcPr>
            <w:tcW w:w="960" w:type="dxa"/>
            <w:noWrap/>
            <w:hideMark/>
          </w:tcPr>
          <w:p w14:paraId="4B62EBE2"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Vessel Type</w:t>
            </w:r>
          </w:p>
        </w:tc>
        <w:tc>
          <w:tcPr>
            <w:tcW w:w="960" w:type="dxa"/>
            <w:noWrap/>
            <w:hideMark/>
          </w:tcPr>
          <w:p w14:paraId="2D0018BE"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Visual Stenosis</w:t>
            </w:r>
          </w:p>
        </w:tc>
        <w:tc>
          <w:tcPr>
            <w:tcW w:w="960" w:type="dxa"/>
            <w:noWrap/>
            <w:hideMark/>
          </w:tcPr>
          <w:p w14:paraId="77C1EA1E"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CPU vFFR</w:t>
            </w:r>
          </w:p>
        </w:tc>
        <w:tc>
          <w:tcPr>
            <w:tcW w:w="960" w:type="dxa"/>
            <w:noWrap/>
            <w:hideMark/>
          </w:tcPr>
          <w:p w14:paraId="653F6A78"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GPU 10%</w:t>
            </w:r>
          </w:p>
        </w:tc>
        <w:tc>
          <w:tcPr>
            <w:tcW w:w="960" w:type="dxa"/>
            <w:noWrap/>
            <w:hideMark/>
          </w:tcPr>
          <w:p w14:paraId="4CE47B3F"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GPU 25%</w:t>
            </w:r>
          </w:p>
        </w:tc>
        <w:tc>
          <w:tcPr>
            <w:tcW w:w="960" w:type="dxa"/>
            <w:noWrap/>
            <w:hideMark/>
          </w:tcPr>
          <w:p w14:paraId="7459112D"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GPU 50%</w:t>
            </w:r>
          </w:p>
        </w:tc>
        <w:tc>
          <w:tcPr>
            <w:tcW w:w="960" w:type="dxa"/>
            <w:noWrap/>
            <w:hideMark/>
          </w:tcPr>
          <w:p w14:paraId="17F4DDC4"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GPU 75%</w:t>
            </w:r>
          </w:p>
        </w:tc>
        <w:tc>
          <w:tcPr>
            <w:tcW w:w="960" w:type="dxa"/>
            <w:noWrap/>
            <w:hideMark/>
          </w:tcPr>
          <w:p w14:paraId="27EC69C4" w14:textId="77777777" w:rsidR="002602C7" w:rsidRPr="008F1018" w:rsidRDefault="002602C7" w:rsidP="00F6763B">
            <w:pPr>
              <w:rPr>
                <w:rFonts w:ascii="Gill Sans MT" w:eastAsia="Calibri" w:hAnsi="Gill Sans MT" w:cs="Sans Serif Collection"/>
                <w:b/>
                <w:bCs/>
              </w:rPr>
            </w:pPr>
            <w:r w:rsidRPr="008F1018">
              <w:rPr>
                <w:rFonts w:ascii="Gill Sans MT" w:eastAsia="Calibri" w:hAnsi="Gill Sans MT" w:cs="Sans Serif Collection"/>
                <w:b/>
                <w:bCs/>
              </w:rPr>
              <w:t>GPU 100%</w:t>
            </w:r>
          </w:p>
        </w:tc>
      </w:tr>
      <w:tr w:rsidR="002602C7" w:rsidRPr="008F1018" w14:paraId="4F69D525" w14:textId="77777777" w:rsidTr="00F6763B">
        <w:trPr>
          <w:trHeight w:val="144"/>
        </w:trPr>
        <w:tc>
          <w:tcPr>
            <w:tcW w:w="960" w:type="dxa"/>
            <w:noWrap/>
            <w:hideMark/>
          </w:tcPr>
          <w:p w14:paraId="769FC1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w:t>
            </w:r>
          </w:p>
        </w:tc>
        <w:tc>
          <w:tcPr>
            <w:tcW w:w="960" w:type="dxa"/>
            <w:noWrap/>
            <w:hideMark/>
          </w:tcPr>
          <w:p w14:paraId="69DFDC1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4C0C532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5%</w:t>
            </w:r>
          </w:p>
        </w:tc>
        <w:tc>
          <w:tcPr>
            <w:tcW w:w="960" w:type="dxa"/>
            <w:noWrap/>
            <w:hideMark/>
          </w:tcPr>
          <w:p w14:paraId="0FDDBF8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11</w:t>
            </w:r>
          </w:p>
        </w:tc>
        <w:tc>
          <w:tcPr>
            <w:tcW w:w="960" w:type="dxa"/>
            <w:noWrap/>
            <w:hideMark/>
          </w:tcPr>
          <w:p w14:paraId="4908794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6</w:t>
            </w:r>
          </w:p>
        </w:tc>
        <w:tc>
          <w:tcPr>
            <w:tcW w:w="960" w:type="dxa"/>
            <w:noWrap/>
            <w:hideMark/>
          </w:tcPr>
          <w:p w14:paraId="6521623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9</w:t>
            </w:r>
          </w:p>
        </w:tc>
        <w:tc>
          <w:tcPr>
            <w:tcW w:w="960" w:type="dxa"/>
            <w:noWrap/>
            <w:hideMark/>
          </w:tcPr>
          <w:p w14:paraId="4CC1FED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3</w:t>
            </w:r>
          </w:p>
        </w:tc>
        <w:tc>
          <w:tcPr>
            <w:tcW w:w="960" w:type="dxa"/>
            <w:noWrap/>
            <w:hideMark/>
          </w:tcPr>
          <w:p w14:paraId="495A920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4</w:t>
            </w:r>
          </w:p>
        </w:tc>
        <w:tc>
          <w:tcPr>
            <w:tcW w:w="960" w:type="dxa"/>
            <w:noWrap/>
            <w:hideMark/>
          </w:tcPr>
          <w:p w14:paraId="32A06C5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4</w:t>
            </w:r>
          </w:p>
        </w:tc>
      </w:tr>
      <w:tr w:rsidR="002602C7" w:rsidRPr="008F1018" w14:paraId="24F6F061" w14:textId="77777777" w:rsidTr="00F6763B">
        <w:trPr>
          <w:trHeight w:val="144"/>
        </w:trPr>
        <w:tc>
          <w:tcPr>
            <w:tcW w:w="960" w:type="dxa"/>
            <w:noWrap/>
            <w:hideMark/>
          </w:tcPr>
          <w:p w14:paraId="2A22D07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w:t>
            </w:r>
          </w:p>
        </w:tc>
        <w:tc>
          <w:tcPr>
            <w:tcW w:w="960" w:type="dxa"/>
            <w:noWrap/>
            <w:hideMark/>
          </w:tcPr>
          <w:p w14:paraId="14A4783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MS </w:t>
            </w:r>
          </w:p>
        </w:tc>
        <w:tc>
          <w:tcPr>
            <w:tcW w:w="960" w:type="dxa"/>
            <w:noWrap/>
            <w:hideMark/>
          </w:tcPr>
          <w:p w14:paraId="04A5A48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61A5F69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2</w:t>
            </w:r>
          </w:p>
        </w:tc>
        <w:tc>
          <w:tcPr>
            <w:tcW w:w="960" w:type="dxa"/>
            <w:noWrap/>
            <w:hideMark/>
          </w:tcPr>
          <w:p w14:paraId="36F191A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2</w:t>
            </w:r>
          </w:p>
        </w:tc>
        <w:tc>
          <w:tcPr>
            <w:tcW w:w="960" w:type="dxa"/>
            <w:noWrap/>
            <w:hideMark/>
          </w:tcPr>
          <w:p w14:paraId="6C6DF0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2</w:t>
            </w:r>
          </w:p>
        </w:tc>
        <w:tc>
          <w:tcPr>
            <w:tcW w:w="960" w:type="dxa"/>
            <w:noWrap/>
            <w:hideMark/>
          </w:tcPr>
          <w:p w14:paraId="50C0FA4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2</w:t>
            </w:r>
          </w:p>
        </w:tc>
        <w:tc>
          <w:tcPr>
            <w:tcW w:w="960" w:type="dxa"/>
            <w:noWrap/>
            <w:hideMark/>
          </w:tcPr>
          <w:p w14:paraId="164E86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2</w:t>
            </w:r>
          </w:p>
        </w:tc>
        <w:tc>
          <w:tcPr>
            <w:tcW w:w="960" w:type="dxa"/>
            <w:noWrap/>
            <w:hideMark/>
          </w:tcPr>
          <w:p w14:paraId="5D9B2C1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1</w:t>
            </w:r>
          </w:p>
        </w:tc>
      </w:tr>
      <w:tr w:rsidR="002602C7" w:rsidRPr="008F1018" w14:paraId="3332C589" w14:textId="77777777" w:rsidTr="00F6763B">
        <w:trPr>
          <w:trHeight w:val="144"/>
        </w:trPr>
        <w:tc>
          <w:tcPr>
            <w:tcW w:w="960" w:type="dxa"/>
            <w:noWrap/>
            <w:hideMark/>
          </w:tcPr>
          <w:p w14:paraId="30708F6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w:t>
            </w:r>
          </w:p>
        </w:tc>
        <w:tc>
          <w:tcPr>
            <w:tcW w:w="960" w:type="dxa"/>
            <w:noWrap/>
            <w:hideMark/>
          </w:tcPr>
          <w:p w14:paraId="693A5E4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Calibri"/>
              </w:rPr>
              <w:t>L</w:t>
            </w:r>
            <w:r w:rsidRPr="008F1018">
              <w:rPr>
                <w:rFonts w:ascii="Gill Sans MT" w:eastAsia="Calibri" w:hAnsi="Gill Sans MT" w:cs="Sans Serif Collection"/>
              </w:rPr>
              <w:t xml:space="preserve">AD </w:t>
            </w:r>
          </w:p>
        </w:tc>
        <w:tc>
          <w:tcPr>
            <w:tcW w:w="960" w:type="dxa"/>
            <w:noWrap/>
            <w:hideMark/>
          </w:tcPr>
          <w:p w14:paraId="7F3F86E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4328610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5</w:t>
            </w:r>
          </w:p>
        </w:tc>
        <w:tc>
          <w:tcPr>
            <w:tcW w:w="960" w:type="dxa"/>
            <w:noWrap/>
            <w:hideMark/>
          </w:tcPr>
          <w:p w14:paraId="7F20350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36</w:t>
            </w:r>
          </w:p>
        </w:tc>
        <w:tc>
          <w:tcPr>
            <w:tcW w:w="960" w:type="dxa"/>
            <w:noWrap/>
            <w:hideMark/>
          </w:tcPr>
          <w:p w14:paraId="119EDFF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4</w:t>
            </w:r>
          </w:p>
        </w:tc>
        <w:tc>
          <w:tcPr>
            <w:tcW w:w="960" w:type="dxa"/>
            <w:noWrap/>
            <w:hideMark/>
          </w:tcPr>
          <w:p w14:paraId="170347A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9</w:t>
            </w:r>
          </w:p>
        </w:tc>
        <w:tc>
          <w:tcPr>
            <w:tcW w:w="960" w:type="dxa"/>
            <w:noWrap/>
            <w:hideMark/>
          </w:tcPr>
          <w:p w14:paraId="73E160C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1</w:t>
            </w:r>
          </w:p>
        </w:tc>
        <w:tc>
          <w:tcPr>
            <w:tcW w:w="960" w:type="dxa"/>
            <w:noWrap/>
            <w:hideMark/>
          </w:tcPr>
          <w:p w14:paraId="2849D31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1</w:t>
            </w:r>
          </w:p>
        </w:tc>
      </w:tr>
      <w:tr w:rsidR="002602C7" w:rsidRPr="008F1018" w14:paraId="2F81918D" w14:textId="77777777" w:rsidTr="00F6763B">
        <w:trPr>
          <w:trHeight w:val="144"/>
        </w:trPr>
        <w:tc>
          <w:tcPr>
            <w:tcW w:w="960" w:type="dxa"/>
            <w:noWrap/>
            <w:hideMark/>
          </w:tcPr>
          <w:p w14:paraId="3DD0DF8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4</w:t>
            </w:r>
          </w:p>
        </w:tc>
        <w:tc>
          <w:tcPr>
            <w:tcW w:w="960" w:type="dxa"/>
            <w:noWrap/>
            <w:hideMark/>
          </w:tcPr>
          <w:p w14:paraId="111B1D5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5840BB3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90%</w:t>
            </w:r>
          </w:p>
        </w:tc>
        <w:tc>
          <w:tcPr>
            <w:tcW w:w="960" w:type="dxa"/>
            <w:noWrap/>
            <w:hideMark/>
          </w:tcPr>
          <w:p w14:paraId="465BF4F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6</w:t>
            </w:r>
          </w:p>
        </w:tc>
        <w:tc>
          <w:tcPr>
            <w:tcW w:w="960" w:type="dxa"/>
            <w:noWrap/>
            <w:hideMark/>
          </w:tcPr>
          <w:p w14:paraId="50D09CF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7</w:t>
            </w:r>
          </w:p>
        </w:tc>
        <w:tc>
          <w:tcPr>
            <w:tcW w:w="960" w:type="dxa"/>
            <w:noWrap/>
            <w:hideMark/>
          </w:tcPr>
          <w:p w14:paraId="6E227A4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7</w:t>
            </w:r>
          </w:p>
        </w:tc>
        <w:tc>
          <w:tcPr>
            <w:tcW w:w="960" w:type="dxa"/>
            <w:noWrap/>
            <w:hideMark/>
          </w:tcPr>
          <w:p w14:paraId="3BBA121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0</w:t>
            </w:r>
          </w:p>
        </w:tc>
        <w:tc>
          <w:tcPr>
            <w:tcW w:w="960" w:type="dxa"/>
            <w:noWrap/>
            <w:hideMark/>
          </w:tcPr>
          <w:p w14:paraId="6C54F8F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0</w:t>
            </w:r>
          </w:p>
        </w:tc>
        <w:tc>
          <w:tcPr>
            <w:tcW w:w="960" w:type="dxa"/>
            <w:noWrap/>
            <w:hideMark/>
          </w:tcPr>
          <w:p w14:paraId="12DFD1D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0</w:t>
            </w:r>
          </w:p>
        </w:tc>
      </w:tr>
      <w:tr w:rsidR="002602C7" w:rsidRPr="008F1018" w14:paraId="59D6EF59" w14:textId="77777777" w:rsidTr="00F6763B">
        <w:trPr>
          <w:trHeight w:val="144"/>
        </w:trPr>
        <w:tc>
          <w:tcPr>
            <w:tcW w:w="960" w:type="dxa"/>
            <w:noWrap/>
            <w:hideMark/>
          </w:tcPr>
          <w:p w14:paraId="18B9986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w:t>
            </w:r>
          </w:p>
        </w:tc>
        <w:tc>
          <w:tcPr>
            <w:tcW w:w="960" w:type="dxa"/>
            <w:noWrap/>
            <w:hideMark/>
          </w:tcPr>
          <w:p w14:paraId="23187A8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7D20DE4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5%</w:t>
            </w:r>
          </w:p>
        </w:tc>
        <w:tc>
          <w:tcPr>
            <w:tcW w:w="960" w:type="dxa"/>
            <w:noWrap/>
            <w:hideMark/>
          </w:tcPr>
          <w:p w14:paraId="70FC898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4</w:t>
            </w:r>
          </w:p>
        </w:tc>
        <w:tc>
          <w:tcPr>
            <w:tcW w:w="960" w:type="dxa"/>
            <w:noWrap/>
            <w:hideMark/>
          </w:tcPr>
          <w:p w14:paraId="23351FB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85</w:t>
            </w:r>
          </w:p>
        </w:tc>
        <w:tc>
          <w:tcPr>
            <w:tcW w:w="960" w:type="dxa"/>
            <w:noWrap/>
            <w:hideMark/>
          </w:tcPr>
          <w:p w14:paraId="480E8C5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0</w:t>
            </w:r>
          </w:p>
        </w:tc>
        <w:tc>
          <w:tcPr>
            <w:tcW w:w="960" w:type="dxa"/>
            <w:noWrap/>
            <w:hideMark/>
          </w:tcPr>
          <w:p w14:paraId="7129DB4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2</w:t>
            </w:r>
          </w:p>
        </w:tc>
        <w:tc>
          <w:tcPr>
            <w:tcW w:w="960" w:type="dxa"/>
            <w:noWrap/>
            <w:hideMark/>
          </w:tcPr>
          <w:p w14:paraId="6DCE73E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3</w:t>
            </w:r>
          </w:p>
        </w:tc>
        <w:tc>
          <w:tcPr>
            <w:tcW w:w="960" w:type="dxa"/>
            <w:noWrap/>
            <w:hideMark/>
          </w:tcPr>
          <w:p w14:paraId="2440826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3</w:t>
            </w:r>
          </w:p>
        </w:tc>
      </w:tr>
      <w:tr w:rsidR="002602C7" w:rsidRPr="008F1018" w14:paraId="5D507137" w14:textId="77777777" w:rsidTr="00F6763B">
        <w:trPr>
          <w:trHeight w:val="144"/>
        </w:trPr>
        <w:tc>
          <w:tcPr>
            <w:tcW w:w="960" w:type="dxa"/>
            <w:noWrap/>
            <w:hideMark/>
          </w:tcPr>
          <w:p w14:paraId="25A90BF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w:t>
            </w:r>
          </w:p>
        </w:tc>
        <w:tc>
          <w:tcPr>
            <w:tcW w:w="960" w:type="dxa"/>
            <w:noWrap/>
            <w:hideMark/>
          </w:tcPr>
          <w:p w14:paraId="613BD18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4EE1EBA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4C19532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9</w:t>
            </w:r>
          </w:p>
        </w:tc>
        <w:tc>
          <w:tcPr>
            <w:tcW w:w="960" w:type="dxa"/>
            <w:noWrap/>
            <w:hideMark/>
          </w:tcPr>
          <w:p w14:paraId="029907C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7</w:t>
            </w:r>
          </w:p>
        </w:tc>
        <w:tc>
          <w:tcPr>
            <w:tcW w:w="960" w:type="dxa"/>
            <w:noWrap/>
            <w:hideMark/>
          </w:tcPr>
          <w:p w14:paraId="43CCC8C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8</w:t>
            </w:r>
          </w:p>
        </w:tc>
        <w:tc>
          <w:tcPr>
            <w:tcW w:w="960" w:type="dxa"/>
            <w:noWrap/>
            <w:hideMark/>
          </w:tcPr>
          <w:p w14:paraId="223FE99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8</w:t>
            </w:r>
          </w:p>
        </w:tc>
        <w:tc>
          <w:tcPr>
            <w:tcW w:w="960" w:type="dxa"/>
            <w:noWrap/>
            <w:hideMark/>
          </w:tcPr>
          <w:p w14:paraId="08F2230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7</w:t>
            </w:r>
          </w:p>
        </w:tc>
        <w:tc>
          <w:tcPr>
            <w:tcW w:w="960" w:type="dxa"/>
            <w:noWrap/>
            <w:hideMark/>
          </w:tcPr>
          <w:p w14:paraId="4C3661B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7</w:t>
            </w:r>
          </w:p>
        </w:tc>
      </w:tr>
      <w:tr w:rsidR="002602C7" w:rsidRPr="008F1018" w14:paraId="4EB24A02" w14:textId="77777777" w:rsidTr="00F6763B">
        <w:trPr>
          <w:trHeight w:val="144"/>
        </w:trPr>
        <w:tc>
          <w:tcPr>
            <w:tcW w:w="960" w:type="dxa"/>
            <w:noWrap/>
            <w:hideMark/>
          </w:tcPr>
          <w:p w14:paraId="721437D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w:t>
            </w:r>
          </w:p>
        </w:tc>
        <w:tc>
          <w:tcPr>
            <w:tcW w:w="960" w:type="dxa"/>
            <w:noWrap/>
            <w:hideMark/>
          </w:tcPr>
          <w:p w14:paraId="0CAF7D1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435F8FF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4423973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3</w:t>
            </w:r>
          </w:p>
        </w:tc>
        <w:tc>
          <w:tcPr>
            <w:tcW w:w="960" w:type="dxa"/>
            <w:noWrap/>
            <w:hideMark/>
          </w:tcPr>
          <w:p w14:paraId="246C8BD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0</w:t>
            </w:r>
          </w:p>
        </w:tc>
        <w:tc>
          <w:tcPr>
            <w:tcW w:w="960" w:type="dxa"/>
            <w:noWrap/>
            <w:hideMark/>
          </w:tcPr>
          <w:p w14:paraId="733EA5A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1</w:t>
            </w:r>
          </w:p>
        </w:tc>
        <w:tc>
          <w:tcPr>
            <w:tcW w:w="960" w:type="dxa"/>
            <w:noWrap/>
            <w:hideMark/>
          </w:tcPr>
          <w:p w14:paraId="4565E7F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1</w:t>
            </w:r>
          </w:p>
        </w:tc>
        <w:tc>
          <w:tcPr>
            <w:tcW w:w="960" w:type="dxa"/>
            <w:noWrap/>
            <w:hideMark/>
          </w:tcPr>
          <w:p w14:paraId="7181932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1</w:t>
            </w:r>
          </w:p>
        </w:tc>
        <w:tc>
          <w:tcPr>
            <w:tcW w:w="960" w:type="dxa"/>
            <w:noWrap/>
            <w:hideMark/>
          </w:tcPr>
          <w:p w14:paraId="12F7FD0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1</w:t>
            </w:r>
          </w:p>
        </w:tc>
      </w:tr>
      <w:tr w:rsidR="002602C7" w:rsidRPr="008F1018" w14:paraId="0149D14E" w14:textId="77777777" w:rsidTr="00F6763B">
        <w:trPr>
          <w:trHeight w:val="144"/>
        </w:trPr>
        <w:tc>
          <w:tcPr>
            <w:tcW w:w="960" w:type="dxa"/>
            <w:noWrap/>
            <w:hideMark/>
          </w:tcPr>
          <w:p w14:paraId="28CE1A7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8</w:t>
            </w:r>
          </w:p>
        </w:tc>
        <w:tc>
          <w:tcPr>
            <w:tcW w:w="960" w:type="dxa"/>
            <w:noWrap/>
            <w:hideMark/>
          </w:tcPr>
          <w:p w14:paraId="05DA757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28D82F9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08A68EE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7</w:t>
            </w:r>
          </w:p>
        </w:tc>
        <w:tc>
          <w:tcPr>
            <w:tcW w:w="960" w:type="dxa"/>
            <w:noWrap/>
            <w:hideMark/>
          </w:tcPr>
          <w:p w14:paraId="78C4B54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8</w:t>
            </w:r>
          </w:p>
        </w:tc>
        <w:tc>
          <w:tcPr>
            <w:tcW w:w="960" w:type="dxa"/>
            <w:noWrap/>
            <w:hideMark/>
          </w:tcPr>
          <w:p w14:paraId="2D6AD5E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1</w:t>
            </w:r>
          </w:p>
        </w:tc>
        <w:tc>
          <w:tcPr>
            <w:tcW w:w="960" w:type="dxa"/>
            <w:noWrap/>
            <w:hideMark/>
          </w:tcPr>
          <w:p w14:paraId="769C136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2</w:t>
            </w:r>
          </w:p>
        </w:tc>
        <w:tc>
          <w:tcPr>
            <w:tcW w:w="960" w:type="dxa"/>
            <w:noWrap/>
            <w:hideMark/>
          </w:tcPr>
          <w:p w14:paraId="5CA0F0C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3</w:t>
            </w:r>
          </w:p>
        </w:tc>
        <w:tc>
          <w:tcPr>
            <w:tcW w:w="960" w:type="dxa"/>
            <w:noWrap/>
            <w:hideMark/>
          </w:tcPr>
          <w:p w14:paraId="2542733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3</w:t>
            </w:r>
          </w:p>
        </w:tc>
      </w:tr>
      <w:tr w:rsidR="002602C7" w:rsidRPr="008F1018" w14:paraId="48DD2FA9" w14:textId="77777777" w:rsidTr="00F6763B">
        <w:trPr>
          <w:trHeight w:val="144"/>
        </w:trPr>
        <w:tc>
          <w:tcPr>
            <w:tcW w:w="960" w:type="dxa"/>
            <w:noWrap/>
            <w:hideMark/>
          </w:tcPr>
          <w:p w14:paraId="07EF612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9</w:t>
            </w:r>
          </w:p>
        </w:tc>
        <w:tc>
          <w:tcPr>
            <w:tcW w:w="960" w:type="dxa"/>
            <w:noWrap/>
            <w:hideMark/>
          </w:tcPr>
          <w:p w14:paraId="056EB10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OM </w:t>
            </w:r>
          </w:p>
        </w:tc>
        <w:tc>
          <w:tcPr>
            <w:tcW w:w="960" w:type="dxa"/>
            <w:noWrap/>
            <w:hideMark/>
          </w:tcPr>
          <w:p w14:paraId="028AC7D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2121D80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4</w:t>
            </w:r>
          </w:p>
        </w:tc>
        <w:tc>
          <w:tcPr>
            <w:tcW w:w="960" w:type="dxa"/>
            <w:noWrap/>
            <w:hideMark/>
          </w:tcPr>
          <w:p w14:paraId="2A68DD2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2</w:t>
            </w:r>
          </w:p>
        </w:tc>
        <w:tc>
          <w:tcPr>
            <w:tcW w:w="960" w:type="dxa"/>
            <w:noWrap/>
            <w:hideMark/>
          </w:tcPr>
          <w:p w14:paraId="13F9AD4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2</w:t>
            </w:r>
          </w:p>
        </w:tc>
        <w:tc>
          <w:tcPr>
            <w:tcW w:w="960" w:type="dxa"/>
            <w:noWrap/>
            <w:hideMark/>
          </w:tcPr>
          <w:p w14:paraId="6C7A29A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2</w:t>
            </w:r>
          </w:p>
        </w:tc>
        <w:tc>
          <w:tcPr>
            <w:tcW w:w="960" w:type="dxa"/>
            <w:noWrap/>
            <w:hideMark/>
          </w:tcPr>
          <w:p w14:paraId="259D5A4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2</w:t>
            </w:r>
          </w:p>
        </w:tc>
        <w:tc>
          <w:tcPr>
            <w:tcW w:w="960" w:type="dxa"/>
            <w:noWrap/>
            <w:hideMark/>
          </w:tcPr>
          <w:p w14:paraId="209D2D3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2</w:t>
            </w:r>
          </w:p>
        </w:tc>
      </w:tr>
      <w:tr w:rsidR="002602C7" w:rsidRPr="008F1018" w14:paraId="235448FC" w14:textId="77777777" w:rsidTr="00F6763B">
        <w:trPr>
          <w:trHeight w:val="144"/>
        </w:trPr>
        <w:tc>
          <w:tcPr>
            <w:tcW w:w="960" w:type="dxa"/>
            <w:noWrap/>
            <w:hideMark/>
          </w:tcPr>
          <w:p w14:paraId="687A509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0</w:t>
            </w:r>
          </w:p>
        </w:tc>
        <w:tc>
          <w:tcPr>
            <w:tcW w:w="960" w:type="dxa"/>
            <w:noWrap/>
            <w:hideMark/>
          </w:tcPr>
          <w:p w14:paraId="3771B34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OM </w:t>
            </w:r>
          </w:p>
        </w:tc>
        <w:tc>
          <w:tcPr>
            <w:tcW w:w="960" w:type="dxa"/>
            <w:noWrap/>
            <w:hideMark/>
          </w:tcPr>
          <w:p w14:paraId="1FF7742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732FA8F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9</w:t>
            </w:r>
          </w:p>
        </w:tc>
        <w:tc>
          <w:tcPr>
            <w:tcW w:w="960" w:type="dxa"/>
            <w:noWrap/>
            <w:hideMark/>
          </w:tcPr>
          <w:p w14:paraId="06724A2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6992763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32CE8FA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8</w:t>
            </w:r>
          </w:p>
        </w:tc>
        <w:tc>
          <w:tcPr>
            <w:tcW w:w="960" w:type="dxa"/>
            <w:noWrap/>
            <w:hideMark/>
          </w:tcPr>
          <w:p w14:paraId="3969A17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2463CA4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r>
      <w:tr w:rsidR="002602C7" w:rsidRPr="008F1018" w14:paraId="24934DD8" w14:textId="77777777" w:rsidTr="00F6763B">
        <w:trPr>
          <w:trHeight w:val="144"/>
        </w:trPr>
        <w:tc>
          <w:tcPr>
            <w:tcW w:w="960" w:type="dxa"/>
            <w:noWrap/>
            <w:hideMark/>
          </w:tcPr>
          <w:p w14:paraId="7380A5B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1</w:t>
            </w:r>
          </w:p>
        </w:tc>
        <w:tc>
          <w:tcPr>
            <w:tcW w:w="960" w:type="dxa"/>
            <w:noWrap/>
            <w:hideMark/>
          </w:tcPr>
          <w:p w14:paraId="29614F5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152DA6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0%</w:t>
            </w:r>
          </w:p>
        </w:tc>
        <w:tc>
          <w:tcPr>
            <w:tcW w:w="960" w:type="dxa"/>
            <w:noWrap/>
            <w:hideMark/>
          </w:tcPr>
          <w:p w14:paraId="1369C8A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3</w:t>
            </w:r>
          </w:p>
        </w:tc>
        <w:tc>
          <w:tcPr>
            <w:tcW w:w="960" w:type="dxa"/>
            <w:noWrap/>
            <w:hideMark/>
          </w:tcPr>
          <w:p w14:paraId="5C42D65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1</w:t>
            </w:r>
          </w:p>
        </w:tc>
        <w:tc>
          <w:tcPr>
            <w:tcW w:w="960" w:type="dxa"/>
            <w:noWrap/>
            <w:hideMark/>
          </w:tcPr>
          <w:p w14:paraId="0B25287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2</w:t>
            </w:r>
          </w:p>
        </w:tc>
        <w:tc>
          <w:tcPr>
            <w:tcW w:w="960" w:type="dxa"/>
            <w:noWrap/>
            <w:hideMark/>
          </w:tcPr>
          <w:p w14:paraId="2B8D14F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2</w:t>
            </w:r>
          </w:p>
        </w:tc>
        <w:tc>
          <w:tcPr>
            <w:tcW w:w="960" w:type="dxa"/>
            <w:noWrap/>
            <w:hideMark/>
          </w:tcPr>
          <w:p w14:paraId="5E6973F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1</w:t>
            </w:r>
          </w:p>
        </w:tc>
        <w:tc>
          <w:tcPr>
            <w:tcW w:w="960" w:type="dxa"/>
            <w:noWrap/>
            <w:hideMark/>
          </w:tcPr>
          <w:p w14:paraId="0E927B5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51</w:t>
            </w:r>
          </w:p>
        </w:tc>
      </w:tr>
      <w:tr w:rsidR="002602C7" w:rsidRPr="008F1018" w14:paraId="6EB8F552" w14:textId="77777777" w:rsidTr="00F6763B">
        <w:trPr>
          <w:trHeight w:val="144"/>
        </w:trPr>
        <w:tc>
          <w:tcPr>
            <w:tcW w:w="960" w:type="dxa"/>
            <w:noWrap/>
            <w:hideMark/>
          </w:tcPr>
          <w:p w14:paraId="421E0DA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2</w:t>
            </w:r>
          </w:p>
        </w:tc>
        <w:tc>
          <w:tcPr>
            <w:tcW w:w="960" w:type="dxa"/>
            <w:noWrap/>
            <w:hideMark/>
          </w:tcPr>
          <w:p w14:paraId="15FE32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53F4B2F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6D81C9A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2720E58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341337C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7</w:t>
            </w:r>
          </w:p>
        </w:tc>
        <w:tc>
          <w:tcPr>
            <w:tcW w:w="960" w:type="dxa"/>
            <w:noWrap/>
            <w:hideMark/>
          </w:tcPr>
          <w:p w14:paraId="604E9F4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6</w:t>
            </w:r>
          </w:p>
        </w:tc>
        <w:tc>
          <w:tcPr>
            <w:tcW w:w="960" w:type="dxa"/>
            <w:noWrap/>
            <w:hideMark/>
          </w:tcPr>
          <w:p w14:paraId="43427C6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6</w:t>
            </w:r>
          </w:p>
        </w:tc>
        <w:tc>
          <w:tcPr>
            <w:tcW w:w="960" w:type="dxa"/>
            <w:noWrap/>
            <w:hideMark/>
          </w:tcPr>
          <w:p w14:paraId="68AA778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26</w:t>
            </w:r>
          </w:p>
        </w:tc>
      </w:tr>
      <w:tr w:rsidR="002602C7" w:rsidRPr="008F1018" w14:paraId="78056DDD" w14:textId="77777777" w:rsidTr="00F6763B">
        <w:trPr>
          <w:trHeight w:val="144"/>
        </w:trPr>
        <w:tc>
          <w:tcPr>
            <w:tcW w:w="960" w:type="dxa"/>
            <w:noWrap/>
            <w:hideMark/>
          </w:tcPr>
          <w:p w14:paraId="48A8453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3</w:t>
            </w:r>
          </w:p>
        </w:tc>
        <w:tc>
          <w:tcPr>
            <w:tcW w:w="960" w:type="dxa"/>
            <w:noWrap/>
            <w:hideMark/>
          </w:tcPr>
          <w:p w14:paraId="7A746E0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5FAEDA7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51FFD6E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9</w:t>
            </w:r>
          </w:p>
        </w:tc>
        <w:tc>
          <w:tcPr>
            <w:tcW w:w="960" w:type="dxa"/>
            <w:noWrap/>
            <w:hideMark/>
          </w:tcPr>
          <w:p w14:paraId="5EE352C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68</w:t>
            </w:r>
          </w:p>
        </w:tc>
        <w:tc>
          <w:tcPr>
            <w:tcW w:w="960" w:type="dxa"/>
            <w:noWrap/>
            <w:hideMark/>
          </w:tcPr>
          <w:p w14:paraId="51EC4CE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1</w:t>
            </w:r>
          </w:p>
        </w:tc>
        <w:tc>
          <w:tcPr>
            <w:tcW w:w="960" w:type="dxa"/>
            <w:noWrap/>
            <w:hideMark/>
          </w:tcPr>
          <w:p w14:paraId="714E155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3</w:t>
            </w:r>
          </w:p>
        </w:tc>
        <w:tc>
          <w:tcPr>
            <w:tcW w:w="960" w:type="dxa"/>
            <w:noWrap/>
            <w:hideMark/>
          </w:tcPr>
          <w:p w14:paraId="5B96E23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4</w:t>
            </w:r>
          </w:p>
        </w:tc>
        <w:tc>
          <w:tcPr>
            <w:tcW w:w="960" w:type="dxa"/>
            <w:noWrap/>
            <w:hideMark/>
          </w:tcPr>
          <w:p w14:paraId="4670FF7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5</w:t>
            </w:r>
          </w:p>
        </w:tc>
      </w:tr>
      <w:tr w:rsidR="002602C7" w:rsidRPr="008F1018" w14:paraId="3E125CB7" w14:textId="77777777" w:rsidTr="00F6763B">
        <w:trPr>
          <w:trHeight w:val="144"/>
        </w:trPr>
        <w:tc>
          <w:tcPr>
            <w:tcW w:w="960" w:type="dxa"/>
            <w:noWrap/>
            <w:hideMark/>
          </w:tcPr>
          <w:p w14:paraId="0354BE3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4</w:t>
            </w:r>
          </w:p>
        </w:tc>
        <w:tc>
          <w:tcPr>
            <w:tcW w:w="960" w:type="dxa"/>
            <w:noWrap/>
            <w:hideMark/>
          </w:tcPr>
          <w:p w14:paraId="6512BC8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1AD7010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45502C2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5</w:t>
            </w:r>
          </w:p>
        </w:tc>
        <w:tc>
          <w:tcPr>
            <w:tcW w:w="960" w:type="dxa"/>
            <w:noWrap/>
            <w:hideMark/>
          </w:tcPr>
          <w:p w14:paraId="2FBBE67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3</w:t>
            </w:r>
          </w:p>
        </w:tc>
        <w:tc>
          <w:tcPr>
            <w:tcW w:w="960" w:type="dxa"/>
            <w:noWrap/>
            <w:hideMark/>
          </w:tcPr>
          <w:p w14:paraId="5684F91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4</w:t>
            </w:r>
          </w:p>
        </w:tc>
        <w:tc>
          <w:tcPr>
            <w:tcW w:w="960" w:type="dxa"/>
            <w:noWrap/>
            <w:hideMark/>
          </w:tcPr>
          <w:p w14:paraId="4655828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4</w:t>
            </w:r>
          </w:p>
        </w:tc>
        <w:tc>
          <w:tcPr>
            <w:tcW w:w="960" w:type="dxa"/>
            <w:noWrap/>
            <w:hideMark/>
          </w:tcPr>
          <w:p w14:paraId="597C9F2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3</w:t>
            </w:r>
          </w:p>
        </w:tc>
        <w:tc>
          <w:tcPr>
            <w:tcW w:w="960" w:type="dxa"/>
            <w:noWrap/>
            <w:hideMark/>
          </w:tcPr>
          <w:p w14:paraId="1CF3550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3</w:t>
            </w:r>
          </w:p>
        </w:tc>
      </w:tr>
      <w:tr w:rsidR="002602C7" w:rsidRPr="008F1018" w14:paraId="57B8A5AD" w14:textId="77777777" w:rsidTr="00F6763B">
        <w:trPr>
          <w:trHeight w:val="144"/>
        </w:trPr>
        <w:tc>
          <w:tcPr>
            <w:tcW w:w="960" w:type="dxa"/>
            <w:noWrap/>
            <w:hideMark/>
          </w:tcPr>
          <w:p w14:paraId="617BAA8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5</w:t>
            </w:r>
          </w:p>
        </w:tc>
        <w:tc>
          <w:tcPr>
            <w:tcW w:w="960" w:type="dxa"/>
            <w:noWrap/>
            <w:hideMark/>
          </w:tcPr>
          <w:p w14:paraId="6049D2E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0B2D14A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90%</w:t>
            </w:r>
          </w:p>
        </w:tc>
        <w:tc>
          <w:tcPr>
            <w:tcW w:w="960" w:type="dxa"/>
            <w:noWrap/>
            <w:hideMark/>
          </w:tcPr>
          <w:p w14:paraId="5B7D321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22</w:t>
            </w:r>
          </w:p>
        </w:tc>
        <w:tc>
          <w:tcPr>
            <w:tcW w:w="960" w:type="dxa"/>
            <w:noWrap/>
            <w:hideMark/>
          </w:tcPr>
          <w:p w14:paraId="6CF8634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10</w:t>
            </w:r>
          </w:p>
        </w:tc>
        <w:tc>
          <w:tcPr>
            <w:tcW w:w="960" w:type="dxa"/>
            <w:noWrap/>
            <w:hideMark/>
          </w:tcPr>
          <w:p w14:paraId="100514A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05</w:t>
            </w:r>
          </w:p>
        </w:tc>
        <w:tc>
          <w:tcPr>
            <w:tcW w:w="960" w:type="dxa"/>
            <w:noWrap/>
            <w:hideMark/>
          </w:tcPr>
          <w:p w14:paraId="2DF6025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04</w:t>
            </w:r>
          </w:p>
        </w:tc>
        <w:tc>
          <w:tcPr>
            <w:tcW w:w="960" w:type="dxa"/>
            <w:noWrap/>
            <w:hideMark/>
          </w:tcPr>
          <w:p w14:paraId="51C49BD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03</w:t>
            </w:r>
          </w:p>
        </w:tc>
        <w:tc>
          <w:tcPr>
            <w:tcW w:w="960" w:type="dxa"/>
            <w:noWrap/>
            <w:hideMark/>
          </w:tcPr>
          <w:p w14:paraId="7E9C92C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01</w:t>
            </w:r>
          </w:p>
        </w:tc>
      </w:tr>
      <w:tr w:rsidR="002602C7" w:rsidRPr="008F1018" w14:paraId="3DEEA4C9" w14:textId="77777777" w:rsidTr="00F6763B">
        <w:trPr>
          <w:trHeight w:val="144"/>
        </w:trPr>
        <w:tc>
          <w:tcPr>
            <w:tcW w:w="960" w:type="dxa"/>
            <w:noWrap/>
            <w:hideMark/>
          </w:tcPr>
          <w:p w14:paraId="61B8CA9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6</w:t>
            </w:r>
          </w:p>
        </w:tc>
        <w:tc>
          <w:tcPr>
            <w:tcW w:w="960" w:type="dxa"/>
            <w:noWrap/>
            <w:hideMark/>
          </w:tcPr>
          <w:p w14:paraId="09400C0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7919F28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7379452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5</w:t>
            </w:r>
          </w:p>
        </w:tc>
        <w:tc>
          <w:tcPr>
            <w:tcW w:w="960" w:type="dxa"/>
            <w:noWrap/>
            <w:hideMark/>
          </w:tcPr>
          <w:p w14:paraId="0E5E166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5</w:t>
            </w:r>
          </w:p>
        </w:tc>
        <w:tc>
          <w:tcPr>
            <w:tcW w:w="960" w:type="dxa"/>
            <w:noWrap/>
            <w:hideMark/>
          </w:tcPr>
          <w:p w14:paraId="4A8D1F7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6</w:t>
            </w:r>
          </w:p>
        </w:tc>
        <w:tc>
          <w:tcPr>
            <w:tcW w:w="960" w:type="dxa"/>
            <w:noWrap/>
            <w:hideMark/>
          </w:tcPr>
          <w:p w14:paraId="22FBFF3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4</w:t>
            </w:r>
          </w:p>
        </w:tc>
        <w:tc>
          <w:tcPr>
            <w:tcW w:w="960" w:type="dxa"/>
            <w:noWrap/>
            <w:hideMark/>
          </w:tcPr>
          <w:p w14:paraId="387B315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0</w:t>
            </w:r>
          </w:p>
        </w:tc>
        <w:tc>
          <w:tcPr>
            <w:tcW w:w="960" w:type="dxa"/>
            <w:noWrap/>
            <w:hideMark/>
          </w:tcPr>
          <w:p w14:paraId="69214F5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60</w:t>
            </w:r>
          </w:p>
        </w:tc>
      </w:tr>
      <w:tr w:rsidR="002602C7" w:rsidRPr="008F1018" w14:paraId="4CEF508D" w14:textId="77777777" w:rsidTr="00F6763B">
        <w:trPr>
          <w:trHeight w:val="144"/>
        </w:trPr>
        <w:tc>
          <w:tcPr>
            <w:tcW w:w="960" w:type="dxa"/>
            <w:noWrap/>
            <w:hideMark/>
          </w:tcPr>
          <w:p w14:paraId="0734927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7</w:t>
            </w:r>
          </w:p>
        </w:tc>
        <w:tc>
          <w:tcPr>
            <w:tcW w:w="960" w:type="dxa"/>
            <w:noWrap/>
            <w:hideMark/>
          </w:tcPr>
          <w:p w14:paraId="06E43BE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7CDA976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68EF5B1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93</w:t>
            </w:r>
          </w:p>
        </w:tc>
        <w:tc>
          <w:tcPr>
            <w:tcW w:w="960" w:type="dxa"/>
            <w:noWrap/>
            <w:hideMark/>
          </w:tcPr>
          <w:p w14:paraId="4186EB0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2</w:t>
            </w:r>
          </w:p>
        </w:tc>
        <w:tc>
          <w:tcPr>
            <w:tcW w:w="960" w:type="dxa"/>
            <w:noWrap/>
            <w:hideMark/>
          </w:tcPr>
          <w:p w14:paraId="6FF4668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3</w:t>
            </w:r>
          </w:p>
        </w:tc>
        <w:tc>
          <w:tcPr>
            <w:tcW w:w="960" w:type="dxa"/>
            <w:noWrap/>
            <w:hideMark/>
          </w:tcPr>
          <w:p w14:paraId="0E0E3F3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5</w:t>
            </w:r>
          </w:p>
        </w:tc>
        <w:tc>
          <w:tcPr>
            <w:tcW w:w="960" w:type="dxa"/>
            <w:noWrap/>
            <w:hideMark/>
          </w:tcPr>
          <w:p w14:paraId="539B98F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6</w:t>
            </w:r>
          </w:p>
        </w:tc>
        <w:tc>
          <w:tcPr>
            <w:tcW w:w="960" w:type="dxa"/>
            <w:noWrap/>
            <w:hideMark/>
          </w:tcPr>
          <w:p w14:paraId="134804D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7</w:t>
            </w:r>
          </w:p>
        </w:tc>
      </w:tr>
      <w:tr w:rsidR="002602C7" w:rsidRPr="008F1018" w14:paraId="593BCBCB" w14:textId="77777777" w:rsidTr="00F6763B">
        <w:trPr>
          <w:trHeight w:val="144"/>
        </w:trPr>
        <w:tc>
          <w:tcPr>
            <w:tcW w:w="960" w:type="dxa"/>
            <w:noWrap/>
            <w:hideMark/>
          </w:tcPr>
          <w:p w14:paraId="13F208E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8</w:t>
            </w:r>
          </w:p>
        </w:tc>
        <w:tc>
          <w:tcPr>
            <w:tcW w:w="960" w:type="dxa"/>
            <w:noWrap/>
            <w:hideMark/>
          </w:tcPr>
          <w:p w14:paraId="474BDA3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Calibri"/>
              </w:rPr>
              <w:t>R</w:t>
            </w:r>
            <w:r w:rsidRPr="008F1018">
              <w:rPr>
                <w:rFonts w:ascii="Gill Sans MT" w:eastAsia="Calibri" w:hAnsi="Gill Sans MT" w:cs="Sans Serif Collection"/>
              </w:rPr>
              <w:t xml:space="preserve">CA </w:t>
            </w:r>
          </w:p>
        </w:tc>
        <w:tc>
          <w:tcPr>
            <w:tcW w:w="960" w:type="dxa"/>
            <w:noWrap/>
            <w:hideMark/>
          </w:tcPr>
          <w:p w14:paraId="44000D9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5%</w:t>
            </w:r>
          </w:p>
        </w:tc>
        <w:tc>
          <w:tcPr>
            <w:tcW w:w="960" w:type="dxa"/>
            <w:noWrap/>
            <w:hideMark/>
          </w:tcPr>
          <w:p w14:paraId="5116DD0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72</w:t>
            </w:r>
          </w:p>
        </w:tc>
        <w:tc>
          <w:tcPr>
            <w:tcW w:w="960" w:type="dxa"/>
            <w:noWrap/>
            <w:hideMark/>
          </w:tcPr>
          <w:p w14:paraId="752A610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9</w:t>
            </w:r>
          </w:p>
        </w:tc>
        <w:tc>
          <w:tcPr>
            <w:tcW w:w="960" w:type="dxa"/>
            <w:noWrap/>
            <w:hideMark/>
          </w:tcPr>
          <w:p w14:paraId="75DA5E8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70</w:t>
            </w:r>
          </w:p>
        </w:tc>
        <w:tc>
          <w:tcPr>
            <w:tcW w:w="960" w:type="dxa"/>
            <w:noWrap/>
            <w:hideMark/>
          </w:tcPr>
          <w:p w14:paraId="5569586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70</w:t>
            </w:r>
          </w:p>
        </w:tc>
        <w:tc>
          <w:tcPr>
            <w:tcW w:w="960" w:type="dxa"/>
            <w:noWrap/>
            <w:hideMark/>
          </w:tcPr>
          <w:p w14:paraId="45714EE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70</w:t>
            </w:r>
          </w:p>
        </w:tc>
        <w:tc>
          <w:tcPr>
            <w:tcW w:w="960" w:type="dxa"/>
            <w:noWrap/>
            <w:hideMark/>
          </w:tcPr>
          <w:p w14:paraId="26EC7B1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69</w:t>
            </w:r>
          </w:p>
        </w:tc>
      </w:tr>
      <w:tr w:rsidR="002602C7" w:rsidRPr="008F1018" w14:paraId="319E682F" w14:textId="77777777" w:rsidTr="00F6763B">
        <w:trPr>
          <w:trHeight w:val="144"/>
        </w:trPr>
        <w:tc>
          <w:tcPr>
            <w:tcW w:w="960" w:type="dxa"/>
            <w:noWrap/>
            <w:hideMark/>
          </w:tcPr>
          <w:p w14:paraId="660616C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19</w:t>
            </w:r>
          </w:p>
        </w:tc>
        <w:tc>
          <w:tcPr>
            <w:tcW w:w="960" w:type="dxa"/>
            <w:noWrap/>
            <w:hideMark/>
          </w:tcPr>
          <w:p w14:paraId="12A540B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68B1681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5%</w:t>
            </w:r>
          </w:p>
        </w:tc>
        <w:tc>
          <w:tcPr>
            <w:tcW w:w="960" w:type="dxa"/>
            <w:noWrap/>
            <w:hideMark/>
          </w:tcPr>
          <w:p w14:paraId="78F2A3C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90</w:t>
            </w:r>
          </w:p>
        </w:tc>
        <w:tc>
          <w:tcPr>
            <w:tcW w:w="960" w:type="dxa"/>
            <w:noWrap/>
            <w:hideMark/>
          </w:tcPr>
          <w:p w14:paraId="0F82D5D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3</w:t>
            </w:r>
          </w:p>
        </w:tc>
        <w:tc>
          <w:tcPr>
            <w:tcW w:w="960" w:type="dxa"/>
            <w:noWrap/>
            <w:hideMark/>
          </w:tcPr>
          <w:p w14:paraId="2951DE4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5</w:t>
            </w:r>
          </w:p>
        </w:tc>
        <w:tc>
          <w:tcPr>
            <w:tcW w:w="960" w:type="dxa"/>
            <w:noWrap/>
            <w:hideMark/>
          </w:tcPr>
          <w:p w14:paraId="44C9802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6</w:t>
            </w:r>
          </w:p>
        </w:tc>
        <w:tc>
          <w:tcPr>
            <w:tcW w:w="960" w:type="dxa"/>
            <w:noWrap/>
            <w:hideMark/>
          </w:tcPr>
          <w:p w14:paraId="0146CFC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5</w:t>
            </w:r>
          </w:p>
        </w:tc>
        <w:tc>
          <w:tcPr>
            <w:tcW w:w="960" w:type="dxa"/>
            <w:noWrap/>
            <w:hideMark/>
          </w:tcPr>
          <w:p w14:paraId="149EF80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6</w:t>
            </w:r>
          </w:p>
        </w:tc>
      </w:tr>
      <w:tr w:rsidR="002602C7" w:rsidRPr="008F1018" w14:paraId="010F4E9B" w14:textId="77777777" w:rsidTr="00F6763B">
        <w:trPr>
          <w:trHeight w:val="144"/>
        </w:trPr>
        <w:tc>
          <w:tcPr>
            <w:tcW w:w="960" w:type="dxa"/>
            <w:noWrap/>
            <w:hideMark/>
          </w:tcPr>
          <w:p w14:paraId="250F9C2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0</w:t>
            </w:r>
          </w:p>
        </w:tc>
        <w:tc>
          <w:tcPr>
            <w:tcW w:w="960" w:type="dxa"/>
            <w:noWrap/>
            <w:hideMark/>
          </w:tcPr>
          <w:p w14:paraId="62E6EB9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4FE8A00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80%</w:t>
            </w:r>
          </w:p>
        </w:tc>
        <w:tc>
          <w:tcPr>
            <w:tcW w:w="960" w:type="dxa"/>
            <w:noWrap/>
            <w:hideMark/>
          </w:tcPr>
          <w:p w14:paraId="2A5066D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50</w:t>
            </w:r>
          </w:p>
        </w:tc>
        <w:tc>
          <w:tcPr>
            <w:tcW w:w="960" w:type="dxa"/>
            <w:noWrap/>
            <w:hideMark/>
          </w:tcPr>
          <w:p w14:paraId="698528D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37</w:t>
            </w:r>
          </w:p>
        </w:tc>
        <w:tc>
          <w:tcPr>
            <w:tcW w:w="960" w:type="dxa"/>
            <w:noWrap/>
            <w:hideMark/>
          </w:tcPr>
          <w:p w14:paraId="347C431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2</w:t>
            </w:r>
          </w:p>
        </w:tc>
        <w:tc>
          <w:tcPr>
            <w:tcW w:w="960" w:type="dxa"/>
            <w:noWrap/>
            <w:hideMark/>
          </w:tcPr>
          <w:p w14:paraId="1E27207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6</w:t>
            </w:r>
          </w:p>
        </w:tc>
        <w:tc>
          <w:tcPr>
            <w:tcW w:w="960" w:type="dxa"/>
            <w:noWrap/>
            <w:hideMark/>
          </w:tcPr>
          <w:p w14:paraId="5E15AE9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7</w:t>
            </w:r>
          </w:p>
        </w:tc>
        <w:tc>
          <w:tcPr>
            <w:tcW w:w="960" w:type="dxa"/>
            <w:noWrap/>
            <w:hideMark/>
          </w:tcPr>
          <w:p w14:paraId="00D8325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48</w:t>
            </w:r>
          </w:p>
        </w:tc>
      </w:tr>
      <w:tr w:rsidR="002602C7" w:rsidRPr="008F1018" w14:paraId="7C3CBAFC" w14:textId="77777777" w:rsidTr="00F6763B">
        <w:trPr>
          <w:trHeight w:val="144"/>
        </w:trPr>
        <w:tc>
          <w:tcPr>
            <w:tcW w:w="960" w:type="dxa"/>
            <w:noWrap/>
            <w:hideMark/>
          </w:tcPr>
          <w:p w14:paraId="4347497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1</w:t>
            </w:r>
          </w:p>
        </w:tc>
        <w:tc>
          <w:tcPr>
            <w:tcW w:w="960" w:type="dxa"/>
            <w:noWrap/>
            <w:hideMark/>
          </w:tcPr>
          <w:p w14:paraId="20DAC95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Calibri"/>
              </w:rPr>
              <w:t>L</w:t>
            </w:r>
            <w:r w:rsidRPr="008F1018">
              <w:rPr>
                <w:rFonts w:ascii="Gill Sans MT" w:eastAsia="Calibri" w:hAnsi="Gill Sans MT" w:cs="Sans Serif Collection"/>
              </w:rPr>
              <w:t xml:space="preserve">AD </w:t>
            </w:r>
          </w:p>
        </w:tc>
        <w:tc>
          <w:tcPr>
            <w:tcW w:w="960" w:type="dxa"/>
            <w:noWrap/>
            <w:hideMark/>
          </w:tcPr>
          <w:p w14:paraId="046BBF9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0%</w:t>
            </w:r>
          </w:p>
        </w:tc>
        <w:tc>
          <w:tcPr>
            <w:tcW w:w="960" w:type="dxa"/>
            <w:noWrap/>
            <w:hideMark/>
          </w:tcPr>
          <w:p w14:paraId="34A0DBC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9</w:t>
            </w:r>
          </w:p>
        </w:tc>
        <w:tc>
          <w:tcPr>
            <w:tcW w:w="960" w:type="dxa"/>
            <w:noWrap/>
            <w:hideMark/>
          </w:tcPr>
          <w:p w14:paraId="1A1CC47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5</w:t>
            </w:r>
          </w:p>
        </w:tc>
        <w:tc>
          <w:tcPr>
            <w:tcW w:w="960" w:type="dxa"/>
            <w:noWrap/>
            <w:hideMark/>
          </w:tcPr>
          <w:p w14:paraId="5CAA4BF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7</w:t>
            </w:r>
          </w:p>
        </w:tc>
        <w:tc>
          <w:tcPr>
            <w:tcW w:w="960" w:type="dxa"/>
            <w:noWrap/>
            <w:hideMark/>
          </w:tcPr>
          <w:p w14:paraId="0C31462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0</w:t>
            </w:r>
          </w:p>
        </w:tc>
        <w:tc>
          <w:tcPr>
            <w:tcW w:w="960" w:type="dxa"/>
            <w:noWrap/>
            <w:hideMark/>
          </w:tcPr>
          <w:p w14:paraId="595D36E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2</w:t>
            </w:r>
          </w:p>
        </w:tc>
        <w:tc>
          <w:tcPr>
            <w:tcW w:w="960" w:type="dxa"/>
            <w:noWrap/>
            <w:hideMark/>
          </w:tcPr>
          <w:p w14:paraId="681156D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3</w:t>
            </w:r>
          </w:p>
        </w:tc>
      </w:tr>
      <w:tr w:rsidR="002602C7" w:rsidRPr="008F1018" w14:paraId="43A2B6AF" w14:textId="77777777" w:rsidTr="00F6763B">
        <w:trPr>
          <w:trHeight w:val="144"/>
        </w:trPr>
        <w:tc>
          <w:tcPr>
            <w:tcW w:w="960" w:type="dxa"/>
            <w:noWrap/>
            <w:hideMark/>
          </w:tcPr>
          <w:p w14:paraId="40DE49B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2</w:t>
            </w:r>
          </w:p>
        </w:tc>
        <w:tc>
          <w:tcPr>
            <w:tcW w:w="960" w:type="dxa"/>
            <w:noWrap/>
            <w:hideMark/>
          </w:tcPr>
          <w:p w14:paraId="2ABDAD6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49B1C7F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90%</w:t>
            </w:r>
          </w:p>
        </w:tc>
        <w:tc>
          <w:tcPr>
            <w:tcW w:w="960" w:type="dxa"/>
            <w:noWrap/>
            <w:hideMark/>
          </w:tcPr>
          <w:p w14:paraId="44514B7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5</w:t>
            </w:r>
          </w:p>
        </w:tc>
        <w:tc>
          <w:tcPr>
            <w:tcW w:w="960" w:type="dxa"/>
            <w:noWrap/>
            <w:hideMark/>
          </w:tcPr>
          <w:p w14:paraId="7DC9BE7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08</w:t>
            </w:r>
          </w:p>
        </w:tc>
        <w:tc>
          <w:tcPr>
            <w:tcW w:w="960" w:type="dxa"/>
            <w:noWrap/>
            <w:hideMark/>
          </w:tcPr>
          <w:p w14:paraId="3F9BF28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09</w:t>
            </w:r>
          </w:p>
        </w:tc>
        <w:tc>
          <w:tcPr>
            <w:tcW w:w="960" w:type="dxa"/>
            <w:noWrap/>
            <w:hideMark/>
          </w:tcPr>
          <w:p w14:paraId="5CB5150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0</w:t>
            </w:r>
          </w:p>
        </w:tc>
        <w:tc>
          <w:tcPr>
            <w:tcW w:w="960" w:type="dxa"/>
            <w:noWrap/>
            <w:hideMark/>
          </w:tcPr>
          <w:p w14:paraId="29F415B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1</w:t>
            </w:r>
          </w:p>
        </w:tc>
        <w:tc>
          <w:tcPr>
            <w:tcW w:w="960" w:type="dxa"/>
            <w:noWrap/>
            <w:hideMark/>
          </w:tcPr>
          <w:p w14:paraId="13F1F07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12</w:t>
            </w:r>
          </w:p>
        </w:tc>
      </w:tr>
      <w:tr w:rsidR="002602C7" w:rsidRPr="008F1018" w14:paraId="7BC278E8" w14:textId="77777777" w:rsidTr="00F6763B">
        <w:trPr>
          <w:trHeight w:val="144"/>
        </w:trPr>
        <w:tc>
          <w:tcPr>
            <w:tcW w:w="960" w:type="dxa"/>
            <w:noWrap/>
            <w:hideMark/>
          </w:tcPr>
          <w:p w14:paraId="54472CE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3</w:t>
            </w:r>
          </w:p>
        </w:tc>
        <w:tc>
          <w:tcPr>
            <w:tcW w:w="960" w:type="dxa"/>
            <w:noWrap/>
            <w:hideMark/>
          </w:tcPr>
          <w:p w14:paraId="499308F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28CAC9A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0%</w:t>
            </w:r>
          </w:p>
        </w:tc>
        <w:tc>
          <w:tcPr>
            <w:tcW w:w="960" w:type="dxa"/>
            <w:noWrap/>
            <w:hideMark/>
          </w:tcPr>
          <w:p w14:paraId="06A7368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5</w:t>
            </w:r>
          </w:p>
        </w:tc>
        <w:tc>
          <w:tcPr>
            <w:tcW w:w="960" w:type="dxa"/>
            <w:noWrap/>
            <w:hideMark/>
          </w:tcPr>
          <w:p w14:paraId="57E2D21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33A2DDC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0A21F25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535A69B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4E966C3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r>
      <w:tr w:rsidR="002602C7" w:rsidRPr="008F1018" w14:paraId="274DAEBB" w14:textId="77777777" w:rsidTr="00F6763B">
        <w:trPr>
          <w:trHeight w:val="144"/>
        </w:trPr>
        <w:tc>
          <w:tcPr>
            <w:tcW w:w="960" w:type="dxa"/>
            <w:noWrap/>
            <w:hideMark/>
          </w:tcPr>
          <w:p w14:paraId="6EA550F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4</w:t>
            </w:r>
          </w:p>
        </w:tc>
        <w:tc>
          <w:tcPr>
            <w:tcW w:w="960" w:type="dxa"/>
            <w:noWrap/>
            <w:hideMark/>
          </w:tcPr>
          <w:p w14:paraId="571F26B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611CE30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5%</w:t>
            </w:r>
          </w:p>
        </w:tc>
        <w:tc>
          <w:tcPr>
            <w:tcW w:w="960" w:type="dxa"/>
            <w:noWrap/>
            <w:hideMark/>
          </w:tcPr>
          <w:p w14:paraId="2C3DF48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60</w:t>
            </w:r>
          </w:p>
        </w:tc>
        <w:tc>
          <w:tcPr>
            <w:tcW w:w="960" w:type="dxa"/>
            <w:noWrap/>
            <w:hideMark/>
          </w:tcPr>
          <w:p w14:paraId="5FDBDF3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2</w:t>
            </w:r>
          </w:p>
        </w:tc>
        <w:tc>
          <w:tcPr>
            <w:tcW w:w="960" w:type="dxa"/>
            <w:noWrap/>
            <w:hideMark/>
          </w:tcPr>
          <w:p w14:paraId="110E8BC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3</w:t>
            </w:r>
          </w:p>
        </w:tc>
        <w:tc>
          <w:tcPr>
            <w:tcW w:w="960" w:type="dxa"/>
            <w:noWrap/>
            <w:hideMark/>
          </w:tcPr>
          <w:p w14:paraId="761552D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4</w:t>
            </w:r>
          </w:p>
        </w:tc>
        <w:tc>
          <w:tcPr>
            <w:tcW w:w="960" w:type="dxa"/>
            <w:noWrap/>
            <w:hideMark/>
          </w:tcPr>
          <w:p w14:paraId="2B18047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4</w:t>
            </w:r>
          </w:p>
        </w:tc>
        <w:tc>
          <w:tcPr>
            <w:tcW w:w="960" w:type="dxa"/>
            <w:noWrap/>
            <w:hideMark/>
          </w:tcPr>
          <w:p w14:paraId="5370BE9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55</w:t>
            </w:r>
          </w:p>
        </w:tc>
      </w:tr>
      <w:tr w:rsidR="002602C7" w:rsidRPr="008F1018" w14:paraId="090740D8" w14:textId="77777777" w:rsidTr="00F6763B">
        <w:trPr>
          <w:trHeight w:val="144"/>
        </w:trPr>
        <w:tc>
          <w:tcPr>
            <w:tcW w:w="960" w:type="dxa"/>
            <w:noWrap/>
            <w:hideMark/>
          </w:tcPr>
          <w:p w14:paraId="6A35150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5</w:t>
            </w:r>
          </w:p>
        </w:tc>
        <w:tc>
          <w:tcPr>
            <w:tcW w:w="960" w:type="dxa"/>
            <w:noWrap/>
            <w:hideMark/>
          </w:tcPr>
          <w:p w14:paraId="11745FE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388FB06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40%</w:t>
            </w:r>
          </w:p>
        </w:tc>
        <w:tc>
          <w:tcPr>
            <w:tcW w:w="960" w:type="dxa"/>
            <w:noWrap/>
            <w:hideMark/>
          </w:tcPr>
          <w:p w14:paraId="7B70367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5</w:t>
            </w:r>
          </w:p>
        </w:tc>
        <w:tc>
          <w:tcPr>
            <w:tcW w:w="960" w:type="dxa"/>
            <w:noWrap/>
            <w:hideMark/>
          </w:tcPr>
          <w:p w14:paraId="1AE555A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6B13E85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75C466E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0AACB95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c>
          <w:tcPr>
            <w:tcW w:w="960" w:type="dxa"/>
            <w:noWrap/>
            <w:hideMark/>
          </w:tcPr>
          <w:p w14:paraId="1F4DDC4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44</w:t>
            </w:r>
          </w:p>
        </w:tc>
      </w:tr>
      <w:tr w:rsidR="002602C7" w:rsidRPr="008F1018" w14:paraId="7855A4D8" w14:textId="77777777" w:rsidTr="00F6763B">
        <w:trPr>
          <w:trHeight w:val="144"/>
        </w:trPr>
        <w:tc>
          <w:tcPr>
            <w:tcW w:w="960" w:type="dxa"/>
            <w:noWrap/>
            <w:hideMark/>
          </w:tcPr>
          <w:p w14:paraId="764F5DC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6</w:t>
            </w:r>
          </w:p>
        </w:tc>
        <w:tc>
          <w:tcPr>
            <w:tcW w:w="960" w:type="dxa"/>
            <w:noWrap/>
            <w:hideMark/>
          </w:tcPr>
          <w:p w14:paraId="5DCDAE2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369EE89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094E655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7</w:t>
            </w:r>
          </w:p>
        </w:tc>
        <w:tc>
          <w:tcPr>
            <w:tcW w:w="960" w:type="dxa"/>
            <w:noWrap/>
            <w:hideMark/>
          </w:tcPr>
          <w:p w14:paraId="1F937F9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4</w:t>
            </w:r>
          </w:p>
        </w:tc>
        <w:tc>
          <w:tcPr>
            <w:tcW w:w="960" w:type="dxa"/>
            <w:noWrap/>
            <w:hideMark/>
          </w:tcPr>
          <w:p w14:paraId="7891D54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5</w:t>
            </w:r>
          </w:p>
        </w:tc>
        <w:tc>
          <w:tcPr>
            <w:tcW w:w="960" w:type="dxa"/>
            <w:noWrap/>
            <w:hideMark/>
          </w:tcPr>
          <w:p w14:paraId="0DAF414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5</w:t>
            </w:r>
          </w:p>
        </w:tc>
        <w:tc>
          <w:tcPr>
            <w:tcW w:w="960" w:type="dxa"/>
            <w:noWrap/>
            <w:hideMark/>
          </w:tcPr>
          <w:p w14:paraId="17684E2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5</w:t>
            </w:r>
          </w:p>
        </w:tc>
        <w:tc>
          <w:tcPr>
            <w:tcW w:w="960" w:type="dxa"/>
            <w:noWrap/>
            <w:hideMark/>
          </w:tcPr>
          <w:p w14:paraId="178C318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4</w:t>
            </w:r>
          </w:p>
        </w:tc>
      </w:tr>
      <w:tr w:rsidR="002602C7" w:rsidRPr="008F1018" w14:paraId="65F70062" w14:textId="77777777" w:rsidTr="00F6763B">
        <w:trPr>
          <w:trHeight w:val="144"/>
        </w:trPr>
        <w:tc>
          <w:tcPr>
            <w:tcW w:w="960" w:type="dxa"/>
            <w:noWrap/>
            <w:hideMark/>
          </w:tcPr>
          <w:p w14:paraId="08A1DC4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7</w:t>
            </w:r>
          </w:p>
        </w:tc>
        <w:tc>
          <w:tcPr>
            <w:tcW w:w="960" w:type="dxa"/>
            <w:noWrap/>
            <w:hideMark/>
          </w:tcPr>
          <w:p w14:paraId="448C08D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4B3B649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408FAC5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2</w:t>
            </w:r>
          </w:p>
        </w:tc>
        <w:tc>
          <w:tcPr>
            <w:tcW w:w="960" w:type="dxa"/>
            <w:noWrap/>
            <w:hideMark/>
          </w:tcPr>
          <w:p w14:paraId="62D315C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33</w:t>
            </w:r>
          </w:p>
        </w:tc>
        <w:tc>
          <w:tcPr>
            <w:tcW w:w="960" w:type="dxa"/>
            <w:noWrap/>
            <w:hideMark/>
          </w:tcPr>
          <w:p w14:paraId="56F7C93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36</w:t>
            </w:r>
          </w:p>
        </w:tc>
        <w:tc>
          <w:tcPr>
            <w:tcW w:w="960" w:type="dxa"/>
            <w:noWrap/>
            <w:hideMark/>
          </w:tcPr>
          <w:p w14:paraId="7AEF0CD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38</w:t>
            </w:r>
          </w:p>
        </w:tc>
        <w:tc>
          <w:tcPr>
            <w:tcW w:w="960" w:type="dxa"/>
            <w:noWrap/>
            <w:hideMark/>
          </w:tcPr>
          <w:p w14:paraId="3FCD318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39</w:t>
            </w:r>
          </w:p>
        </w:tc>
        <w:tc>
          <w:tcPr>
            <w:tcW w:w="960" w:type="dxa"/>
            <w:noWrap/>
            <w:hideMark/>
          </w:tcPr>
          <w:p w14:paraId="3DF11D1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39</w:t>
            </w:r>
          </w:p>
        </w:tc>
      </w:tr>
      <w:tr w:rsidR="002602C7" w:rsidRPr="008F1018" w14:paraId="46851BE5" w14:textId="77777777" w:rsidTr="00F6763B">
        <w:trPr>
          <w:trHeight w:val="144"/>
        </w:trPr>
        <w:tc>
          <w:tcPr>
            <w:tcW w:w="960" w:type="dxa"/>
            <w:noWrap/>
            <w:hideMark/>
          </w:tcPr>
          <w:p w14:paraId="4FD68C7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8</w:t>
            </w:r>
          </w:p>
        </w:tc>
        <w:tc>
          <w:tcPr>
            <w:tcW w:w="960" w:type="dxa"/>
            <w:noWrap/>
            <w:hideMark/>
          </w:tcPr>
          <w:p w14:paraId="74D6808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640E6F3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18CDBAF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8</w:t>
            </w:r>
          </w:p>
        </w:tc>
        <w:tc>
          <w:tcPr>
            <w:tcW w:w="960" w:type="dxa"/>
            <w:noWrap/>
            <w:hideMark/>
          </w:tcPr>
          <w:p w14:paraId="278B819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1</w:t>
            </w:r>
          </w:p>
        </w:tc>
        <w:tc>
          <w:tcPr>
            <w:tcW w:w="960" w:type="dxa"/>
            <w:noWrap/>
            <w:hideMark/>
          </w:tcPr>
          <w:p w14:paraId="2DF70CC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3</w:t>
            </w:r>
          </w:p>
        </w:tc>
        <w:tc>
          <w:tcPr>
            <w:tcW w:w="960" w:type="dxa"/>
            <w:noWrap/>
            <w:hideMark/>
          </w:tcPr>
          <w:p w14:paraId="79B19AA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4</w:t>
            </w:r>
          </w:p>
        </w:tc>
        <w:tc>
          <w:tcPr>
            <w:tcW w:w="960" w:type="dxa"/>
            <w:noWrap/>
            <w:hideMark/>
          </w:tcPr>
          <w:p w14:paraId="2D872EF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5</w:t>
            </w:r>
          </w:p>
        </w:tc>
        <w:tc>
          <w:tcPr>
            <w:tcW w:w="960" w:type="dxa"/>
            <w:noWrap/>
            <w:hideMark/>
          </w:tcPr>
          <w:p w14:paraId="3621B76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45</w:t>
            </w:r>
          </w:p>
        </w:tc>
      </w:tr>
      <w:tr w:rsidR="002602C7" w:rsidRPr="008F1018" w14:paraId="7C73B569" w14:textId="77777777" w:rsidTr="00F6763B">
        <w:trPr>
          <w:trHeight w:val="144"/>
        </w:trPr>
        <w:tc>
          <w:tcPr>
            <w:tcW w:w="960" w:type="dxa"/>
            <w:noWrap/>
            <w:hideMark/>
          </w:tcPr>
          <w:p w14:paraId="7B8BEC3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29</w:t>
            </w:r>
          </w:p>
        </w:tc>
        <w:tc>
          <w:tcPr>
            <w:tcW w:w="960" w:type="dxa"/>
            <w:noWrap/>
            <w:hideMark/>
          </w:tcPr>
          <w:p w14:paraId="41F2EE6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1FAFA96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3103783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8</w:t>
            </w:r>
          </w:p>
        </w:tc>
        <w:tc>
          <w:tcPr>
            <w:tcW w:w="960" w:type="dxa"/>
            <w:noWrap/>
            <w:hideMark/>
          </w:tcPr>
          <w:p w14:paraId="6D26AF1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5</w:t>
            </w:r>
          </w:p>
        </w:tc>
        <w:tc>
          <w:tcPr>
            <w:tcW w:w="960" w:type="dxa"/>
            <w:noWrap/>
            <w:hideMark/>
          </w:tcPr>
          <w:p w14:paraId="0018D80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6</w:t>
            </w:r>
          </w:p>
        </w:tc>
        <w:tc>
          <w:tcPr>
            <w:tcW w:w="960" w:type="dxa"/>
            <w:noWrap/>
            <w:hideMark/>
          </w:tcPr>
          <w:p w14:paraId="5424855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6</w:t>
            </w:r>
          </w:p>
        </w:tc>
        <w:tc>
          <w:tcPr>
            <w:tcW w:w="960" w:type="dxa"/>
            <w:noWrap/>
            <w:hideMark/>
          </w:tcPr>
          <w:p w14:paraId="181C640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6</w:t>
            </w:r>
          </w:p>
        </w:tc>
        <w:tc>
          <w:tcPr>
            <w:tcW w:w="960" w:type="dxa"/>
            <w:noWrap/>
            <w:hideMark/>
          </w:tcPr>
          <w:p w14:paraId="1436269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6</w:t>
            </w:r>
          </w:p>
        </w:tc>
      </w:tr>
      <w:tr w:rsidR="002602C7" w:rsidRPr="008F1018" w14:paraId="5113207A" w14:textId="77777777" w:rsidTr="00F6763B">
        <w:trPr>
          <w:trHeight w:val="144"/>
        </w:trPr>
        <w:tc>
          <w:tcPr>
            <w:tcW w:w="960" w:type="dxa"/>
            <w:noWrap/>
            <w:hideMark/>
          </w:tcPr>
          <w:p w14:paraId="7E038AA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0</w:t>
            </w:r>
          </w:p>
        </w:tc>
        <w:tc>
          <w:tcPr>
            <w:tcW w:w="960" w:type="dxa"/>
            <w:noWrap/>
            <w:hideMark/>
          </w:tcPr>
          <w:p w14:paraId="68EC3A0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497C2D3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50%</w:t>
            </w:r>
          </w:p>
        </w:tc>
        <w:tc>
          <w:tcPr>
            <w:tcW w:w="960" w:type="dxa"/>
            <w:noWrap/>
            <w:hideMark/>
          </w:tcPr>
          <w:p w14:paraId="3BE0443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9</w:t>
            </w:r>
          </w:p>
        </w:tc>
        <w:tc>
          <w:tcPr>
            <w:tcW w:w="960" w:type="dxa"/>
            <w:noWrap/>
            <w:hideMark/>
          </w:tcPr>
          <w:p w14:paraId="25A4ED2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7</w:t>
            </w:r>
          </w:p>
        </w:tc>
        <w:tc>
          <w:tcPr>
            <w:tcW w:w="960" w:type="dxa"/>
            <w:noWrap/>
            <w:hideMark/>
          </w:tcPr>
          <w:p w14:paraId="432A095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7</w:t>
            </w:r>
          </w:p>
        </w:tc>
        <w:tc>
          <w:tcPr>
            <w:tcW w:w="960" w:type="dxa"/>
            <w:noWrap/>
            <w:hideMark/>
          </w:tcPr>
          <w:p w14:paraId="3EB44BB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6</w:t>
            </w:r>
          </w:p>
        </w:tc>
        <w:tc>
          <w:tcPr>
            <w:tcW w:w="960" w:type="dxa"/>
            <w:noWrap/>
            <w:hideMark/>
          </w:tcPr>
          <w:p w14:paraId="25C92C1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6</w:t>
            </w:r>
          </w:p>
        </w:tc>
        <w:tc>
          <w:tcPr>
            <w:tcW w:w="960" w:type="dxa"/>
            <w:noWrap/>
            <w:hideMark/>
          </w:tcPr>
          <w:p w14:paraId="31ACE67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6</w:t>
            </w:r>
          </w:p>
        </w:tc>
      </w:tr>
      <w:tr w:rsidR="002602C7" w:rsidRPr="008F1018" w14:paraId="5C5328AC" w14:textId="77777777" w:rsidTr="00F6763B">
        <w:trPr>
          <w:trHeight w:val="144"/>
        </w:trPr>
        <w:tc>
          <w:tcPr>
            <w:tcW w:w="960" w:type="dxa"/>
            <w:noWrap/>
            <w:hideMark/>
          </w:tcPr>
          <w:p w14:paraId="65D1C4B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1</w:t>
            </w:r>
          </w:p>
        </w:tc>
        <w:tc>
          <w:tcPr>
            <w:tcW w:w="960" w:type="dxa"/>
            <w:noWrap/>
            <w:hideMark/>
          </w:tcPr>
          <w:p w14:paraId="3B742C2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72CF545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5%</w:t>
            </w:r>
          </w:p>
        </w:tc>
        <w:tc>
          <w:tcPr>
            <w:tcW w:w="960" w:type="dxa"/>
            <w:noWrap/>
            <w:hideMark/>
          </w:tcPr>
          <w:p w14:paraId="16E3B54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3</w:t>
            </w:r>
          </w:p>
        </w:tc>
        <w:tc>
          <w:tcPr>
            <w:tcW w:w="960" w:type="dxa"/>
            <w:noWrap/>
            <w:hideMark/>
          </w:tcPr>
          <w:p w14:paraId="38AEEBD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26</w:t>
            </w:r>
          </w:p>
        </w:tc>
        <w:tc>
          <w:tcPr>
            <w:tcW w:w="960" w:type="dxa"/>
            <w:noWrap/>
            <w:hideMark/>
          </w:tcPr>
          <w:p w14:paraId="299B738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29</w:t>
            </w:r>
          </w:p>
        </w:tc>
        <w:tc>
          <w:tcPr>
            <w:tcW w:w="960" w:type="dxa"/>
            <w:noWrap/>
            <w:hideMark/>
          </w:tcPr>
          <w:p w14:paraId="4BABA74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0</w:t>
            </w:r>
          </w:p>
        </w:tc>
        <w:tc>
          <w:tcPr>
            <w:tcW w:w="960" w:type="dxa"/>
            <w:noWrap/>
            <w:hideMark/>
          </w:tcPr>
          <w:p w14:paraId="133D599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0</w:t>
            </w:r>
          </w:p>
        </w:tc>
        <w:tc>
          <w:tcPr>
            <w:tcW w:w="960" w:type="dxa"/>
            <w:noWrap/>
            <w:hideMark/>
          </w:tcPr>
          <w:p w14:paraId="33A1AC1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30</w:t>
            </w:r>
          </w:p>
        </w:tc>
      </w:tr>
      <w:tr w:rsidR="002602C7" w:rsidRPr="008F1018" w14:paraId="56C5676C" w14:textId="77777777" w:rsidTr="00F6763B">
        <w:trPr>
          <w:trHeight w:val="144"/>
        </w:trPr>
        <w:tc>
          <w:tcPr>
            <w:tcW w:w="960" w:type="dxa"/>
            <w:noWrap/>
            <w:hideMark/>
          </w:tcPr>
          <w:p w14:paraId="7D4C2B2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2</w:t>
            </w:r>
          </w:p>
        </w:tc>
        <w:tc>
          <w:tcPr>
            <w:tcW w:w="960" w:type="dxa"/>
            <w:noWrap/>
            <w:hideMark/>
          </w:tcPr>
          <w:p w14:paraId="6E2104E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03C634E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Missing</w:t>
            </w:r>
          </w:p>
        </w:tc>
        <w:tc>
          <w:tcPr>
            <w:tcW w:w="960" w:type="dxa"/>
            <w:noWrap/>
            <w:hideMark/>
          </w:tcPr>
          <w:p w14:paraId="65E7C50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7</w:t>
            </w:r>
          </w:p>
        </w:tc>
        <w:tc>
          <w:tcPr>
            <w:tcW w:w="960" w:type="dxa"/>
            <w:noWrap/>
            <w:hideMark/>
          </w:tcPr>
          <w:p w14:paraId="077D775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7358962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28863E6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41159BA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750187D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r>
      <w:tr w:rsidR="002602C7" w:rsidRPr="008F1018" w14:paraId="585C47BC" w14:textId="77777777" w:rsidTr="00F6763B">
        <w:trPr>
          <w:trHeight w:val="144"/>
        </w:trPr>
        <w:tc>
          <w:tcPr>
            <w:tcW w:w="960" w:type="dxa"/>
            <w:noWrap/>
            <w:hideMark/>
          </w:tcPr>
          <w:p w14:paraId="6E1D811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3</w:t>
            </w:r>
          </w:p>
        </w:tc>
        <w:tc>
          <w:tcPr>
            <w:tcW w:w="960" w:type="dxa"/>
            <w:noWrap/>
            <w:hideMark/>
          </w:tcPr>
          <w:p w14:paraId="7CEEF81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76AFAFC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60%</w:t>
            </w:r>
          </w:p>
        </w:tc>
        <w:tc>
          <w:tcPr>
            <w:tcW w:w="960" w:type="dxa"/>
            <w:noWrap/>
            <w:hideMark/>
          </w:tcPr>
          <w:p w14:paraId="4CF6DB5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7</w:t>
            </w:r>
          </w:p>
        </w:tc>
        <w:tc>
          <w:tcPr>
            <w:tcW w:w="960" w:type="dxa"/>
            <w:noWrap/>
            <w:hideMark/>
          </w:tcPr>
          <w:p w14:paraId="3548F95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4B93221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668F231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1C41402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6</w:t>
            </w:r>
          </w:p>
        </w:tc>
        <w:tc>
          <w:tcPr>
            <w:tcW w:w="960" w:type="dxa"/>
            <w:noWrap/>
            <w:hideMark/>
          </w:tcPr>
          <w:p w14:paraId="0E47177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55</w:t>
            </w:r>
          </w:p>
        </w:tc>
      </w:tr>
      <w:tr w:rsidR="002602C7" w:rsidRPr="008F1018" w14:paraId="56B5A646" w14:textId="77777777" w:rsidTr="00F6763B">
        <w:trPr>
          <w:trHeight w:val="144"/>
        </w:trPr>
        <w:tc>
          <w:tcPr>
            <w:tcW w:w="960" w:type="dxa"/>
            <w:noWrap/>
            <w:hideMark/>
          </w:tcPr>
          <w:p w14:paraId="6738DBC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4</w:t>
            </w:r>
          </w:p>
        </w:tc>
        <w:tc>
          <w:tcPr>
            <w:tcW w:w="960" w:type="dxa"/>
            <w:noWrap/>
            <w:hideMark/>
          </w:tcPr>
          <w:p w14:paraId="0B542B0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370354D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Missing</w:t>
            </w:r>
          </w:p>
        </w:tc>
        <w:tc>
          <w:tcPr>
            <w:tcW w:w="960" w:type="dxa"/>
            <w:noWrap/>
            <w:hideMark/>
          </w:tcPr>
          <w:p w14:paraId="15DA261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5</w:t>
            </w:r>
          </w:p>
        </w:tc>
        <w:tc>
          <w:tcPr>
            <w:tcW w:w="960" w:type="dxa"/>
            <w:noWrap/>
            <w:hideMark/>
          </w:tcPr>
          <w:p w14:paraId="6CF397A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7</w:t>
            </w:r>
          </w:p>
        </w:tc>
        <w:tc>
          <w:tcPr>
            <w:tcW w:w="960" w:type="dxa"/>
            <w:noWrap/>
            <w:hideMark/>
          </w:tcPr>
          <w:p w14:paraId="580E631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9</w:t>
            </w:r>
          </w:p>
        </w:tc>
        <w:tc>
          <w:tcPr>
            <w:tcW w:w="960" w:type="dxa"/>
            <w:noWrap/>
            <w:hideMark/>
          </w:tcPr>
          <w:p w14:paraId="3AFD7A9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0</w:t>
            </w:r>
          </w:p>
        </w:tc>
        <w:tc>
          <w:tcPr>
            <w:tcW w:w="960" w:type="dxa"/>
            <w:noWrap/>
            <w:hideMark/>
          </w:tcPr>
          <w:p w14:paraId="29550D5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0</w:t>
            </w:r>
          </w:p>
        </w:tc>
        <w:tc>
          <w:tcPr>
            <w:tcW w:w="960" w:type="dxa"/>
            <w:noWrap/>
            <w:hideMark/>
          </w:tcPr>
          <w:p w14:paraId="3EEE4AB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1</w:t>
            </w:r>
          </w:p>
        </w:tc>
      </w:tr>
      <w:tr w:rsidR="002602C7" w:rsidRPr="008F1018" w14:paraId="5426DDF2" w14:textId="77777777" w:rsidTr="00F6763B">
        <w:trPr>
          <w:trHeight w:val="144"/>
        </w:trPr>
        <w:tc>
          <w:tcPr>
            <w:tcW w:w="960" w:type="dxa"/>
            <w:noWrap/>
            <w:hideMark/>
          </w:tcPr>
          <w:p w14:paraId="11B8AA11"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5</w:t>
            </w:r>
          </w:p>
        </w:tc>
        <w:tc>
          <w:tcPr>
            <w:tcW w:w="960" w:type="dxa"/>
            <w:noWrap/>
            <w:hideMark/>
          </w:tcPr>
          <w:p w14:paraId="7461117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4AE7BA0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40%</w:t>
            </w:r>
          </w:p>
        </w:tc>
        <w:tc>
          <w:tcPr>
            <w:tcW w:w="960" w:type="dxa"/>
            <w:noWrap/>
            <w:hideMark/>
          </w:tcPr>
          <w:p w14:paraId="36D96B0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4</w:t>
            </w:r>
          </w:p>
        </w:tc>
        <w:tc>
          <w:tcPr>
            <w:tcW w:w="960" w:type="dxa"/>
            <w:noWrap/>
            <w:hideMark/>
          </w:tcPr>
          <w:p w14:paraId="4DEAB68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c>
          <w:tcPr>
            <w:tcW w:w="960" w:type="dxa"/>
            <w:noWrap/>
            <w:hideMark/>
          </w:tcPr>
          <w:p w14:paraId="4068C5C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c>
          <w:tcPr>
            <w:tcW w:w="960" w:type="dxa"/>
            <w:noWrap/>
            <w:hideMark/>
          </w:tcPr>
          <w:p w14:paraId="0E78961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c>
          <w:tcPr>
            <w:tcW w:w="960" w:type="dxa"/>
            <w:noWrap/>
            <w:hideMark/>
          </w:tcPr>
          <w:p w14:paraId="4322198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c>
          <w:tcPr>
            <w:tcW w:w="960" w:type="dxa"/>
            <w:noWrap/>
            <w:hideMark/>
          </w:tcPr>
          <w:p w14:paraId="0E39A2C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2</w:t>
            </w:r>
          </w:p>
        </w:tc>
      </w:tr>
      <w:tr w:rsidR="002602C7" w:rsidRPr="008F1018" w14:paraId="212A7D0F" w14:textId="77777777" w:rsidTr="00F6763B">
        <w:trPr>
          <w:trHeight w:val="144"/>
        </w:trPr>
        <w:tc>
          <w:tcPr>
            <w:tcW w:w="960" w:type="dxa"/>
            <w:noWrap/>
            <w:hideMark/>
          </w:tcPr>
          <w:p w14:paraId="721D807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6</w:t>
            </w:r>
          </w:p>
        </w:tc>
        <w:tc>
          <w:tcPr>
            <w:tcW w:w="960" w:type="dxa"/>
            <w:noWrap/>
            <w:hideMark/>
          </w:tcPr>
          <w:p w14:paraId="70D5BF6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531D97F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315C5AD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3</w:t>
            </w:r>
          </w:p>
        </w:tc>
        <w:tc>
          <w:tcPr>
            <w:tcW w:w="960" w:type="dxa"/>
            <w:noWrap/>
            <w:hideMark/>
          </w:tcPr>
          <w:p w14:paraId="3F16B29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c>
          <w:tcPr>
            <w:tcW w:w="960" w:type="dxa"/>
            <w:noWrap/>
            <w:hideMark/>
          </w:tcPr>
          <w:p w14:paraId="64CE30A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2</w:t>
            </w:r>
          </w:p>
        </w:tc>
        <w:tc>
          <w:tcPr>
            <w:tcW w:w="960" w:type="dxa"/>
            <w:noWrap/>
            <w:hideMark/>
          </w:tcPr>
          <w:p w14:paraId="552E7DA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2</w:t>
            </w:r>
          </w:p>
        </w:tc>
        <w:tc>
          <w:tcPr>
            <w:tcW w:w="960" w:type="dxa"/>
            <w:noWrap/>
            <w:hideMark/>
          </w:tcPr>
          <w:p w14:paraId="7396F52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2</w:t>
            </w:r>
          </w:p>
        </w:tc>
        <w:tc>
          <w:tcPr>
            <w:tcW w:w="960" w:type="dxa"/>
            <w:noWrap/>
            <w:hideMark/>
          </w:tcPr>
          <w:p w14:paraId="0147238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1</w:t>
            </w:r>
          </w:p>
        </w:tc>
      </w:tr>
      <w:tr w:rsidR="002602C7" w:rsidRPr="008F1018" w14:paraId="5B1721A6" w14:textId="77777777" w:rsidTr="00F6763B">
        <w:trPr>
          <w:trHeight w:val="144"/>
        </w:trPr>
        <w:tc>
          <w:tcPr>
            <w:tcW w:w="960" w:type="dxa"/>
            <w:noWrap/>
            <w:hideMark/>
          </w:tcPr>
          <w:p w14:paraId="760C76D3"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7</w:t>
            </w:r>
          </w:p>
        </w:tc>
        <w:tc>
          <w:tcPr>
            <w:tcW w:w="960" w:type="dxa"/>
            <w:noWrap/>
            <w:hideMark/>
          </w:tcPr>
          <w:p w14:paraId="573761D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02B16DF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80%</w:t>
            </w:r>
          </w:p>
        </w:tc>
        <w:tc>
          <w:tcPr>
            <w:tcW w:w="960" w:type="dxa"/>
            <w:noWrap/>
            <w:hideMark/>
          </w:tcPr>
          <w:p w14:paraId="6BD4760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8</w:t>
            </w:r>
          </w:p>
        </w:tc>
        <w:tc>
          <w:tcPr>
            <w:tcW w:w="960" w:type="dxa"/>
            <w:noWrap/>
            <w:hideMark/>
          </w:tcPr>
          <w:p w14:paraId="50C1719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1</w:t>
            </w:r>
          </w:p>
        </w:tc>
        <w:tc>
          <w:tcPr>
            <w:tcW w:w="960" w:type="dxa"/>
            <w:noWrap/>
            <w:hideMark/>
          </w:tcPr>
          <w:p w14:paraId="2830A14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2</w:t>
            </w:r>
          </w:p>
        </w:tc>
        <w:tc>
          <w:tcPr>
            <w:tcW w:w="960" w:type="dxa"/>
            <w:noWrap/>
            <w:hideMark/>
          </w:tcPr>
          <w:p w14:paraId="6CA7E35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4</w:t>
            </w:r>
          </w:p>
        </w:tc>
        <w:tc>
          <w:tcPr>
            <w:tcW w:w="960" w:type="dxa"/>
            <w:noWrap/>
            <w:hideMark/>
          </w:tcPr>
          <w:p w14:paraId="7FC8F2B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4</w:t>
            </w:r>
          </w:p>
        </w:tc>
        <w:tc>
          <w:tcPr>
            <w:tcW w:w="960" w:type="dxa"/>
            <w:noWrap/>
            <w:hideMark/>
          </w:tcPr>
          <w:p w14:paraId="5B154C2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75</w:t>
            </w:r>
          </w:p>
        </w:tc>
      </w:tr>
      <w:tr w:rsidR="002602C7" w:rsidRPr="008F1018" w14:paraId="5A7EDE8A" w14:textId="77777777" w:rsidTr="00F6763B">
        <w:trPr>
          <w:trHeight w:val="144"/>
        </w:trPr>
        <w:tc>
          <w:tcPr>
            <w:tcW w:w="960" w:type="dxa"/>
            <w:noWrap/>
            <w:hideMark/>
          </w:tcPr>
          <w:p w14:paraId="2172C0F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8</w:t>
            </w:r>
          </w:p>
        </w:tc>
        <w:tc>
          <w:tcPr>
            <w:tcW w:w="960" w:type="dxa"/>
            <w:noWrap/>
            <w:hideMark/>
          </w:tcPr>
          <w:p w14:paraId="4A61672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LAD </w:t>
            </w:r>
          </w:p>
        </w:tc>
        <w:tc>
          <w:tcPr>
            <w:tcW w:w="960" w:type="dxa"/>
            <w:noWrap/>
            <w:hideMark/>
          </w:tcPr>
          <w:p w14:paraId="15BFD99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70%</w:t>
            </w:r>
          </w:p>
        </w:tc>
        <w:tc>
          <w:tcPr>
            <w:tcW w:w="960" w:type="dxa"/>
            <w:noWrap/>
            <w:hideMark/>
          </w:tcPr>
          <w:p w14:paraId="7C0BC1E2"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14</w:t>
            </w:r>
          </w:p>
        </w:tc>
        <w:tc>
          <w:tcPr>
            <w:tcW w:w="960" w:type="dxa"/>
            <w:noWrap/>
            <w:hideMark/>
          </w:tcPr>
          <w:p w14:paraId="6A19EC3E"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699</w:t>
            </w:r>
          </w:p>
        </w:tc>
        <w:tc>
          <w:tcPr>
            <w:tcW w:w="960" w:type="dxa"/>
            <w:noWrap/>
            <w:hideMark/>
          </w:tcPr>
          <w:p w14:paraId="7F88EB2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4</w:t>
            </w:r>
          </w:p>
        </w:tc>
        <w:tc>
          <w:tcPr>
            <w:tcW w:w="960" w:type="dxa"/>
            <w:noWrap/>
            <w:hideMark/>
          </w:tcPr>
          <w:p w14:paraId="42B20ED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7</w:t>
            </w:r>
          </w:p>
        </w:tc>
        <w:tc>
          <w:tcPr>
            <w:tcW w:w="960" w:type="dxa"/>
            <w:noWrap/>
            <w:hideMark/>
          </w:tcPr>
          <w:p w14:paraId="43EFEF4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8</w:t>
            </w:r>
          </w:p>
        </w:tc>
        <w:tc>
          <w:tcPr>
            <w:tcW w:w="960" w:type="dxa"/>
            <w:noWrap/>
            <w:hideMark/>
          </w:tcPr>
          <w:p w14:paraId="66BC225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09</w:t>
            </w:r>
          </w:p>
        </w:tc>
      </w:tr>
      <w:tr w:rsidR="002602C7" w:rsidRPr="008F1018" w14:paraId="01AB37CE" w14:textId="77777777" w:rsidTr="00F6763B">
        <w:trPr>
          <w:trHeight w:val="144"/>
        </w:trPr>
        <w:tc>
          <w:tcPr>
            <w:tcW w:w="960" w:type="dxa"/>
            <w:noWrap/>
            <w:hideMark/>
          </w:tcPr>
          <w:p w14:paraId="502C3A09"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39</w:t>
            </w:r>
          </w:p>
        </w:tc>
        <w:tc>
          <w:tcPr>
            <w:tcW w:w="960" w:type="dxa"/>
            <w:noWrap/>
            <w:hideMark/>
          </w:tcPr>
          <w:p w14:paraId="4BBB464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RCA </w:t>
            </w:r>
          </w:p>
        </w:tc>
        <w:tc>
          <w:tcPr>
            <w:tcW w:w="960" w:type="dxa"/>
            <w:noWrap/>
            <w:hideMark/>
          </w:tcPr>
          <w:p w14:paraId="6A8512C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80%</w:t>
            </w:r>
          </w:p>
        </w:tc>
        <w:tc>
          <w:tcPr>
            <w:tcW w:w="960" w:type="dxa"/>
            <w:noWrap/>
            <w:hideMark/>
          </w:tcPr>
          <w:p w14:paraId="0E2E1A1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9</w:t>
            </w:r>
          </w:p>
        </w:tc>
        <w:tc>
          <w:tcPr>
            <w:tcW w:w="960" w:type="dxa"/>
            <w:noWrap/>
            <w:hideMark/>
          </w:tcPr>
          <w:p w14:paraId="19AC786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2</w:t>
            </w:r>
          </w:p>
        </w:tc>
        <w:tc>
          <w:tcPr>
            <w:tcW w:w="960" w:type="dxa"/>
            <w:noWrap/>
            <w:hideMark/>
          </w:tcPr>
          <w:p w14:paraId="08937477"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4</w:t>
            </w:r>
          </w:p>
        </w:tc>
        <w:tc>
          <w:tcPr>
            <w:tcW w:w="960" w:type="dxa"/>
            <w:noWrap/>
            <w:hideMark/>
          </w:tcPr>
          <w:p w14:paraId="1BE7AE6F"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6</w:t>
            </w:r>
          </w:p>
        </w:tc>
        <w:tc>
          <w:tcPr>
            <w:tcW w:w="960" w:type="dxa"/>
            <w:noWrap/>
            <w:hideMark/>
          </w:tcPr>
          <w:p w14:paraId="221B8A74"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6</w:t>
            </w:r>
          </w:p>
        </w:tc>
        <w:tc>
          <w:tcPr>
            <w:tcW w:w="960" w:type="dxa"/>
            <w:noWrap/>
            <w:hideMark/>
          </w:tcPr>
          <w:p w14:paraId="159B4B7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787</w:t>
            </w:r>
          </w:p>
        </w:tc>
      </w:tr>
      <w:tr w:rsidR="002602C7" w:rsidRPr="008F1018" w14:paraId="359483A8" w14:textId="77777777" w:rsidTr="00F6763B">
        <w:trPr>
          <w:trHeight w:val="144"/>
        </w:trPr>
        <w:tc>
          <w:tcPr>
            <w:tcW w:w="960" w:type="dxa"/>
            <w:noWrap/>
            <w:hideMark/>
          </w:tcPr>
          <w:p w14:paraId="20887AF5"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40</w:t>
            </w:r>
          </w:p>
        </w:tc>
        <w:tc>
          <w:tcPr>
            <w:tcW w:w="960" w:type="dxa"/>
            <w:noWrap/>
            <w:hideMark/>
          </w:tcPr>
          <w:p w14:paraId="2EE1C76C"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 xml:space="preserve">Cx  </w:t>
            </w:r>
          </w:p>
        </w:tc>
        <w:tc>
          <w:tcPr>
            <w:tcW w:w="960" w:type="dxa"/>
            <w:noWrap/>
            <w:hideMark/>
          </w:tcPr>
          <w:p w14:paraId="26AC507B"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80%</w:t>
            </w:r>
          </w:p>
        </w:tc>
        <w:tc>
          <w:tcPr>
            <w:tcW w:w="960" w:type="dxa"/>
            <w:noWrap/>
            <w:hideMark/>
          </w:tcPr>
          <w:p w14:paraId="3B9834C8"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901</w:t>
            </w:r>
          </w:p>
        </w:tc>
        <w:tc>
          <w:tcPr>
            <w:tcW w:w="960" w:type="dxa"/>
            <w:noWrap/>
            <w:hideMark/>
          </w:tcPr>
          <w:p w14:paraId="592DBC0A"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7</w:t>
            </w:r>
          </w:p>
        </w:tc>
        <w:tc>
          <w:tcPr>
            <w:tcW w:w="960" w:type="dxa"/>
            <w:noWrap/>
            <w:hideMark/>
          </w:tcPr>
          <w:p w14:paraId="4A93AE3D"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8</w:t>
            </w:r>
          </w:p>
        </w:tc>
        <w:tc>
          <w:tcPr>
            <w:tcW w:w="960" w:type="dxa"/>
            <w:noWrap/>
            <w:hideMark/>
          </w:tcPr>
          <w:p w14:paraId="1E90358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9</w:t>
            </w:r>
          </w:p>
        </w:tc>
        <w:tc>
          <w:tcPr>
            <w:tcW w:w="960" w:type="dxa"/>
            <w:noWrap/>
            <w:hideMark/>
          </w:tcPr>
          <w:p w14:paraId="1D613316"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9</w:t>
            </w:r>
          </w:p>
        </w:tc>
        <w:tc>
          <w:tcPr>
            <w:tcW w:w="960" w:type="dxa"/>
            <w:noWrap/>
            <w:hideMark/>
          </w:tcPr>
          <w:p w14:paraId="34F1A6B0" w14:textId="77777777" w:rsidR="002602C7" w:rsidRPr="008F1018" w:rsidRDefault="002602C7" w:rsidP="00F6763B">
            <w:pPr>
              <w:rPr>
                <w:rFonts w:ascii="Gill Sans MT" w:eastAsia="Calibri" w:hAnsi="Gill Sans MT" w:cs="Sans Serif Collection"/>
              </w:rPr>
            </w:pPr>
            <w:r w:rsidRPr="008F1018">
              <w:rPr>
                <w:rFonts w:ascii="Gill Sans MT" w:eastAsia="Calibri" w:hAnsi="Gill Sans MT" w:cs="Sans Serif Collection"/>
              </w:rPr>
              <w:t>0.899</w:t>
            </w:r>
          </w:p>
        </w:tc>
      </w:tr>
    </w:tbl>
    <w:p w14:paraId="1D8B9615" w14:textId="77777777" w:rsidR="002602C7" w:rsidRPr="008F1018" w:rsidRDefault="002602C7" w:rsidP="002602C7">
      <w:pPr>
        <w:rPr>
          <w:rFonts w:ascii="Gill Sans MT" w:eastAsia="Calibri" w:hAnsi="Gill Sans MT" w:cs="Sans Serif Collection"/>
          <w:kern w:val="0"/>
          <w:lang w:val="en-GB"/>
          <w14:ligatures w14:val="none"/>
        </w:rPr>
      </w:pPr>
    </w:p>
    <w:p w14:paraId="0F095323" w14:textId="77777777" w:rsidR="002602C7" w:rsidRPr="008F1018" w:rsidRDefault="002602C7" w:rsidP="002602C7">
      <w:pPr>
        <w:numPr>
          <w:ilvl w:val="1"/>
          <w:numId w:val="0"/>
        </w:numPr>
        <w:spacing w:line="480" w:lineRule="auto"/>
        <w:rPr>
          <w:rFonts w:ascii="Gill Sans MT" w:eastAsia="Times New Roman" w:hAnsi="Gill Sans MT" w:cs="Times New Roman"/>
          <w:color w:val="5A5A5A"/>
          <w:spacing w:val="15"/>
          <w:kern w:val="0"/>
          <w:lang w:val="en-GB"/>
          <w14:ligatures w14:val="none"/>
        </w:rPr>
      </w:pPr>
    </w:p>
    <w:p w14:paraId="73C71F55" w14:textId="77777777" w:rsidR="002602C7" w:rsidRPr="008F1018" w:rsidRDefault="002602C7" w:rsidP="002602C7">
      <w:pPr>
        <w:numPr>
          <w:ilvl w:val="1"/>
          <w:numId w:val="0"/>
        </w:numPr>
        <w:spacing w:line="480" w:lineRule="auto"/>
        <w:rPr>
          <w:rFonts w:ascii="Gill Sans MT" w:eastAsia="Times New Roman" w:hAnsi="Gill Sans MT" w:cs="Times New Roman"/>
          <w:color w:val="5A5A5A"/>
          <w:spacing w:val="15"/>
          <w:kern w:val="0"/>
          <w:lang w:val="en-GB"/>
          <w14:ligatures w14:val="none"/>
        </w:rPr>
      </w:pPr>
    </w:p>
    <w:p w14:paraId="3909F3DE" w14:textId="77777777" w:rsidR="002602C7" w:rsidRPr="008F1018" w:rsidRDefault="002602C7" w:rsidP="002602C7">
      <w:pPr>
        <w:numPr>
          <w:ilvl w:val="1"/>
          <w:numId w:val="0"/>
        </w:numPr>
        <w:spacing w:line="480" w:lineRule="auto"/>
        <w:rPr>
          <w:rFonts w:ascii="Gill Sans MT" w:eastAsia="Times New Roman" w:hAnsi="Gill Sans MT" w:cs="Times New Roman"/>
          <w:color w:val="5A5A5A"/>
          <w:spacing w:val="15"/>
          <w:kern w:val="0"/>
          <w:lang w:val="en-GB"/>
          <w14:ligatures w14:val="none"/>
        </w:rPr>
      </w:pPr>
      <w:r w:rsidRPr="008F1018">
        <w:rPr>
          <w:rFonts w:ascii="Gill Sans MT" w:eastAsia="Times New Roman" w:hAnsi="Gill Sans MT" w:cs="Times New Roman"/>
          <w:color w:val="5A5A5A"/>
          <w:spacing w:val="15"/>
          <w:kern w:val="0"/>
          <w:lang w:val="en-GB"/>
          <w14:ligatures w14:val="none"/>
        </w:rPr>
        <w:t>Section A.2: Detailed Results Comparison</w:t>
      </w:r>
    </w:p>
    <w:p w14:paraId="4DDD6C61" w14:textId="77777777" w:rsidR="002602C7" w:rsidRPr="008F1018" w:rsidRDefault="002602C7" w:rsidP="002602C7">
      <w:pPr>
        <w:spacing w:line="480" w:lineRule="auto"/>
        <w:rPr>
          <w:rFonts w:ascii="Gill Sans MT" w:eastAsia="Calibri" w:hAnsi="Gill Sans MT" w:cs="Times New Roman"/>
          <w:kern w:val="0"/>
          <w:u w:val="single"/>
          <w:lang w:val="en-GB"/>
          <w14:ligatures w14:val="none"/>
        </w:rPr>
      </w:pPr>
      <w:r w:rsidRPr="008F1018">
        <w:rPr>
          <w:rFonts w:ascii="Gill Sans MT" w:eastAsia="Calibri" w:hAnsi="Gill Sans MT" w:cs="Times New Roman"/>
          <w:kern w:val="0"/>
          <w:u w:val="single"/>
          <w:lang w:val="en-GB"/>
          <w14:ligatures w14:val="none"/>
        </w:rPr>
        <w:t>Purpose</w:t>
      </w:r>
    </w:p>
    <w:p w14:paraId="4293B22F" w14:textId="77777777" w:rsidR="002602C7" w:rsidRPr="008F1018" w:rsidRDefault="002602C7" w:rsidP="002602C7">
      <w:pPr>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To demonstrate the differences of the vFFR results throughout the vessel between the GPU method and CPU method at two fidelities. Even though, in practice, only the vFFR computed based on the pressure drop at the outlet and the inlet matters, we compute it here to help you understand why the results varied.</w:t>
      </w:r>
    </w:p>
    <w:p w14:paraId="372792F6" w14:textId="77777777" w:rsidR="002602C7" w:rsidRPr="008F1018" w:rsidRDefault="002602C7" w:rsidP="002602C7">
      <w:pPr>
        <w:spacing w:line="480" w:lineRule="auto"/>
        <w:rPr>
          <w:rFonts w:ascii="Gill Sans MT" w:eastAsia="Calibri" w:hAnsi="Gill Sans MT" w:cs="Times New Roman"/>
          <w:kern w:val="0"/>
          <w:u w:val="single"/>
          <w:lang w:val="en-GB"/>
          <w14:ligatures w14:val="none"/>
        </w:rPr>
      </w:pPr>
      <w:r w:rsidRPr="008F1018">
        <w:rPr>
          <w:rFonts w:ascii="Gill Sans MT" w:eastAsia="Calibri" w:hAnsi="Gill Sans MT" w:cs="Times New Roman"/>
          <w:kern w:val="0"/>
          <w:u w:val="single"/>
          <w:lang w:val="en-GB"/>
          <w14:ligatures w14:val="none"/>
        </w:rPr>
        <w:t>Methodology</w:t>
      </w:r>
    </w:p>
    <w:p w14:paraId="043DB1B3" w14:textId="77777777" w:rsidR="002602C7" w:rsidRPr="008F1018" w:rsidRDefault="002602C7" w:rsidP="002602C7">
      <w:pPr>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Four cases that span the vFFR prediction differences range—high, mid, mid-low, and low difference—were selected for this illustration.</w:t>
      </w:r>
    </w:p>
    <w:p w14:paraId="4DD6DAB2" w14:textId="77777777" w:rsidR="002602C7" w:rsidRPr="008F1018" w:rsidRDefault="002602C7" w:rsidP="002602C7">
      <w:pPr>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Two configurations were tested in each of these cases with 10% and 100% fidelities. Each with a flow rate of 1 ml/s and 3 ml/s. At several sample points located at the vessel's centre and evenly distributed along its length from the inlet to the outlet, the resulting pressures were measured. To calculate the vFFR, pressure drops between the inlet and the sample locations were computed. The difference between the vFFR and the vFFR calculated using the CPU approach was measured.</w:t>
      </w:r>
    </w:p>
    <w:p w14:paraId="4690C11F" w14:textId="77777777" w:rsidR="002602C7" w:rsidRPr="008F1018" w:rsidRDefault="002602C7" w:rsidP="002602C7">
      <w:pPr>
        <w:spacing w:line="480" w:lineRule="auto"/>
        <w:rPr>
          <w:rFonts w:ascii="Gill Sans MT" w:eastAsia="Calibri" w:hAnsi="Gill Sans MT" w:cs="Times New Roman"/>
          <w:kern w:val="0"/>
          <w:u w:val="single"/>
          <w:lang w:val="en-GB"/>
          <w14:ligatures w14:val="none"/>
        </w:rPr>
      </w:pPr>
      <w:r w:rsidRPr="008F1018">
        <w:rPr>
          <w:rFonts w:ascii="Gill Sans MT" w:eastAsia="Calibri" w:hAnsi="Gill Sans MT" w:cs="Times New Roman"/>
          <w:kern w:val="0"/>
          <w:u w:val="single"/>
          <w:lang w:val="en-GB"/>
          <w14:ligatures w14:val="none"/>
        </w:rPr>
        <w:t>Observations</w:t>
      </w:r>
    </w:p>
    <w:p w14:paraId="3A4D8FAA" w14:textId="77777777" w:rsidR="002602C7" w:rsidRPr="008F1018" w:rsidRDefault="002602C7" w:rsidP="002602C7">
      <w:pPr>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 xml:space="preserve">Results for the 4 cases have been plotted in Figures 1A, 1B, 1C, and 1D. </w:t>
      </w:r>
    </w:p>
    <w:p w14:paraId="4C8D3896" w14:textId="77777777" w:rsidR="002602C7" w:rsidRPr="008F1018" w:rsidRDefault="002602C7" w:rsidP="002602C7">
      <w:pPr>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 xml:space="preserve">For all the cases it can be observed as one moves from the inlet towards the outlet the difference in the results between the GPU method and CPU method grows. The location where the spike in the difference is observed is near and after the stenosis. This is expected in CFD, as the flow is most complex there and minor differences in numerical modelling can affect results. This difference is then </w:t>
      </w:r>
      <w:r w:rsidRPr="008F1018">
        <w:rPr>
          <w:rFonts w:ascii="Gill Sans MT" w:eastAsia="Calibri" w:hAnsi="Gill Sans MT" w:cs="Times New Roman"/>
          <w:kern w:val="0"/>
          <w:lang w:val="en-GB"/>
          <w14:ligatures w14:val="none"/>
        </w:rPr>
        <w:lastRenderedPageBreak/>
        <w:t xml:space="preserve">carried downstream towards the outlet. Despite these variations, the vFFR measurements remain within allowable practical variations. </w:t>
      </w:r>
    </w:p>
    <w:p w14:paraId="60C0A570" w14:textId="77777777" w:rsidR="002602C7" w:rsidRPr="008F1018" w:rsidRDefault="002602C7" w:rsidP="002602C7">
      <w:pPr>
        <w:keepNext/>
        <w:spacing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t xml:space="preserve">                                    Figure 1A                                                              Figure 1B</w:t>
      </w:r>
      <w:r w:rsidRPr="008F1018">
        <w:rPr>
          <w:rFonts w:ascii="Gill Sans MT" w:eastAsia="Calibri" w:hAnsi="Gill Sans MT" w:cs="Times New Roman"/>
          <w:kern w:val="0"/>
          <w:lang w:val="en-GB"/>
          <w14:ligatures w14:val="none"/>
        </w:rPr>
        <w:br/>
      </w:r>
      <w:r w:rsidRPr="008F1018">
        <w:rPr>
          <w:rFonts w:ascii="Gill Sans MT" w:eastAsia="Calibri" w:hAnsi="Gill Sans MT" w:cs="Times New Roman"/>
          <w:noProof/>
          <w:kern w:val="0"/>
          <w:lang w:val="en-GB"/>
          <w14:ligatures w14:val="none"/>
        </w:rPr>
        <w:drawing>
          <wp:inline distT="0" distB="0" distL="0" distR="0" wp14:anchorId="335CDE7D" wp14:editId="0CD02633">
            <wp:extent cx="2562225" cy="1371600"/>
            <wp:effectExtent l="0" t="0" r="9525" b="0"/>
            <wp:docPr id="16" name="Chart 16">
              <a:extLst xmlns:a="http://schemas.openxmlformats.org/drawingml/2006/main">
                <a:ext uri="{FF2B5EF4-FFF2-40B4-BE49-F238E27FC236}">
                  <a16:creationId xmlns:a16="http://schemas.microsoft.com/office/drawing/2014/main" id="{169BC76C-1794-40E4-AD1D-498AFE2D3B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8F1018">
        <w:rPr>
          <w:rFonts w:ascii="Gill Sans MT" w:eastAsia="Calibri" w:hAnsi="Gill Sans MT" w:cs="Times New Roman"/>
          <w:kern w:val="0"/>
          <w:lang w:val="en-GB"/>
          <w14:ligatures w14:val="none"/>
        </w:rPr>
        <w:t xml:space="preserve"> </w:t>
      </w:r>
      <w:r w:rsidRPr="008F1018">
        <w:rPr>
          <w:rFonts w:ascii="Gill Sans MT" w:eastAsia="Calibri" w:hAnsi="Gill Sans MT" w:cs="Times New Roman"/>
          <w:noProof/>
          <w:kern w:val="0"/>
          <w:lang w:val="en-GB"/>
          <w14:ligatures w14:val="none"/>
        </w:rPr>
        <w:drawing>
          <wp:inline distT="0" distB="0" distL="0" distR="0" wp14:anchorId="28561C44" wp14:editId="0A8716DA">
            <wp:extent cx="2560320" cy="1371600"/>
            <wp:effectExtent l="0" t="0" r="11430" b="0"/>
            <wp:docPr id="17" name="Chart 17">
              <a:extLst xmlns:a="http://schemas.openxmlformats.org/drawingml/2006/main">
                <a:ext uri="{FF2B5EF4-FFF2-40B4-BE49-F238E27FC236}">
                  <a16:creationId xmlns:a16="http://schemas.microsoft.com/office/drawing/2014/main" id="{113282AD-F1B0-4EDE-918D-BB87BDB297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8F1018">
        <w:rPr>
          <w:rFonts w:ascii="Gill Sans MT" w:eastAsia="Calibri" w:hAnsi="Gill Sans MT" w:cs="Times New Roman"/>
          <w:kern w:val="0"/>
          <w:lang w:val="en-GB"/>
          <w14:ligatures w14:val="none"/>
        </w:rPr>
        <w:br/>
        <w:t xml:space="preserve">                                     Figure 1C                                                              Figure 1D</w:t>
      </w:r>
      <w:r w:rsidRPr="008F1018">
        <w:rPr>
          <w:rFonts w:ascii="Gill Sans MT" w:eastAsia="Calibri" w:hAnsi="Gill Sans MT" w:cs="Times New Roman"/>
          <w:noProof/>
          <w:kern w:val="0"/>
          <w:lang w:val="en-GB"/>
          <w14:ligatures w14:val="none"/>
        </w:rPr>
        <w:drawing>
          <wp:inline distT="0" distB="0" distL="0" distR="0" wp14:anchorId="7B845ADF" wp14:editId="1F9F0743">
            <wp:extent cx="2560320" cy="1371600"/>
            <wp:effectExtent l="0" t="0" r="11430" b="0"/>
            <wp:docPr id="18" name="Chart 18">
              <a:extLst xmlns:a="http://schemas.openxmlformats.org/drawingml/2006/main">
                <a:ext uri="{FF2B5EF4-FFF2-40B4-BE49-F238E27FC236}">
                  <a16:creationId xmlns:a16="http://schemas.microsoft.com/office/drawing/2014/main" id="{EF959609-09EE-40D9-98DF-E1F6A75E04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8F1018">
        <w:rPr>
          <w:rFonts w:ascii="Gill Sans MT" w:eastAsia="Calibri" w:hAnsi="Gill Sans MT" w:cs="Sans Serif Collection"/>
          <w:kern w:val="0"/>
          <w:lang w:val="en-GB"/>
          <w14:ligatures w14:val="none"/>
        </w:rPr>
        <w:t xml:space="preserve"> </w:t>
      </w:r>
      <w:r w:rsidRPr="008F1018">
        <w:rPr>
          <w:rFonts w:ascii="Gill Sans MT" w:eastAsia="Calibri" w:hAnsi="Gill Sans MT" w:cs="Times New Roman"/>
          <w:noProof/>
          <w:kern w:val="0"/>
          <w:lang w:val="en-GB"/>
          <w14:ligatures w14:val="none"/>
        </w:rPr>
        <w:drawing>
          <wp:inline distT="0" distB="0" distL="0" distR="0" wp14:anchorId="32E65EB2" wp14:editId="4ACBA5D6">
            <wp:extent cx="2560320" cy="1371600"/>
            <wp:effectExtent l="0" t="0" r="11430" b="0"/>
            <wp:docPr id="19" name="Chart 19">
              <a:extLst xmlns:a="http://schemas.openxmlformats.org/drawingml/2006/main">
                <a:ext uri="{FF2B5EF4-FFF2-40B4-BE49-F238E27FC236}">
                  <a16:creationId xmlns:a16="http://schemas.microsoft.com/office/drawing/2014/main" id="{91A06799-7E14-491B-B7C4-E6C074E039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8F1018">
        <w:rPr>
          <w:rFonts w:ascii="Gill Sans MT" w:eastAsia="Calibri" w:hAnsi="Gill Sans MT" w:cs="Times New Roman"/>
          <w:noProof/>
          <w:kern w:val="0"/>
          <w:lang w:val="en-GB"/>
          <w14:ligatures w14:val="none"/>
        </w:rPr>
        <w:drawing>
          <wp:inline distT="0" distB="0" distL="0" distR="0" wp14:anchorId="01A5CE0D" wp14:editId="50DE6AE4">
            <wp:extent cx="2165299" cy="24929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12133" cy="254686"/>
                    </a:xfrm>
                    <a:prstGeom prst="rect">
                      <a:avLst/>
                    </a:prstGeom>
                  </pic:spPr>
                </pic:pic>
              </a:graphicData>
            </a:graphic>
          </wp:inline>
        </w:drawing>
      </w:r>
    </w:p>
    <w:p w14:paraId="59979673" w14:textId="77777777" w:rsidR="002602C7" w:rsidRPr="008F1018" w:rsidRDefault="002602C7" w:rsidP="002602C7">
      <w:pPr>
        <w:spacing w:line="480" w:lineRule="auto"/>
        <w:rPr>
          <w:rFonts w:ascii="Gill Sans MT" w:eastAsia="Calibri" w:hAnsi="Gill Sans MT" w:cs="Sans Serif Collection"/>
          <w:kern w:val="0"/>
          <w:lang w:val="en-GB"/>
          <w14:ligatures w14:val="none"/>
        </w:rPr>
      </w:pPr>
      <w:r w:rsidRPr="008F1018">
        <w:rPr>
          <w:rFonts w:ascii="Gill Sans MT" w:eastAsia="Calibri" w:hAnsi="Gill Sans MT" w:cs="Sans Serif Collection"/>
          <w:kern w:val="0"/>
          <w:lang w:val="en-GB"/>
          <w14:ligatures w14:val="none"/>
        </w:rPr>
        <w:tab/>
      </w:r>
      <w:r w:rsidRPr="008F1018">
        <w:rPr>
          <w:rFonts w:ascii="Gill Sans MT" w:eastAsia="Calibri" w:hAnsi="Gill Sans MT" w:cs="Sans Serif Collection"/>
          <w:kern w:val="0"/>
          <w:lang w:val="en-GB"/>
          <w14:ligatures w14:val="none"/>
        </w:rPr>
        <w:tab/>
      </w:r>
      <w:r w:rsidRPr="008F1018">
        <w:rPr>
          <w:rFonts w:ascii="Gill Sans MT" w:eastAsia="Calibri" w:hAnsi="Gill Sans MT" w:cs="Sans Serif Collection"/>
          <w:kern w:val="0"/>
          <w:lang w:val="en-GB"/>
          <w14:ligatures w14:val="none"/>
        </w:rPr>
        <w:tab/>
      </w:r>
      <w:r w:rsidRPr="008F1018">
        <w:rPr>
          <w:rFonts w:ascii="Gill Sans MT" w:eastAsia="Calibri" w:hAnsi="Gill Sans MT" w:cs="Sans Serif Collection"/>
          <w:kern w:val="0"/>
          <w:lang w:val="en-GB"/>
          <w14:ligatures w14:val="none"/>
        </w:rPr>
        <w:tab/>
      </w:r>
    </w:p>
    <w:p w14:paraId="27738EAC" w14:textId="77777777" w:rsidR="002602C7" w:rsidRPr="008F1018" w:rsidRDefault="002602C7" w:rsidP="002602C7">
      <w:pPr>
        <w:numPr>
          <w:ilvl w:val="1"/>
          <w:numId w:val="0"/>
        </w:numPr>
        <w:spacing w:line="480" w:lineRule="auto"/>
        <w:rPr>
          <w:rFonts w:ascii="Gill Sans MT" w:eastAsia="Times New Roman" w:hAnsi="Gill Sans MT" w:cs="Times New Roman"/>
          <w:color w:val="5A5A5A"/>
          <w:spacing w:val="15"/>
          <w:kern w:val="0"/>
          <w:lang w:val="en-GB"/>
          <w14:ligatures w14:val="none"/>
        </w:rPr>
      </w:pPr>
      <w:r w:rsidRPr="008F1018">
        <w:rPr>
          <w:rFonts w:ascii="Gill Sans MT" w:eastAsia="Times New Roman" w:hAnsi="Gill Sans MT" w:cs="Times New Roman"/>
          <w:color w:val="5A5A5A"/>
          <w:spacing w:val="15"/>
          <w:kern w:val="0"/>
          <w:lang w:val="en-GB"/>
          <w14:ligatures w14:val="none"/>
        </w:rPr>
        <w:t>Section A.3: Workflow</w:t>
      </w:r>
    </w:p>
    <w:p w14:paraId="17352E9C" w14:textId="77777777" w:rsidR="002602C7" w:rsidRPr="008F1018" w:rsidRDefault="002602C7" w:rsidP="002602C7">
      <w:pPr>
        <w:spacing w:after="0" w:line="480" w:lineRule="auto"/>
        <w:rPr>
          <w:rFonts w:ascii="Gill Sans MT" w:eastAsia="Calibri" w:hAnsi="Gill Sans MT" w:cs="Times New Roman"/>
          <w:kern w:val="0"/>
          <w:lang w:val="en-GB"/>
          <w14:ligatures w14:val="none"/>
        </w:rPr>
      </w:pPr>
      <w:r w:rsidRPr="008F1018">
        <w:rPr>
          <w:rFonts w:ascii="Gill Sans MT" w:eastAsia="Calibri" w:hAnsi="Gill Sans MT" w:cs="Times New Roman"/>
          <w:kern w:val="0"/>
          <w:lang w:val="en-GB"/>
          <w14:ligatures w14:val="none"/>
        </w:rPr>
        <w:lastRenderedPageBreak/>
        <w:t xml:space="preserve">                                                                                   Figure 2</w:t>
      </w:r>
      <w:r w:rsidRPr="008F1018">
        <w:rPr>
          <w:rFonts w:ascii="Gill Sans MT" w:eastAsia="Calibri" w:hAnsi="Gill Sans MT" w:cs="Times New Roman"/>
          <w:kern w:val="0"/>
          <w:lang w:val="en-GB"/>
          <w14:ligatures w14:val="none"/>
        </w:rPr>
        <w:br/>
      </w:r>
      <w:r w:rsidRPr="008F1018">
        <w:rPr>
          <w:rFonts w:ascii="Gill Sans MT" w:eastAsia="Calibri" w:hAnsi="Gill Sans MT" w:cs="Times New Roman"/>
          <w:noProof/>
          <w:kern w:val="0"/>
          <w:lang w:val="en-GB"/>
          <w14:ligatures w14:val="none"/>
        </w:rPr>
        <w:drawing>
          <wp:inline distT="0" distB="0" distL="0" distR="0" wp14:anchorId="7FB78012" wp14:editId="3DB936A3">
            <wp:extent cx="5731510" cy="3121660"/>
            <wp:effectExtent l="0" t="0" r="2540" b="2540"/>
            <wp:docPr id="21" name="Picture 21"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video game&#10;&#10;Description automatically generated with medium confidence"/>
                    <pic:cNvPicPr/>
                  </pic:nvPicPr>
                  <pic:blipFill>
                    <a:blip r:embed="rId9"/>
                    <a:stretch>
                      <a:fillRect/>
                    </a:stretch>
                  </pic:blipFill>
                  <pic:spPr>
                    <a:xfrm>
                      <a:off x="0" y="0"/>
                      <a:ext cx="5731510" cy="3121660"/>
                    </a:xfrm>
                    <a:prstGeom prst="rect">
                      <a:avLst/>
                    </a:prstGeom>
                  </pic:spPr>
                </pic:pic>
              </a:graphicData>
            </a:graphic>
          </wp:inline>
        </w:drawing>
      </w:r>
    </w:p>
    <w:p w14:paraId="6E49CD24" w14:textId="77777777" w:rsidR="002602C7" w:rsidRPr="008F1018" w:rsidRDefault="002602C7" w:rsidP="002602C7">
      <w:pPr>
        <w:spacing w:after="0" w:line="480" w:lineRule="auto"/>
        <w:rPr>
          <w:rFonts w:ascii="Gill Sans MT" w:eastAsia="Calibri" w:hAnsi="Gill Sans MT" w:cs="Times New Roman"/>
          <w:kern w:val="0"/>
          <w14:ligatures w14:val="none"/>
        </w:rPr>
      </w:pPr>
      <w:r w:rsidRPr="008F1018">
        <w:rPr>
          <w:rFonts w:ascii="Gill Sans MT" w:eastAsia="Calibri" w:hAnsi="Gill Sans MT" w:cs="Times New Roman"/>
          <w:kern w:val="0"/>
          <w14:ligatures w14:val="none"/>
        </w:rPr>
        <w:t xml:space="preserve">Figure 2. The novel GPU-based workflow. Screenshots from ANSYS Discovery show a reconstructed, diseased left anterior descending artery being analysed. The surface geometry is loaded (A) which is converted from a surface into a volume (B). The simulation is then set up (C) and the results with colour mapped pressure distribution is shown (D). The steps to convert the angiogram images into a surface volume are described previously. </w:t>
      </w:r>
      <w:r w:rsidRPr="008F1018">
        <w:rPr>
          <w:rFonts w:ascii="Gill Sans MT" w:eastAsia="Calibri" w:hAnsi="Gill Sans MT" w:cs="Times New Roman"/>
          <w:noProof/>
          <w:kern w:val="0"/>
          <w14:ligatures w14:val="none"/>
        </w:rPr>
        <w:t>(6,11)</w:t>
      </w:r>
    </w:p>
    <w:p w14:paraId="204FE04E" w14:textId="77777777" w:rsidR="002602C7" w:rsidRPr="008F1018" w:rsidRDefault="002602C7" w:rsidP="002602C7">
      <w:r w:rsidRPr="008F1018">
        <w:br w:type="page"/>
      </w:r>
    </w:p>
    <w:p w14:paraId="390F0B9D" w14:textId="77777777" w:rsidR="002602C7" w:rsidRDefault="002602C7"/>
    <w:sectPr w:rsidR="002602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ans Serif Collection">
    <w:altName w:val="Mangal"/>
    <w:charset w:val="00"/>
    <w:family w:val="swiss"/>
    <w:pitch w:val="variable"/>
    <w:sig w:usb0="8007A0C3" w:usb1="02006040" w:usb2="29100001"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2C7"/>
    <w:rsid w:val="002602C7"/>
    <w:rsid w:val="00461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773F4"/>
  <w15:chartTrackingRefBased/>
  <w15:docId w15:val="{70487555-5D06-47B1-9A5F-20B19B0C2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602C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0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ansys-my.sharepoint.com/personal/raunak_borker_ansys_com/Documents/Documents/Presentations/Techcon%202021/Artery/Plot/Centerline-data-ffr-V058LAD.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ansys-my.sharepoint.com/personal/raunak_borker_ansys_com/Documents/Documents/Presentations/Techcon%202021/Artery/Plot/Centerline-data-ffr-CP4LAD.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ansys-my.sharepoint.com/personal/raunak_borker_ansys_com/Documents/Documents/Presentations/Techcon%202021/Artery/Plot/Centerline-data-ffr-V066Cx.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ansys-my.sharepoint.com/personal/raunak_borker_ansys_com/Documents/Documents/Presentations/Techcon%202021/Artery/Plot/Centerline-data-ffr-V002RC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GPU - 100%</c:v>
          </c:tx>
          <c:spPr>
            <a:ln w="28575" cap="rnd">
              <a:solidFill>
                <a:schemeClr val="accent1"/>
              </a:solidFill>
              <a:round/>
            </a:ln>
            <a:effectLst/>
          </c:spPr>
          <c:marker>
            <c:symbol val="none"/>
          </c:marker>
          <c:val>
            <c:numRef>
              <c:f>'vFFR-move-outlet'!$AE$3:$AE$130</c:f>
              <c:numCache>
                <c:formatCode>0.00%</c:formatCode>
                <c:ptCount val="128"/>
                <c:pt idx="0">
                  <c:v>0</c:v>
                </c:pt>
                <c:pt idx="1">
                  <c:v>4.3871275685642786E-5</c:v>
                </c:pt>
                <c:pt idx="2">
                  <c:v>-3.7224999103683431E-6</c:v>
                </c:pt>
                <c:pt idx="3">
                  <c:v>-6.171227520041875E-6</c:v>
                </c:pt>
                <c:pt idx="4">
                  <c:v>-1.714470130710332E-5</c:v>
                </c:pt>
                <c:pt idx="5">
                  <c:v>-1.8290890547730695E-5</c:v>
                </c:pt>
                <c:pt idx="6">
                  <c:v>-1.2809972790298909E-5</c:v>
                </c:pt>
                <c:pt idx="7">
                  <c:v>-1.6806596882534085E-5</c:v>
                </c:pt>
                <c:pt idx="8">
                  <c:v>-3.1910868869380575E-5</c:v>
                </c:pt>
                <c:pt idx="9">
                  <c:v>-1.8778649726825901E-5</c:v>
                </c:pt>
                <c:pt idx="10">
                  <c:v>-3.670604135874222E-5</c:v>
                </c:pt>
                <c:pt idx="11">
                  <c:v>-3.5715225869563368E-5</c:v>
                </c:pt>
                <c:pt idx="12">
                  <c:v>-3.2471999368829276E-5</c:v>
                </c:pt>
                <c:pt idx="13">
                  <c:v>-5.1768074326073504E-5</c:v>
                </c:pt>
                <c:pt idx="14">
                  <c:v>-2.4490953437898464E-5</c:v>
                </c:pt>
                <c:pt idx="15">
                  <c:v>-3.6440321320441422E-5</c:v>
                </c:pt>
                <c:pt idx="16">
                  <c:v>-4.5558343509448777E-5</c:v>
                </c:pt>
                <c:pt idx="17">
                  <c:v>-5.1623893389277077E-5</c:v>
                </c:pt>
                <c:pt idx="18">
                  <c:v>-5.4268490595978436E-5</c:v>
                </c:pt>
                <c:pt idx="19">
                  <c:v>-5.2589566651100859E-5</c:v>
                </c:pt>
                <c:pt idx="20">
                  <c:v>-5.6119048202649679E-5</c:v>
                </c:pt>
                <c:pt idx="21">
                  <c:v>-5.0192363173964897E-5</c:v>
                </c:pt>
                <c:pt idx="22">
                  <c:v>-5.5127524539530093E-5</c:v>
                </c:pt>
                <c:pt idx="23">
                  <c:v>-4.7930106702916566E-5</c:v>
                </c:pt>
                <c:pt idx="24">
                  <c:v>-4.8145325530030545E-5</c:v>
                </c:pt>
                <c:pt idx="25">
                  <c:v>-4.6945638187902113E-5</c:v>
                </c:pt>
                <c:pt idx="26">
                  <c:v>-4.2957211004294822E-5</c:v>
                </c:pt>
                <c:pt idx="27">
                  <c:v>-5.1844994270279695E-5</c:v>
                </c:pt>
                <c:pt idx="28">
                  <c:v>-5.0165059508566259E-5</c:v>
                </c:pt>
                <c:pt idx="29">
                  <c:v>-3.4292953166085492E-5</c:v>
                </c:pt>
                <c:pt idx="30">
                  <c:v>-3.6116633220158523E-5</c:v>
                </c:pt>
                <c:pt idx="31">
                  <c:v>-4.8042629014610037E-5</c:v>
                </c:pt>
                <c:pt idx="32">
                  <c:v>-3.5622005785587286E-5</c:v>
                </c:pt>
                <c:pt idx="33">
                  <c:v>-3.5639363706720545E-5</c:v>
                </c:pt>
                <c:pt idx="34">
                  <c:v>-3.8799147018926424E-5</c:v>
                </c:pt>
                <c:pt idx="35">
                  <c:v>-1.7611294684344548E-5</c:v>
                </c:pt>
                <c:pt idx="36">
                  <c:v>-9.7063114144894019E-5</c:v>
                </c:pt>
                <c:pt idx="37">
                  <c:v>-8.3306290412608842E-5</c:v>
                </c:pt>
                <c:pt idx="38">
                  <c:v>-8.3152022263764173E-7</c:v>
                </c:pt>
                <c:pt idx="39">
                  <c:v>-6.1040647416436676E-5</c:v>
                </c:pt>
                <c:pt idx="40">
                  <c:v>-4.3170863338763979E-5</c:v>
                </c:pt>
                <c:pt idx="41">
                  <c:v>1.0652782517065582E-5</c:v>
                </c:pt>
                <c:pt idx="42">
                  <c:v>2.5300784753976145E-5</c:v>
                </c:pt>
                <c:pt idx="43">
                  <c:v>-2.4451288648880524E-5</c:v>
                </c:pt>
                <c:pt idx="44">
                  <c:v>-1.8648103443161197E-5</c:v>
                </c:pt>
                <c:pt idx="45">
                  <c:v>-2.7127292106382559E-5</c:v>
                </c:pt>
                <c:pt idx="46">
                  <c:v>-8.2363413124109477E-5</c:v>
                </c:pt>
                <c:pt idx="47">
                  <c:v>-4.2581951593104029E-5</c:v>
                </c:pt>
                <c:pt idx="48">
                  <c:v>4.1094468510498704E-5</c:v>
                </c:pt>
                <c:pt idx="49">
                  <c:v>-4.9327602016102771E-5</c:v>
                </c:pt>
                <c:pt idx="50">
                  <c:v>-4.8853133000863776E-5</c:v>
                </c:pt>
                <c:pt idx="51">
                  <c:v>-8.333923130307024E-5</c:v>
                </c:pt>
                <c:pt idx="52">
                  <c:v>-7.8524853768221182E-5</c:v>
                </c:pt>
                <c:pt idx="53">
                  <c:v>-1.00652673090396E-4</c:v>
                </c:pt>
                <c:pt idx="54">
                  <c:v>-2.1610728213108271E-4</c:v>
                </c:pt>
                <c:pt idx="55">
                  <c:v>-1.1401469881711074E-4</c:v>
                </c:pt>
                <c:pt idx="56">
                  <c:v>-2.0210242008400091E-4</c:v>
                </c:pt>
                <c:pt idx="57">
                  <c:v>-2.6478805482041932E-4</c:v>
                </c:pt>
                <c:pt idx="58">
                  <c:v>-2.0378500647764495E-4</c:v>
                </c:pt>
                <c:pt idx="59">
                  <c:v>-2.200565985007087E-4</c:v>
                </c:pt>
                <c:pt idx="60">
                  <c:v>-1.7462895253961386E-4</c:v>
                </c:pt>
                <c:pt idx="61">
                  <c:v>-2.0456893046302713E-4</c:v>
                </c:pt>
                <c:pt idx="62">
                  <c:v>-1.9133609515503669E-4</c:v>
                </c:pt>
                <c:pt idx="63">
                  <c:v>-1.8593854521502769E-4</c:v>
                </c:pt>
                <c:pt idx="64">
                  <c:v>-1.805268154960085E-4</c:v>
                </c:pt>
                <c:pt idx="65">
                  <c:v>-2.4054031407758368E-4</c:v>
                </c:pt>
                <c:pt idx="66">
                  <c:v>-2.1578846897312508E-4</c:v>
                </c:pt>
                <c:pt idx="67">
                  <c:v>-2.39413878959518E-4</c:v>
                </c:pt>
                <c:pt idx="68">
                  <c:v>-2.8246794081387727E-4</c:v>
                </c:pt>
                <c:pt idx="69">
                  <c:v>-2.7859239704369564E-4</c:v>
                </c:pt>
                <c:pt idx="70">
                  <c:v>-2.5885631505557756E-4</c:v>
                </c:pt>
                <c:pt idx="71">
                  <c:v>-4.3975267780200047E-4</c:v>
                </c:pt>
                <c:pt idx="72">
                  <c:v>-3.6367794936511527E-5</c:v>
                </c:pt>
                <c:pt idx="73">
                  <c:v>-9.0198930293816529E-5</c:v>
                </c:pt>
                <c:pt idx="74">
                  <c:v>2.3543108463605365E-4</c:v>
                </c:pt>
                <c:pt idx="75">
                  <c:v>-4.9771677270156001E-4</c:v>
                </c:pt>
                <c:pt idx="76">
                  <c:v>-3.2858572947245732E-4</c:v>
                </c:pt>
                <c:pt idx="77">
                  <c:v>-2.3731293971080886E-4</c:v>
                </c:pt>
                <c:pt idx="78">
                  <c:v>-2.7725887612371406E-4</c:v>
                </c:pt>
                <c:pt idx="79">
                  <c:v>-6.0013988419044446E-4</c:v>
                </c:pt>
                <c:pt idx="80">
                  <c:v>6.8989587684562201E-5</c:v>
                </c:pt>
                <c:pt idx="81">
                  <c:v>9.0190643260427037E-5</c:v>
                </c:pt>
                <c:pt idx="82">
                  <c:v>-3.8681403282415011E-4</c:v>
                </c:pt>
                <c:pt idx="83">
                  <c:v>-3.6222546617933047E-4</c:v>
                </c:pt>
                <c:pt idx="84">
                  <c:v>-3.7381790194327839E-4</c:v>
                </c:pt>
                <c:pt idx="85">
                  <c:v>-5.8463602427818854E-4</c:v>
                </c:pt>
                <c:pt idx="86">
                  <c:v>-6.480287503373769E-4</c:v>
                </c:pt>
                <c:pt idx="87">
                  <c:v>-6.7927272400063773E-4</c:v>
                </c:pt>
                <c:pt idx="88">
                  <c:v>-7.1144226714444682E-4</c:v>
                </c:pt>
                <c:pt idx="89">
                  <c:v>-7.4492300751519136E-4</c:v>
                </c:pt>
                <c:pt idx="90">
                  <c:v>-9.1481194127893031E-4</c:v>
                </c:pt>
                <c:pt idx="91">
                  <c:v>-8.5281695404596371E-4</c:v>
                </c:pt>
                <c:pt idx="92">
                  <c:v>-9.2409211247836847E-4</c:v>
                </c:pt>
                <c:pt idx="93">
                  <c:v>-1.0256575495810509E-3</c:v>
                </c:pt>
                <c:pt idx="94">
                  <c:v>-1.0347278707903646E-3</c:v>
                </c:pt>
                <c:pt idx="95">
                  <c:v>-1.0255260169291297E-3</c:v>
                </c:pt>
                <c:pt idx="96">
                  <c:v>-9.8589349475698132E-4</c:v>
                </c:pt>
                <c:pt idx="97">
                  <c:v>-1.0037436620830718E-3</c:v>
                </c:pt>
                <c:pt idx="98">
                  <c:v>-1.1683047551357992E-3</c:v>
                </c:pt>
                <c:pt idx="99">
                  <c:v>-1.0683164106530055E-3</c:v>
                </c:pt>
                <c:pt idx="100">
                  <c:v>-1.1488860032623414E-3</c:v>
                </c:pt>
                <c:pt idx="101">
                  <c:v>-1.0903419664314408E-3</c:v>
                </c:pt>
                <c:pt idx="102">
                  <c:v>-1.1267052057621287E-3</c:v>
                </c:pt>
                <c:pt idx="103">
                  <c:v>-1.2708483583148203E-3</c:v>
                </c:pt>
                <c:pt idx="104">
                  <c:v>-1.1534554075645703E-3</c:v>
                </c:pt>
                <c:pt idx="105">
                  <c:v>-1.1969495639026322E-3</c:v>
                </c:pt>
                <c:pt idx="106">
                  <c:v>-1.259100354664039E-3</c:v>
                </c:pt>
                <c:pt idx="107">
                  <c:v>-1.2810164212464041E-3</c:v>
                </c:pt>
                <c:pt idx="108">
                  <c:v>-1.2073079613427334E-3</c:v>
                </c:pt>
                <c:pt idx="109">
                  <c:v>-1.3234638842457209E-3</c:v>
                </c:pt>
                <c:pt idx="110">
                  <c:v>-1.1529412598455038E-3</c:v>
                </c:pt>
                <c:pt idx="111">
                  <c:v>-1.0681663189583664E-3</c:v>
                </c:pt>
                <c:pt idx="112">
                  <c:v>-1.1385594676573284E-3</c:v>
                </c:pt>
                <c:pt idx="113">
                  <c:v>-1.0179309569656096E-3</c:v>
                </c:pt>
                <c:pt idx="114">
                  <c:v>-1.0574407032374717E-3</c:v>
                </c:pt>
                <c:pt idx="115">
                  <c:v>-1.0024410672342817E-3</c:v>
                </c:pt>
                <c:pt idx="116">
                  <c:v>-1.098440095424179E-3</c:v>
                </c:pt>
                <c:pt idx="117">
                  <c:v>-1.0464648346690713E-3</c:v>
                </c:pt>
                <c:pt idx="118">
                  <c:v>-9.8204781638999619E-4</c:v>
                </c:pt>
                <c:pt idx="119">
                  <c:v>-1.0006009738336541E-3</c:v>
                </c:pt>
                <c:pt idx="120">
                  <c:v>-1.0079619460290042E-3</c:v>
                </c:pt>
                <c:pt idx="121">
                  <c:v>-1.0140429080213482E-3</c:v>
                </c:pt>
                <c:pt idx="122">
                  <c:v>-9.0159775355867669E-4</c:v>
                </c:pt>
                <c:pt idx="123">
                  <c:v>-8.0728633955967643E-4</c:v>
                </c:pt>
                <c:pt idx="124">
                  <c:v>-8.024063113788425E-4</c:v>
                </c:pt>
                <c:pt idx="125">
                  <c:v>-8.1647486358783414E-4</c:v>
                </c:pt>
                <c:pt idx="126">
                  <c:v>-7.6431763042520318E-4</c:v>
                </c:pt>
                <c:pt idx="127">
                  <c:v>-7.7227415003946792E-4</c:v>
                </c:pt>
              </c:numCache>
            </c:numRef>
          </c:val>
          <c:smooth val="0"/>
          <c:extLst>
            <c:ext xmlns:c16="http://schemas.microsoft.com/office/drawing/2014/chart" uri="{C3380CC4-5D6E-409C-BE32-E72D297353CC}">
              <c16:uniqueId val="{00000000-04CF-48F5-85C4-735B6F426168}"/>
            </c:ext>
          </c:extLst>
        </c:ser>
        <c:ser>
          <c:idx val="1"/>
          <c:order val="1"/>
          <c:tx>
            <c:v>GPU - 10%</c:v>
          </c:tx>
          <c:spPr>
            <a:ln w="28575" cap="rnd">
              <a:solidFill>
                <a:schemeClr val="accent2"/>
              </a:solidFill>
              <a:round/>
            </a:ln>
            <a:effectLst/>
          </c:spPr>
          <c:marker>
            <c:symbol val="none"/>
          </c:marker>
          <c:val>
            <c:numRef>
              <c:f>'vFFR-move-outlet'!$AD$3:$AD$130</c:f>
              <c:numCache>
                <c:formatCode>0.00%</c:formatCode>
                <c:ptCount val="128"/>
                <c:pt idx="0">
                  <c:v>0</c:v>
                </c:pt>
                <c:pt idx="1">
                  <c:v>1.6498408736441622E-5</c:v>
                </c:pt>
                <c:pt idx="2">
                  <c:v>-5.3800746532531437E-5</c:v>
                </c:pt>
                <c:pt idx="3">
                  <c:v>-3.8147952408487863E-5</c:v>
                </c:pt>
                <c:pt idx="4">
                  <c:v>-5.9226301770019806E-5</c:v>
                </c:pt>
                <c:pt idx="5">
                  <c:v>-7.9518693206658098E-5</c:v>
                </c:pt>
                <c:pt idx="6">
                  <c:v>-7.2442875361024384E-5</c:v>
                </c:pt>
                <c:pt idx="7">
                  <c:v>-7.3628275997607629E-5</c:v>
                </c:pt>
                <c:pt idx="8">
                  <c:v>-8.5863047492255016E-5</c:v>
                </c:pt>
                <c:pt idx="9">
                  <c:v>-6.0553281361879041E-5</c:v>
                </c:pt>
                <c:pt idx="10">
                  <c:v>-7.4458481241599682E-5</c:v>
                </c:pt>
                <c:pt idx="11">
                  <c:v>-6.5725619949378385E-5</c:v>
                </c:pt>
                <c:pt idx="12">
                  <c:v>-8.9294598907543882E-5</c:v>
                </c:pt>
                <c:pt idx="13">
                  <c:v>-8.4032739976615557E-5</c:v>
                </c:pt>
                <c:pt idx="14">
                  <c:v>-8.2683974469852149E-5</c:v>
                </c:pt>
                <c:pt idx="15">
                  <c:v>-1.0068434184827706E-4</c:v>
                </c:pt>
                <c:pt idx="16">
                  <c:v>-1.0350679778576748E-4</c:v>
                </c:pt>
                <c:pt idx="17">
                  <c:v>-9.978148122450832E-5</c:v>
                </c:pt>
                <c:pt idx="18">
                  <c:v>-1.0591966962348066E-4</c:v>
                </c:pt>
                <c:pt idx="19">
                  <c:v>-1.1986053877297081E-4</c:v>
                </c:pt>
                <c:pt idx="20">
                  <c:v>-1.2337720319117039E-4</c:v>
                </c:pt>
                <c:pt idx="21">
                  <c:v>-1.0459389088039342E-4</c:v>
                </c:pt>
                <c:pt idx="22">
                  <c:v>-1.0251659879747442E-4</c:v>
                </c:pt>
                <c:pt idx="23">
                  <c:v>-1.0694293659010818E-4</c:v>
                </c:pt>
                <c:pt idx="24">
                  <c:v>-1.1647362166067934E-4</c:v>
                </c:pt>
                <c:pt idx="25">
                  <c:v>-1.040586717348581E-4</c:v>
                </c:pt>
                <c:pt idx="26">
                  <c:v>-1.0004532904886034E-4</c:v>
                </c:pt>
                <c:pt idx="27">
                  <c:v>-1.1076397577717677E-4</c:v>
                </c:pt>
                <c:pt idx="28">
                  <c:v>-8.6688298016370486E-5</c:v>
                </c:pt>
                <c:pt idx="29">
                  <c:v>-9.5941295215666496E-5</c:v>
                </c:pt>
                <c:pt idx="30">
                  <c:v>-7.1883245180578181E-5</c:v>
                </c:pt>
                <c:pt idx="31">
                  <c:v>-9.0754288546078204E-5</c:v>
                </c:pt>
                <c:pt idx="32">
                  <c:v>-8.7826578531148656E-5</c:v>
                </c:pt>
                <c:pt idx="33">
                  <c:v>-1.1335699675142111E-4</c:v>
                </c:pt>
                <c:pt idx="34">
                  <c:v>-5.2514871312543592E-5</c:v>
                </c:pt>
                <c:pt idx="35">
                  <c:v>-7.0460634757723691E-5</c:v>
                </c:pt>
                <c:pt idx="36">
                  <c:v>-2.1011738116240658E-4</c:v>
                </c:pt>
                <c:pt idx="37">
                  <c:v>-6.4940762422671639E-5</c:v>
                </c:pt>
                <c:pt idx="38">
                  <c:v>-6.5047763162485927E-5</c:v>
                </c:pt>
                <c:pt idx="39">
                  <c:v>-9.2343583288156605E-5</c:v>
                </c:pt>
                <c:pt idx="40">
                  <c:v>-1.7045868437519601E-4</c:v>
                </c:pt>
                <c:pt idx="41">
                  <c:v>-1.0064486708354543E-4</c:v>
                </c:pt>
                <c:pt idx="42">
                  <c:v>-8.1929253929060241E-5</c:v>
                </c:pt>
                <c:pt idx="43">
                  <c:v>-1.5752516121014513E-4</c:v>
                </c:pt>
                <c:pt idx="44">
                  <c:v>-1.6063013334904623E-4</c:v>
                </c:pt>
                <c:pt idx="45">
                  <c:v>-1.3173885733518831E-4</c:v>
                </c:pt>
                <c:pt idx="46">
                  <c:v>-1.5874435446613754E-4</c:v>
                </c:pt>
                <c:pt idx="47">
                  <c:v>-1.6771781291891082E-4</c:v>
                </c:pt>
                <c:pt idx="48">
                  <c:v>-1.6328973277121846E-4</c:v>
                </c:pt>
                <c:pt idx="49">
                  <c:v>-2.5429200297072098E-4</c:v>
                </c:pt>
                <c:pt idx="50">
                  <c:v>-2.6234643762625126E-4</c:v>
                </c:pt>
                <c:pt idx="51">
                  <c:v>-3.4256903075193803E-4</c:v>
                </c:pt>
                <c:pt idx="52">
                  <c:v>-2.9991968263807936E-4</c:v>
                </c:pt>
                <c:pt idx="53">
                  <c:v>-3.8429355964934273E-4</c:v>
                </c:pt>
                <c:pt idx="54">
                  <c:v>-4.9050292531025005E-4</c:v>
                </c:pt>
                <c:pt idx="55">
                  <c:v>-3.3728660259467984E-4</c:v>
                </c:pt>
                <c:pt idx="56">
                  <c:v>-4.4370460629133312E-4</c:v>
                </c:pt>
                <c:pt idx="57">
                  <c:v>-5.2693806184927062E-4</c:v>
                </c:pt>
                <c:pt idx="58">
                  <c:v>-4.384983487709654E-4</c:v>
                </c:pt>
                <c:pt idx="59">
                  <c:v>-4.6941705227150589E-4</c:v>
                </c:pt>
                <c:pt idx="60">
                  <c:v>-4.2211554886746573E-4</c:v>
                </c:pt>
                <c:pt idx="61">
                  <c:v>-4.5267127883400659E-4</c:v>
                </c:pt>
                <c:pt idx="62">
                  <c:v>-4.4330168270322875E-4</c:v>
                </c:pt>
                <c:pt idx="63">
                  <c:v>-4.2501839944083999E-4</c:v>
                </c:pt>
                <c:pt idx="64">
                  <c:v>-4.612373035340825E-4</c:v>
                </c:pt>
                <c:pt idx="65">
                  <c:v>-4.8694208056182265E-4</c:v>
                </c:pt>
                <c:pt idx="66">
                  <c:v>-4.5212193581593428E-4</c:v>
                </c:pt>
                <c:pt idx="67">
                  <c:v>-4.0869267353496429E-4</c:v>
                </c:pt>
                <c:pt idx="68">
                  <c:v>-5.1670918465720659E-4</c:v>
                </c:pt>
                <c:pt idx="69">
                  <c:v>-4.4368071108300791E-4</c:v>
                </c:pt>
                <c:pt idx="70">
                  <c:v>-3.4810452460452601E-4</c:v>
                </c:pt>
                <c:pt idx="71">
                  <c:v>-4.7469255865324723E-4</c:v>
                </c:pt>
                <c:pt idx="72">
                  <c:v>-1.607049823972424E-4</c:v>
                </c:pt>
                <c:pt idx="73">
                  <c:v>-3.7843097276805683E-4</c:v>
                </c:pt>
                <c:pt idx="74">
                  <c:v>1.1941747349286513E-4</c:v>
                </c:pt>
                <c:pt idx="75">
                  <c:v>-4.601622443316567E-4</c:v>
                </c:pt>
                <c:pt idx="76">
                  <c:v>5.2627256959019439E-4</c:v>
                </c:pt>
                <c:pt idx="77">
                  <c:v>-5.5653613082473879E-4</c:v>
                </c:pt>
                <c:pt idx="78">
                  <c:v>-3.8189701752154191E-4</c:v>
                </c:pt>
                <c:pt idx="79">
                  <c:v>2.0117878417297172E-4</c:v>
                </c:pt>
                <c:pt idx="80">
                  <c:v>-1.368536682831195E-4</c:v>
                </c:pt>
                <c:pt idx="81">
                  <c:v>-3.8326055215494933E-4</c:v>
                </c:pt>
                <c:pt idx="82">
                  <c:v>-8.7100218828402136E-4</c:v>
                </c:pt>
                <c:pt idx="83">
                  <c:v>-8.3754272952077499E-4</c:v>
                </c:pt>
                <c:pt idx="84">
                  <c:v>-1.3491770253531655E-3</c:v>
                </c:pt>
                <c:pt idx="85">
                  <c:v>-1.584523924711239E-3</c:v>
                </c:pt>
                <c:pt idx="86">
                  <c:v>-1.7134743655706883E-3</c:v>
                </c:pt>
                <c:pt idx="87">
                  <c:v>-1.7453105761843556E-3</c:v>
                </c:pt>
                <c:pt idx="88">
                  <c:v>-1.7489380921965781E-3</c:v>
                </c:pt>
                <c:pt idx="89">
                  <c:v>-1.8782741696005217E-3</c:v>
                </c:pt>
                <c:pt idx="90">
                  <c:v>-2.0137087784677264E-3</c:v>
                </c:pt>
                <c:pt idx="91">
                  <c:v>-1.955421075925127E-3</c:v>
                </c:pt>
                <c:pt idx="92">
                  <c:v>-2.0747403345665557E-3</c:v>
                </c:pt>
                <c:pt idx="93">
                  <c:v>-2.0802704297145634E-3</c:v>
                </c:pt>
                <c:pt idx="94">
                  <c:v>-2.1126003613930727E-3</c:v>
                </c:pt>
                <c:pt idx="95">
                  <c:v>-2.1731903658990209E-3</c:v>
                </c:pt>
                <c:pt idx="96">
                  <c:v>-2.108780491189313E-3</c:v>
                </c:pt>
                <c:pt idx="97">
                  <c:v>-2.1713142371741962E-3</c:v>
                </c:pt>
                <c:pt idx="98">
                  <c:v>-2.3615376740689603E-3</c:v>
                </c:pt>
                <c:pt idx="99">
                  <c:v>-2.2229347929350733E-3</c:v>
                </c:pt>
                <c:pt idx="100">
                  <c:v>-2.2954931899023009E-3</c:v>
                </c:pt>
                <c:pt idx="101">
                  <c:v>-2.2143559372418769E-3</c:v>
                </c:pt>
                <c:pt idx="102">
                  <c:v>-2.273421994320882E-3</c:v>
                </c:pt>
                <c:pt idx="103">
                  <c:v>-2.4021479722223307E-3</c:v>
                </c:pt>
                <c:pt idx="104">
                  <c:v>-2.2836785002427851E-3</c:v>
                </c:pt>
                <c:pt idx="105">
                  <c:v>-2.3956984577357867E-3</c:v>
                </c:pt>
                <c:pt idx="106">
                  <c:v>-2.4200884176532626E-3</c:v>
                </c:pt>
                <c:pt idx="107">
                  <c:v>-2.4191261836537348E-3</c:v>
                </c:pt>
                <c:pt idx="108">
                  <c:v>-2.2884163581730261E-3</c:v>
                </c:pt>
                <c:pt idx="109">
                  <c:v>-2.4308614729897956E-3</c:v>
                </c:pt>
                <c:pt idx="110">
                  <c:v>-2.2434518930455971E-3</c:v>
                </c:pt>
                <c:pt idx="111">
                  <c:v>-2.1853918249605717E-3</c:v>
                </c:pt>
                <c:pt idx="112">
                  <c:v>-2.2689347862903217E-3</c:v>
                </c:pt>
                <c:pt idx="113">
                  <c:v>-2.1658666433811593E-3</c:v>
                </c:pt>
                <c:pt idx="114">
                  <c:v>-2.2157361902064251E-3</c:v>
                </c:pt>
                <c:pt idx="115">
                  <c:v>-2.1880732129610759E-3</c:v>
                </c:pt>
                <c:pt idx="116">
                  <c:v>-2.246934238171348E-3</c:v>
                </c:pt>
                <c:pt idx="117">
                  <c:v>-2.1956042802635826E-3</c:v>
                </c:pt>
                <c:pt idx="118">
                  <c:v>-2.1738910467183604E-3</c:v>
                </c:pt>
                <c:pt idx="119">
                  <c:v>-2.1979907009127067E-3</c:v>
                </c:pt>
                <c:pt idx="120">
                  <c:v>-2.1709433094930686E-3</c:v>
                </c:pt>
                <c:pt idx="121">
                  <c:v>-2.1536653142763631E-3</c:v>
                </c:pt>
                <c:pt idx="122">
                  <c:v>-1.9937096663137214E-3</c:v>
                </c:pt>
                <c:pt idx="123">
                  <c:v>-1.9744430967980741E-3</c:v>
                </c:pt>
                <c:pt idx="124">
                  <c:v>-1.9658627251262044E-3</c:v>
                </c:pt>
                <c:pt idx="125">
                  <c:v>-1.9929797311901416E-3</c:v>
                </c:pt>
                <c:pt idx="126">
                  <c:v>-2.0568890811018675E-3</c:v>
                </c:pt>
                <c:pt idx="127">
                  <c:v>-1.992424367932026E-3</c:v>
                </c:pt>
              </c:numCache>
            </c:numRef>
          </c:val>
          <c:smooth val="0"/>
          <c:extLst>
            <c:ext xmlns:c16="http://schemas.microsoft.com/office/drawing/2014/chart" uri="{C3380CC4-5D6E-409C-BE32-E72D297353CC}">
              <c16:uniqueId val="{00000001-04CF-48F5-85C4-735B6F426168}"/>
            </c:ext>
          </c:extLst>
        </c:ser>
        <c:dLbls>
          <c:showLegendKey val="0"/>
          <c:showVal val="0"/>
          <c:showCatName val="0"/>
          <c:showSerName val="0"/>
          <c:showPercent val="0"/>
          <c:showBubbleSize val="0"/>
        </c:dLbls>
        <c:smooth val="0"/>
        <c:axId val="663828223"/>
        <c:axId val="663826143"/>
      </c:lineChart>
      <c:catAx>
        <c:axId val="663828223"/>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Sample Points (Inlet to Outlet)</a:t>
                </a:r>
                <a:endParaRPr lang="en-US" sz="1100">
                  <a:effectLst/>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out"/>
        <c:tickLblPos val="nextTo"/>
        <c:spPr>
          <a:noFill/>
          <a:ln w="9525" cap="flat" cmpd="sng" algn="ctr">
            <a:solidFill>
              <a:schemeClr val="tx1">
                <a:lumMod val="15000"/>
                <a:lumOff val="85000"/>
              </a:schemeClr>
            </a:solidFill>
            <a:round/>
          </a:ln>
          <a:effectLst/>
        </c:spPr>
        <c:txPr>
          <a:bodyPr rot="-60000000" spcFirstLastPara="1" vertOverflow="ellipsis" vert="horz" wrap="square" anchor="t"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63826143"/>
        <c:crosses val="autoZero"/>
        <c:auto val="1"/>
        <c:lblAlgn val="ctr"/>
        <c:lblOffset val="100"/>
        <c:tickMarkSkip val="10"/>
        <c:noMultiLvlLbl val="0"/>
      </c:catAx>
      <c:valAx>
        <c:axId val="663826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vFFR Difference</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382822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GPU - 100%</c:v>
          </c:tx>
          <c:spPr>
            <a:ln w="28575" cap="rnd">
              <a:solidFill>
                <a:schemeClr val="accent1"/>
              </a:solidFill>
              <a:round/>
            </a:ln>
            <a:effectLst/>
          </c:spPr>
          <c:marker>
            <c:symbol val="none"/>
          </c:marker>
          <c:val>
            <c:numRef>
              <c:f>'vFFR-move-outlet'!$AE$3:$AE$120</c:f>
              <c:numCache>
                <c:formatCode>0.00%</c:formatCode>
                <c:ptCount val="118"/>
                <c:pt idx="0">
                  <c:v>0</c:v>
                </c:pt>
                <c:pt idx="1">
                  <c:v>-4.3114155073472802E-5</c:v>
                </c:pt>
                <c:pt idx="2">
                  <c:v>-3.8052779103173626E-5</c:v>
                </c:pt>
                <c:pt idx="3">
                  <c:v>-1.4368529087085989E-5</c:v>
                </c:pt>
                <c:pt idx="4">
                  <c:v>-3.5913482064928916E-5</c:v>
                </c:pt>
                <c:pt idx="5">
                  <c:v>-2.8714302831400022E-5</c:v>
                </c:pt>
                <c:pt idx="6">
                  <c:v>-2.3659605486664569E-5</c:v>
                </c:pt>
                <c:pt idx="7">
                  <c:v>-2.3647797050028445E-5</c:v>
                </c:pt>
                <c:pt idx="8">
                  <c:v>-2.1490103727921773E-5</c:v>
                </c:pt>
                <c:pt idx="9">
                  <c:v>-1.4317501827879732E-5</c:v>
                </c:pt>
                <c:pt idx="10">
                  <c:v>-3.0769624132008347E-5</c:v>
                </c:pt>
                <c:pt idx="11">
                  <c:v>-2.8603835710502276E-5</c:v>
                </c:pt>
                <c:pt idx="12">
                  <c:v>-1.4295048731885326E-5</c:v>
                </c:pt>
                <c:pt idx="13">
                  <c:v>-1.4289274558743398E-5</c:v>
                </c:pt>
                <c:pt idx="14">
                  <c:v>-3.0733900678604986E-5</c:v>
                </c:pt>
                <c:pt idx="15">
                  <c:v>-3.0729557492340517E-5</c:v>
                </c:pt>
                <c:pt idx="16">
                  <c:v>-3.0724511392473072E-5</c:v>
                </c:pt>
                <c:pt idx="17">
                  <c:v>-4.0027360122857406E-5</c:v>
                </c:pt>
                <c:pt idx="18">
                  <c:v>-3.0715828293500113E-5</c:v>
                </c:pt>
                <c:pt idx="19">
                  <c:v>-6.1422858276036758E-5</c:v>
                </c:pt>
                <c:pt idx="20">
                  <c:v>-4.0006373038391717E-5</c:v>
                </c:pt>
                <c:pt idx="21">
                  <c:v>-4.4949587668207506E-5</c:v>
                </c:pt>
                <c:pt idx="22">
                  <c:v>-5.9173189808511598E-5</c:v>
                </c:pt>
                <c:pt idx="23">
                  <c:v>-9.3030970588344706E-6</c:v>
                </c:pt>
                <c:pt idx="24">
                  <c:v>-2.5701027159433329E-5</c:v>
                </c:pt>
                <c:pt idx="25">
                  <c:v>-3.0510971121359147E-5</c:v>
                </c:pt>
                <c:pt idx="26">
                  <c:v>-3.0390535437233199E-5</c:v>
                </c:pt>
                <c:pt idx="27">
                  <c:v>-2.0657696431440912E-4</c:v>
                </c:pt>
                <c:pt idx="28">
                  <c:v>-2.1080761799504197E-5</c:v>
                </c:pt>
                <c:pt idx="29">
                  <c:v>-3.8913156612134828E-4</c:v>
                </c:pt>
                <c:pt idx="30">
                  <c:v>-4.1912446596660172E-4</c:v>
                </c:pt>
                <c:pt idx="31">
                  <c:v>-7.9458868556958042E-4</c:v>
                </c:pt>
                <c:pt idx="32">
                  <c:v>-8.3484255243307653E-4</c:v>
                </c:pt>
                <c:pt idx="33">
                  <c:v>-7.4701198254319352E-4</c:v>
                </c:pt>
                <c:pt idx="34">
                  <c:v>-7.320302097634315E-4</c:v>
                </c:pt>
                <c:pt idx="35">
                  <c:v>-7.0119235491483255E-4</c:v>
                </c:pt>
                <c:pt idx="36">
                  <c:v>-8.2219392434699481E-4</c:v>
                </c:pt>
                <c:pt idx="37">
                  <c:v>-4.5660251016542224E-4</c:v>
                </c:pt>
                <c:pt idx="38">
                  <c:v>-1.2827780820296897E-3</c:v>
                </c:pt>
                <c:pt idx="39">
                  <c:v>-1.6604877763709833E-3</c:v>
                </c:pt>
                <c:pt idx="40">
                  <c:v>-1.717308390667833E-3</c:v>
                </c:pt>
                <c:pt idx="41">
                  <c:v>-1.9644805352615571E-3</c:v>
                </c:pt>
                <c:pt idx="42">
                  <c:v>-3.0420155977277487E-3</c:v>
                </c:pt>
                <c:pt idx="43">
                  <c:v>-2.5797414456252394E-3</c:v>
                </c:pt>
                <c:pt idx="44">
                  <c:v>-1.9355351231661305E-3</c:v>
                </c:pt>
                <c:pt idx="45">
                  <c:v>-1.3488379104088174E-3</c:v>
                </c:pt>
                <c:pt idx="46">
                  <c:v>-1.7682127870815123E-3</c:v>
                </c:pt>
                <c:pt idx="47">
                  <c:v>-1.8772970009963425E-3</c:v>
                </c:pt>
                <c:pt idx="48">
                  <c:v>-2.3391221193033037E-3</c:v>
                </c:pt>
                <c:pt idx="49">
                  <c:v>-2.2101463113431735E-3</c:v>
                </c:pt>
                <c:pt idx="50">
                  <c:v>-2.11917516932031E-3</c:v>
                </c:pt>
                <c:pt idx="51">
                  <c:v>-1.9814152434430503E-3</c:v>
                </c:pt>
                <c:pt idx="52">
                  <c:v>-1.7499568206839284E-3</c:v>
                </c:pt>
                <c:pt idx="53">
                  <c:v>-1.9856530382739001E-3</c:v>
                </c:pt>
                <c:pt idx="54">
                  <c:v>-1.6182448036458571E-3</c:v>
                </c:pt>
                <c:pt idx="55">
                  <c:v>-1.7044965699415733E-3</c:v>
                </c:pt>
                <c:pt idx="56">
                  <c:v>-1.760974236702625E-3</c:v>
                </c:pt>
                <c:pt idx="57">
                  <c:v>-1.5763070600433907E-3</c:v>
                </c:pt>
                <c:pt idx="58">
                  <c:v>-1.7963810985613077E-3</c:v>
                </c:pt>
                <c:pt idx="59">
                  <c:v>-1.7405723771680278E-3</c:v>
                </c:pt>
                <c:pt idx="60">
                  <c:v>-1.6400878829774231E-3</c:v>
                </c:pt>
                <c:pt idx="61">
                  <c:v>-1.783795094917696E-3</c:v>
                </c:pt>
                <c:pt idx="62">
                  <c:v>-1.8692300271670149E-3</c:v>
                </c:pt>
                <c:pt idx="63">
                  <c:v>-1.9212144759474989E-3</c:v>
                </c:pt>
                <c:pt idx="64">
                  <c:v>-1.6698421571421243E-3</c:v>
                </c:pt>
                <c:pt idx="65">
                  <c:v>-1.8395924310297311E-3</c:v>
                </c:pt>
                <c:pt idx="66">
                  <c:v>-1.7178370547800837E-3</c:v>
                </c:pt>
                <c:pt idx="67">
                  <c:v>-1.4962931796451574E-3</c:v>
                </c:pt>
                <c:pt idx="68">
                  <c:v>-1.5218149304742788E-3</c:v>
                </c:pt>
                <c:pt idx="69">
                  <c:v>-1.8010840790349846E-3</c:v>
                </c:pt>
                <c:pt idx="70">
                  <c:v>-1.5849746171644002E-3</c:v>
                </c:pt>
                <c:pt idx="71">
                  <c:v>-1.8754472010417014E-3</c:v>
                </c:pt>
                <c:pt idx="72">
                  <c:v>-1.3497432455693802E-3</c:v>
                </c:pt>
                <c:pt idx="73">
                  <c:v>-1.7138623912661781E-3</c:v>
                </c:pt>
                <c:pt idx="74">
                  <c:v>-1.6122338835241274E-3</c:v>
                </c:pt>
                <c:pt idx="75">
                  <c:v>-1.8238165435187073E-3</c:v>
                </c:pt>
                <c:pt idx="76">
                  <c:v>-1.1529774423020571E-3</c:v>
                </c:pt>
                <c:pt idx="77">
                  <c:v>-1.4146185117519725E-3</c:v>
                </c:pt>
                <c:pt idx="78">
                  <c:v>-1.3946080151796157E-3</c:v>
                </c:pt>
                <c:pt idx="79">
                  <c:v>-1.5953191807056768E-3</c:v>
                </c:pt>
                <c:pt idx="80">
                  <c:v>-9.6702828003644421E-4</c:v>
                </c:pt>
                <c:pt idx="81">
                  <c:v>-1.0478718878681533E-3</c:v>
                </c:pt>
                <c:pt idx="82">
                  <c:v>-1.0715996746085994E-3</c:v>
                </c:pt>
                <c:pt idx="83">
                  <c:v>-1.1609550548461415E-3</c:v>
                </c:pt>
                <c:pt idx="84">
                  <c:v>-1.3237103042483352E-3</c:v>
                </c:pt>
                <c:pt idx="85">
                  <c:v>-1.3413210047035328E-3</c:v>
                </c:pt>
                <c:pt idx="86">
                  <c:v>-1.5276047102428154E-3</c:v>
                </c:pt>
                <c:pt idx="87">
                  <c:v>-1.8159350311313942E-3</c:v>
                </c:pt>
                <c:pt idx="88">
                  <c:v>-1.798224783409583E-3</c:v>
                </c:pt>
                <c:pt idx="89">
                  <c:v>-1.6725677178754282E-3</c:v>
                </c:pt>
                <c:pt idx="90">
                  <c:v>-1.4479590959369259E-3</c:v>
                </c:pt>
                <c:pt idx="91">
                  <c:v>-1.5562815570703339E-3</c:v>
                </c:pt>
                <c:pt idx="92">
                  <c:v>-2.3053475790146176E-3</c:v>
                </c:pt>
                <c:pt idx="93">
                  <c:v>-2.9669180055687185E-3</c:v>
                </c:pt>
                <c:pt idx="94">
                  <c:v>-3.5617420662346711E-3</c:v>
                </c:pt>
                <c:pt idx="95">
                  <c:v>-2.638673229561394E-3</c:v>
                </c:pt>
                <c:pt idx="96">
                  <c:v>-2.7402354034274817E-3</c:v>
                </c:pt>
                <c:pt idx="97">
                  <c:v>-3.9424908876162573E-3</c:v>
                </c:pt>
                <c:pt idx="98">
                  <c:v>-3.4747006791273948E-3</c:v>
                </c:pt>
                <c:pt idx="99">
                  <c:v>-3.2642826716528829E-3</c:v>
                </c:pt>
                <c:pt idx="100">
                  <c:v>-3.6250439734016784E-3</c:v>
                </c:pt>
                <c:pt idx="101">
                  <c:v>-3.0277283201077354E-3</c:v>
                </c:pt>
                <c:pt idx="102">
                  <c:v>-3.2146376336804686E-3</c:v>
                </c:pt>
                <c:pt idx="103">
                  <c:v>-2.984403822925133E-3</c:v>
                </c:pt>
                <c:pt idx="104">
                  <c:v>-2.9872982849670085E-3</c:v>
                </c:pt>
                <c:pt idx="105">
                  <c:v>-2.9187997537028854E-3</c:v>
                </c:pt>
                <c:pt idx="106">
                  <c:v>-2.8036563676936375E-3</c:v>
                </c:pt>
                <c:pt idx="107">
                  <c:v>-2.692030380192854E-3</c:v>
                </c:pt>
                <c:pt idx="108">
                  <c:v>-2.6342352558574979E-3</c:v>
                </c:pt>
                <c:pt idx="109">
                  <c:v>-2.6461047589284286E-3</c:v>
                </c:pt>
                <c:pt idx="110">
                  <c:v>-2.9537814909764773E-3</c:v>
                </c:pt>
                <c:pt idx="111">
                  <c:v>-2.909915592544506E-3</c:v>
                </c:pt>
                <c:pt idx="112">
                  <c:v>-3.3473555806116384E-3</c:v>
                </c:pt>
                <c:pt idx="113">
                  <c:v>-3.1194266502861364E-3</c:v>
                </c:pt>
                <c:pt idx="114">
                  <c:v>-2.4630559208161751E-3</c:v>
                </c:pt>
                <c:pt idx="115">
                  <c:v>-2.7732746438680921E-3</c:v>
                </c:pt>
                <c:pt idx="116">
                  <c:v>-2.4343112267296609E-3</c:v>
                </c:pt>
                <c:pt idx="117">
                  <c:v>-1.5710655757243768E-3</c:v>
                </c:pt>
              </c:numCache>
            </c:numRef>
          </c:val>
          <c:smooth val="0"/>
          <c:extLst>
            <c:ext xmlns:c16="http://schemas.microsoft.com/office/drawing/2014/chart" uri="{C3380CC4-5D6E-409C-BE32-E72D297353CC}">
              <c16:uniqueId val="{00000000-5A74-47F1-931D-29756112A4F6}"/>
            </c:ext>
          </c:extLst>
        </c:ser>
        <c:ser>
          <c:idx val="1"/>
          <c:order val="1"/>
          <c:tx>
            <c:v>GPU - 10%</c:v>
          </c:tx>
          <c:spPr>
            <a:ln w="28575" cap="rnd">
              <a:solidFill>
                <a:schemeClr val="accent2"/>
              </a:solidFill>
              <a:round/>
            </a:ln>
            <a:effectLst/>
          </c:spPr>
          <c:marker>
            <c:symbol val="none"/>
          </c:marker>
          <c:val>
            <c:numRef>
              <c:f>'vFFR-move-outlet'!$AD$3:$AD$120</c:f>
              <c:numCache>
                <c:formatCode>0.00%</c:formatCode>
                <c:ptCount val="118"/>
                <c:pt idx="0">
                  <c:v>0</c:v>
                </c:pt>
                <c:pt idx="1">
                  <c:v>-4.3114155073472802E-5</c:v>
                </c:pt>
                <c:pt idx="2">
                  <c:v>-2.1555657178266903E-5</c:v>
                </c:pt>
                <c:pt idx="3">
                  <c:v>2.1292782529085334E-6</c:v>
                </c:pt>
                <c:pt idx="4">
                  <c:v>-1.9418374213866423E-5</c:v>
                </c:pt>
                <c:pt idx="5">
                  <c:v>-2.1536447760989861E-5</c:v>
                </c:pt>
                <c:pt idx="6">
                  <c:v>-2.3659605738758155E-5</c:v>
                </c:pt>
                <c:pt idx="7">
                  <c:v>-1.4337462469716463E-5</c:v>
                </c:pt>
                <c:pt idx="8">
                  <c:v>-5.0177818949325479E-6</c:v>
                </c:pt>
                <c:pt idx="9">
                  <c:v>-2.1475535448134694E-5</c:v>
                </c:pt>
                <c:pt idx="10">
                  <c:v>-3.0769624071230189E-5</c:v>
                </c:pt>
                <c:pt idx="11">
                  <c:v>-2.8603835710502276E-5</c:v>
                </c:pt>
                <c:pt idx="12">
                  <c:v>2.1593881031899613E-6</c:v>
                </c:pt>
                <c:pt idx="13">
                  <c:v>-1.4289274558743398E-5</c:v>
                </c:pt>
                <c:pt idx="14">
                  <c:v>-1.4285371173170178E-5</c:v>
                </c:pt>
                <c:pt idx="15">
                  <c:v>-1.4282485861474551E-5</c:v>
                </c:pt>
                <c:pt idx="16">
                  <c:v>-3.0724511335003018E-5</c:v>
                </c:pt>
                <c:pt idx="17">
                  <c:v>-2.3583550143899519E-5</c:v>
                </c:pt>
                <c:pt idx="18">
                  <c:v>-4.002236076711676E-5</c:v>
                </c:pt>
                <c:pt idx="19">
                  <c:v>-3.5676776241370886E-5</c:v>
                </c:pt>
                <c:pt idx="20">
                  <c:v>2.1746358946828253E-6</c:v>
                </c:pt>
                <c:pt idx="21">
                  <c:v>-3.5644118189626156E-5</c:v>
                </c:pt>
                <c:pt idx="22">
                  <c:v>-5.9173189808511598E-5</c:v>
                </c:pt>
                <c:pt idx="23">
                  <c:v>7.1140692536747748E-6</c:v>
                </c:pt>
                <c:pt idx="24">
                  <c:v>0</c:v>
                </c:pt>
                <c:pt idx="25">
                  <c:v>2.2215370907217986E-6</c:v>
                </c:pt>
                <c:pt idx="26">
                  <c:v>-9.0880925063437551E-5</c:v>
                </c:pt>
                <c:pt idx="27">
                  <c:v>3.9312139228885256E-5</c:v>
                </c:pt>
                <c:pt idx="28">
                  <c:v>7.3373871320034289E-5</c:v>
                </c:pt>
                <c:pt idx="29">
                  <c:v>-6.5051012374721655E-4</c:v>
                </c:pt>
                <c:pt idx="30">
                  <c:v>-3.7544666494521031E-4</c:v>
                </c:pt>
                <c:pt idx="31">
                  <c:v>-9.5820049367232587E-4</c:v>
                </c:pt>
                <c:pt idx="32">
                  <c:v>-9.0626396245496439E-4</c:v>
                </c:pt>
                <c:pt idx="33">
                  <c:v>-1.0111899691533216E-3</c:v>
                </c:pt>
                <c:pt idx="34">
                  <c:v>-9.0570691785302312E-4</c:v>
                </c:pt>
                <c:pt idx="35">
                  <c:v>-9.054695920771139E-4</c:v>
                </c:pt>
                <c:pt idx="36">
                  <c:v>-9.1730944930073415E-4</c:v>
                </c:pt>
                <c:pt idx="37">
                  <c:v>-2.9208504764459474E-4</c:v>
                </c:pt>
                <c:pt idx="38">
                  <c:v>-1.1339414162104555E-3</c:v>
                </c:pt>
                <c:pt idx="39">
                  <c:v>-1.83049030050284E-3</c:v>
                </c:pt>
                <c:pt idx="40">
                  <c:v>-1.7442303216330458E-3</c:v>
                </c:pt>
                <c:pt idx="41">
                  <c:v>-1.6521369244834247E-3</c:v>
                </c:pt>
                <c:pt idx="42">
                  <c:v>-1.7037913635579876E-3</c:v>
                </c:pt>
                <c:pt idx="43">
                  <c:v>-2.0312915865719175E-3</c:v>
                </c:pt>
                <c:pt idx="44">
                  <c:v>-2.5640012453079721E-3</c:v>
                </c:pt>
                <c:pt idx="45">
                  <c:v>-1.6775797677477387E-3</c:v>
                </c:pt>
                <c:pt idx="46">
                  <c:v>-2.0663151514594275E-3</c:v>
                </c:pt>
                <c:pt idx="47">
                  <c:v>-2.1203209994926741E-3</c:v>
                </c:pt>
                <c:pt idx="48">
                  <c:v>-2.5069964602065908E-3</c:v>
                </c:pt>
                <c:pt idx="49">
                  <c:v>-2.9435638239482345E-3</c:v>
                </c:pt>
                <c:pt idx="50">
                  <c:v>-2.8933612653215097E-3</c:v>
                </c:pt>
                <c:pt idx="51">
                  <c:v>-2.6832850454559763E-3</c:v>
                </c:pt>
                <c:pt idx="52">
                  <c:v>-2.6194432535506522E-3</c:v>
                </c:pt>
                <c:pt idx="53">
                  <c:v>-2.9110725756341881E-3</c:v>
                </c:pt>
                <c:pt idx="54">
                  <c:v>-2.1929161423596267E-3</c:v>
                </c:pt>
                <c:pt idx="55">
                  <c:v>-2.3944784464509216E-3</c:v>
                </c:pt>
                <c:pt idx="56">
                  <c:v>-2.2698649924853898E-3</c:v>
                </c:pt>
                <c:pt idx="57">
                  <c:v>-2.0709937145487098E-3</c:v>
                </c:pt>
                <c:pt idx="58">
                  <c:v>-2.6033961447860217E-3</c:v>
                </c:pt>
                <c:pt idx="59">
                  <c:v>-2.3441136027380423E-3</c:v>
                </c:pt>
                <c:pt idx="60">
                  <c:v>-2.4527864514597071E-3</c:v>
                </c:pt>
                <c:pt idx="61">
                  <c:v>-2.4583912665830272E-3</c:v>
                </c:pt>
                <c:pt idx="62">
                  <c:v>-2.5696275546065275E-3</c:v>
                </c:pt>
                <c:pt idx="63">
                  <c:v>-2.6554025001828442E-3</c:v>
                </c:pt>
                <c:pt idx="64">
                  <c:v>-2.4626013629206432E-3</c:v>
                </c:pt>
                <c:pt idx="65">
                  <c:v>-2.5313825132707154E-3</c:v>
                </c:pt>
                <c:pt idx="66">
                  <c:v>-2.6975494567621334E-3</c:v>
                </c:pt>
                <c:pt idx="67">
                  <c:v>-2.385805256758103E-3</c:v>
                </c:pt>
                <c:pt idx="68">
                  <c:v>-2.4400287015477282E-3</c:v>
                </c:pt>
                <c:pt idx="69">
                  <c:v>-2.6583122882980303E-3</c:v>
                </c:pt>
                <c:pt idx="70">
                  <c:v>-2.6239395043089007E-3</c:v>
                </c:pt>
                <c:pt idx="71">
                  <c:v>-2.4093005892197885E-3</c:v>
                </c:pt>
                <c:pt idx="72">
                  <c:v>-2.0214868687391759E-3</c:v>
                </c:pt>
                <c:pt idx="73">
                  <c:v>-2.396547157103635E-3</c:v>
                </c:pt>
                <c:pt idx="74">
                  <c:v>-2.6078847208772251E-3</c:v>
                </c:pt>
                <c:pt idx="75">
                  <c:v>-2.487682931408673E-3</c:v>
                </c:pt>
                <c:pt idx="76">
                  <c:v>-2.554040714888902E-3</c:v>
                </c:pt>
                <c:pt idx="77">
                  <c:v>-1.8700203577160896E-3</c:v>
                </c:pt>
                <c:pt idx="78">
                  <c:v>-3.1154673621269077E-3</c:v>
                </c:pt>
                <c:pt idx="79">
                  <c:v>-2.2114370906023543E-3</c:v>
                </c:pt>
                <c:pt idx="80">
                  <c:v>-2.4831915967879251E-3</c:v>
                </c:pt>
                <c:pt idx="81">
                  <c:v>-2.8147786945914512E-3</c:v>
                </c:pt>
                <c:pt idx="82">
                  <c:v>-3.0989174227961779E-3</c:v>
                </c:pt>
                <c:pt idx="83">
                  <c:v>-3.3415041737256961E-3</c:v>
                </c:pt>
                <c:pt idx="84">
                  <c:v>-3.545143127517446E-3</c:v>
                </c:pt>
                <c:pt idx="85">
                  <c:v>-3.5567915950326517E-3</c:v>
                </c:pt>
                <c:pt idx="86">
                  <c:v>-3.7591441531932227E-3</c:v>
                </c:pt>
                <c:pt idx="87">
                  <c:v>-3.8564128008013801E-3</c:v>
                </c:pt>
                <c:pt idx="88">
                  <c:v>-3.8543868406287762E-3</c:v>
                </c:pt>
                <c:pt idx="89">
                  <c:v>-4.0524451250037547E-3</c:v>
                </c:pt>
                <c:pt idx="90">
                  <c:v>-4.2186656656008617E-3</c:v>
                </c:pt>
                <c:pt idx="91">
                  <c:v>-4.3897914658670495E-3</c:v>
                </c:pt>
                <c:pt idx="92">
                  <c:v>-4.9561748095330281E-3</c:v>
                </c:pt>
                <c:pt idx="93">
                  <c:v>-5.0066485949562803E-3</c:v>
                </c:pt>
                <c:pt idx="94">
                  <c:v>-4.9296145662708034E-3</c:v>
                </c:pt>
                <c:pt idx="95">
                  <c:v>-5.9922913416126031E-3</c:v>
                </c:pt>
                <c:pt idx="96">
                  <c:v>-5.4035921092113722E-3</c:v>
                </c:pt>
                <c:pt idx="97">
                  <c:v>-6.9942989196252444E-3</c:v>
                </c:pt>
                <c:pt idx="98">
                  <c:v>-5.7544906844770628E-3</c:v>
                </c:pt>
                <c:pt idx="99">
                  <c:v>-5.5977777884105885E-3</c:v>
                </c:pt>
                <c:pt idx="100">
                  <c:v>-7.1170814021275595E-3</c:v>
                </c:pt>
                <c:pt idx="101">
                  <c:v>-6.4696319066200741E-3</c:v>
                </c:pt>
                <c:pt idx="102">
                  <c:v>-6.7777756724189467E-3</c:v>
                </c:pt>
                <c:pt idx="103">
                  <c:v>-6.5665109526687358E-3</c:v>
                </c:pt>
                <c:pt idx="104">
                  <c:v>-6.1700062934005248E-3</c:v>
                </c:pt>
                <c:pt idx="105">
                  <c:v>-6.4406149381665877E-3</c:v>
                </c:pt>
                <c:pt idx="106">
                  <c:v>-6.2267007511979536E-3</c:v>
                </c:pt>
                <c:pt idx="107">
                  <c:v>-6.1664686887583971E-3</c:v>
                </c:pt>
                <c:pt idx="108">
                  <c:v>-5.8790299415255485E-3</c:v>
                </c:pt>
                <c:pt idx="109">
                  <c:v>-5.7663427143181609E-3</c:v>
                </c:pt>
                <c:pt idx="110">
                  <c:v>-6.0782591010809994E-3</c:v>
                </c:pt>
                <c:pt idx="111">
                  <c:v>-5.8163517107309342E-3</c:v>
                </c:pt>
                <c:pt idx="112">
                  <c:v>-6.125389167096343E-3</c:v>
                </c:pt>
                <c:pt idx="113">
                  <c:v>-5.8524121304709522E-3</c:v>
                </c:pt>
                <c:pt idx="114">
                  <c:v>-5.4991293167676565E-3</c:v>
                </c:pt>
                <c:pt idx="115">
                  <c:v>-5.8686161706550657E-3</c:v>
                </c:pt>
                <c:pt idx="116">
                  <c:v>-5.861585746411763E-3</c:v>
                </c:pt>
                <c:pt idx="117">
                  <c:v>-5.0041477588616337E-3</c:v>
                </c:pt>
              </c:numCache>
            </c:numRef>
          </c:val>
          <c:smooth val="0"/>
          <c:extLst>
            <c:ext xmlns:c16="http://schemas.microsoft.com/office/drawing/2014/chart" uri="{C3380CC4-5D6E-409C-BE32-E72D297353CC}">
              <c16:uniqueId val="{00000001-5A74-47F1-931D-29756112A4F6}"/>
            </c:ext>
          </c:extLst>
        </c:ser>
        <c:dLbls>
          <c:showLegendKey val="0"/>
          <c:showVal val="0"/>
          <c:showCatName val="0"/>
          <c:showSerName val="0"/>
          <c:showPercent val="0"/>
          <c:showBubbleSize val="0"/>
        </c:dLbls>
        <c:smooth val="0"/>
        <c:axId val="663828223"/>
        <c:axId val="663826143"/>
      </c:lineChart>
      <c:catAx>
        <c:axId val="663828223"/>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Sample Points (Inlet to Outlet)</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out"/>
        <c:tickLblPos val="nextTo"/>
        <c:spPr>
          <a:noFill/>
          <a:ln w="9525" cap="flat" cmpd="sng" algn="ctr">
            <a:solidFill>
              <a:schemeClr val="tx1">
                <a:lumMod val="15000"/>
                <a:lumOff val="85000"/>
              </a:schemeClr>
            </a:solidFill>
            <a:round/>
          </a:ln>
          <a:effectLst/>
        </c:spPr>
        <c:txPr>
          <a:bodyPr rot="-60000000" spcFirstLastPara="1" vertOverflow="ellipsis" vert="horz" wrap="square" anchor="t"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826143"/>
        <c:crosses val="autoZero"/>
        <c:auto val="1"/>
        <c:lblAlgn val="ctr"/>
        <c:lblOffset val="100"/>
        <c:tickMarkSkip val="5"/>
        <c:noMultiLvlLbl val="0"/>
      </c:catAx>
      <c:valAx>
        <c:axId val="663826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u="none" strike="noStrike" baseline="0">
                    <a:effectLst/>
                  </a:rPr>
                  <a:t>vFFR </a:t>
                </a:r>
                <a:r>
                  <a:rPr lang="en-US" sz="1100" b="0" i="0" baseline="0">
                    <a:effectLst/>
                  </a:rPr>
                  <a:t>Difference</a:t>
                </a:r>
                <a:endParaRPr lang="en-US" sz="1100">
                  <a:effectLst/>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3828223"/>
        <c:crosses val="autoZero"/>
        <c:crossBetween val="midCat"/>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GPU - 100%</c:v>
          </c:tx>
          <c:spPr>
            <a:ln w="28575" cap="rnd">
              <a:solidFill>
                <a:schemeClr val="accent1"/>
              </a:solidFill>
              <a:round/>
            </a:ln>
            <a:effectLst/>
          </c:spPr>
          <c:marker>
            <c:symbol val="none"/>
          </c:marker>
          <c:val>
            <c:numRef>
              <c:f>'vFFR-move-outlet'!$AE$3:$AE$209</c:f>
              <c:numCache>
                <c:formatCode>0.00%</c:formatCode>
                <c:ptCount val="207"/>
                <c:pt idx="0">
                  <c:v>0</c:v>
                </c:pt>
                <c:pt idx="1">
                  <c:v>4.2147697435064041E-5</c:v>
                </c:pt>
                <c:pt idx="2">
                  <c:v>7.6252336996127492E-4</c:v>
                </c:pt>
                <c:pt idx="3">
                  <c:v>-9.421518902826768E-5</c:v>
                </c:pt>
                <c:pt idx="4">
                  <c:v>4.5687534202459249E-4</c:v>
                </c:pt>
                <c:pt idx="5">
                  <c:v>9.6840707175746012E-4</c:v>
                </c:pt>
                <c:pt idx="6">
                  <c:v>3.6122993239883714E-4</c:v>
                </c:pt>
                <c:pt idx="7">
                  <c:v>-3.2166084873582693E-4</c:v>
                </c:pt>
                <c:pt idx="8">
                  <c:v>-1.6864686909025622E-4</c:v>
                </c:pt>
                <c:pt idx="9">
                  <c:v>1.9520013098579795E-4</c:v>
                </c:pt>
                <c:pt idx="10">
                  <c:v>-2.7049804150561615E-4</c:v>
                </c:pt>
                <c:pt idx="11">
                  <c:v>-3.0322809622538633E-4</c:v>
                </c:pt>
                <c:pt idx="12">
                  <c:v>8.7886044808302839E-5</c:v>
                </c:pt>
                <c:pt idx="13">
                  <c:v>1.282114095917669E-4</c:v>
                </c:pt>
                <c:pt idx="14">
                  <c:v>-2.9932977116620363E-4</c:v>
                </c:pt>
                <c:pt idx="15">
                  <c:v>4.3042408413550406E-4</c:v>
                </c:pt>
                <c:pt idx="16">
                  <c:v>1.2685206885254612E-3</c:v>
                </c:pt>
                <c:pt idx="17">
                  <c:v>1.6980312511001274E-4</c:v>
                </c:pt>
                <c:pt idx="18">
                  <c:v>-5.1939661919585874E-4</c:v>
                </c:pt>
                <c:pt idx="19">
                  <c:v>4.7570016554991331E-4</c:v>
                </c:pt>
                <c:pt idx="20">
                  <c:v>-5.861117819223043E-4</c:v>
                </c:pt>
                <c:pt idx="21">
                  <c:v>6.0518990698261565E-5</c:v>
                </c:pt>
                <c:pt idx="22">
                  <c:v>6.0546352985195821E-5</c:v>
                </c:pt>
                <c:pt idx="23">
                  <c:v>-2.2503520194417856E-4</c:v>
                </c:pt>
                <c:pt idx="24">
                  <c:v>-4.316496828293504E-4</c:v>
                </c:pt>
                <c:pt idx="25">
                  <c:v>-1.669370708649152E-4</c:v>
                </c:pt>
                <c:pt idx="26">
                  <c:v>1.8440371996429198E-5</c:v>
                </c:pt>
                <c:pt idx="27">
                  <c:v>-3.4828665296958374E-4</c:v>
                </c:pt>
                <c:pt idx="28">
                  <c:v>-3.5544156222199115E-5</c:v>
                </c:pt>
                <c:pt idx="29">
                  <c:v>4.5925888478425914E-5</c:v>
                </c:pt>
                <c:pt idx="30">
                  <c:v>-1.1294982033964609E-4</c:v>
                </c:pt>
                <c:pt idx="31">
                  <c:v>-4.6221179251196244E-4</c:v>
                </c:pt>
                <c:pt idx="32">
                  <c:v>-4.0358563984200054E-4</c:v>
                </c:pt>
                <c:pt idx="33">
                  <c:v>-3.0776772098852823E-4</c:v>
                </c:pt>
                <c:pt idx="34">
                  <c:v>-4.5877711961798993E-5</c:v>
                </c:pt>
                <c:pt idx="35">
                  <c:v>-3.9707422597952261E-4</c:v>
                </c:pt>
                <c:pt idx="36">
                  <c:v>-2.9739102783339163E-5</c:v>
                </c:pt>
                <c:pt idx="37">
                  <c:v>-6.9671796535700008E-4</c:v>
                </c:pt>
                <c:pt idx="38">
                  <c:v>-1.6126420352038547E-3</c:v>
                </c:pt>
                <c:pt idx="39">
                  <c:v>-3.255761887876338E-4</c:v>
                </c:pt>
                <c:pt idx="40">
                  <c:v>-7.9209970826142661E-4</c:v>
                </c:pt>
                <c:pt idx="41">
                  <c:v>-1.2279105624979796E-3</c:v>
                </c:pt>
                <c:pt idx="42">
                  <c:v>-4.1775760755990169E-4</c:v>
                </c:pt>
                <c:pt idx="43">
                  <c:v>-5.1831153846571346E-4</c:v>
                </c:pt>
                <c:pt idx="44">
                  <c:v>-2.5218848322455266E-5</c:v>
                </c:pt>
                <c:pt idx="45">
                  <c:v>-1.2064739564717807E-3</c:v>
                </c:pt>
                <c:pt idx="46">
                  <c:v>-1.4194814950484532E-3</c:v>
                </c:pt>
                <c:pt idx="47">
                  <c:v>-1.4115051275251456E-3</c:v>
                </c:pt>
                <c:pt idx="48">
                  <c:v>-1.1974306646700989E-3</c:v>
                </c:pt>
                <c:pt idx="49">
                  <c:v>-8.9464163689001073E-4</c:v>
                </c:pt>
                <c:pt idx="50">
                  <c:v>-9.24873393744052E-4</c:v>
                </c:pt>
                <c:pt idx="51">
                  <c:v>-1.0223469603857808E-3</c:v>
                </c:pt>
                <c:pt idx="52">
                  <c:v>-1.418262635171137E-3</c:v>
                </c:pt>
                <c:pt idx="53">
                  <c:v>-8.4251181361945262E-4</c:v>
                </c:pt>
                <c:pt idx="54">
                  <c:v>-1.2136824920561057E-3</c:v>
                </c:pt>
                <c:pt idx="55">
                  <c:v>-1.4334063452775758E-3</c:v>
                </c:pt>
                <c:pt idx="56">
                  <c:v>1.8092337133525281E-6</c:v>
                </c:pt>
                <c:pt idx="57">
                  <c:v>-9.2630409935447102E-4</c:v>
                </c:pt>
                <c:pt idx="58">
                  <c:v>-1.1801311384231914E-3</c:v>
                </c:pt>
                <c:pt idx="59">
                  <c:v>-1.1644112811214737E-3</c:v>
                </c:pt>
                <c:pt idx="60">
                  <c:v>-1.2468064933986907E-3</c:v>
                </c:pt>
                <c:pt idx="61">
                  <c:v>-1.5388414652683789E-3</c:v>
                </c:pt>
                <c:pt idx="62">
                  <c:v>-1.747140965607545E-3</c:v>
                </c:pt>
                <c:pt idx="63">
                  <c:v>-2.2180907831024195E-3</c:v>
                </c:pt>
                <c:pt idx="64">
                  <c:v>-1.9007732329503761E-3</c:v>
                </c:pt>
                <c:pt idx="65">
                  <c:v>-2.4881023869626016E-3</c:v>
                </c:pt>
                <c:pt idx="66">
                  <c:v>-2.1323796020238884E-3</c:v>
                </c:pt>
                <c:pt idx="67">
                  <c:v>-2.6289565239931145E-3</c:v>
                </c:pt>
                <c:pt idx="68">
                  <c:v>-1.9186717102650059E-3</c:v>
                </c:pt>
                <c:pt idx="69">
                  <c:v>-2.3044759221351966E-3</c:v>
                </c:pt>
                <c:pt idx="70">
                  <c:v>-2.3902316920015321E-3</c:v>
                </c:pt>
                <c:pt idx="71">
                  <c:v>-3.2345440820860886E-3</c:v>
                </c:pt>
                <c:pt idx="72">
                  <c:v>-1.9914870269070193E-3</c:v>
                </c:pt>
                <c:pt idx="73">
                  <c:v>-2.1854380391762756E-3</c:v>
                </c:pt>
                <c:pt idx="74">
                  <c:v>-2.4322787236935152E-3</c:v>
                </c:pt>
                <c:pt idx="75">
                  <c:v>-2.2782101951584052E-3</c:v>
                </c:pt>
                <c:pt idx="76">
                  <c:v>-1.8227304589789998E-3</c:v>
                </c:pt>
                <c:pt idx="77">
                  <c:v>-2.5381992445157792E-3</c:v>
                </c:pt>
                <c:pt idx="78">
                  <c:v>-2.2570907990608715E-3</c:v>
                </c:pt>
                <c:pt idx="79">
                  <c:v>-1.7645014015068928E-3</c:v>
                </c:pt>
                <c:pt idx="80">
                  <c:v>-1.7439327017524761E-3</c:v>
                </c:pt>
                <c:pt idx="81">
                  <c:v>-2.2283666817042589E-3</c:v>
                </c:pt>
                <c:pt idx="82">
                  <c:v>-1.9228592525237453E-3</c:v>
                </c:pt>
                <c:pt idx="83">
                  <c:v>-7.8739032558204289E-4</c:v>
                </c:pt>
                <c:pt idx="84">
                  <c:v>-2.7424306557198232E-3</c:v>
                </c:pt>
                <c:pt idx="85">
                  <c:v>-3.3745687457614475E-3</c:v>
                </c:pt>
                <c:pt idx="86">
                  <c:v>-1.8656980152042713E-3</c:v>
                </c:pt>
                <c:pt idx="87">
                  <c:v>-2.6054422930759818E-3</c:v>
                </c:pt>
                <c:pt idx="88">
                  <c:v>-2.3699716792535612E-3</c:v>
                </c:pt>
                <c:pt idx="89">
                  <c:v>-1.8247295895634822E-3</c:v>
                </c:pt>
                <c:pt idx="90">
                  <c:v>-2.5396112941143481E-3</c:v>
                </c:pt>
                <c:pt idx="91">
                  <c:v>-3.5122802471437998E-3</c:v>
                </c:pt>
                <c:pt idx="92">
                  <c:v>-3.3322010744564375E-3</c:v>
                </c:pt>
                <c:pt idx="93">
                  <c:v>-3.4564234294415372E-3</c:v>
                </c:pt>
                <c:pt idx="94">
                  <c:v>-3.1822597138852727E-3</c:v>
                </c:pt>
                <c:pt idx="95">
                  <c:v>-3.8067297021851716E-3</c:v>
                </c:pt>
                <c:pt idx="96">
                  <c:v>-3.7030459707323516E-3</c:v>
                </c:pt>
                <c:pt idx="97">
                  <c:v>-3.5028195176788511E-3</c:v>
                </c:pt>
                <c:pt idx="98">
                  <c:v>-2.9362122849541702E-3</c:v>
                </c:pt>
                <c:pt idx="99">
                  <c:v>-2.7549135047335443E-3</c:v>
                </c:pt>
                <c:pt idx="100">
                  <c:v>-2.8521163388759651E-3</c:v>
                </c:pt>
                <c:pt idx="101">
                  <c:v>-2.0404809160811123E-3</c:v>
                </c:pt>
                <c:pt idx="102">
                  <c:v>-1.7908690464700431E-3</c:v>
                </c:pt>
                <c:pt idx="103">
                  <c:v>-2.985390547020122E-3</c:v>
                </c:pt>
                <c:pt idx="104">
                  <c:v>-2.0248526064252383E-3</c:v>
                </c:pt>
                <c:pt idx="105">
                  <c:v>-2.1831747417665683E-3</c:v>
                </c:pt>
                <c:pt idx="106">
                  <c:v>-2.3534548466502079E-3</c:v>
                </c:pt>
                <c:pt idx="107">
                  <c:v>-3.0855903945351624E-3</c:v>
                </c:pt>
                <c:pt idx="108">
                  <c:v>-1.9704823532822238E-3</c:v>
                </c:pt>
                <c:pt idx="109">
                  <c:v>-1.5793094193185446E-3</c:v>
                </c:pt>
                <c:pt idx="110">
                  <c:v>-2.4989906150416795E-3</c:v>
                </c:pt>
                <c:pt idx="111">
                  <c:v>-2.9129169712514679E-3</c:v>
                </c:pt>
                <c:pt idx="112">
                  <c:v>-3.0102536861485061E-3</c:v>
                </c:pt>
                <c:pt idx="113">
                  <c:v>-3.2011016029625666E-3</c:v>
                </c:pt>
                <c:pt idx="114">
                  <c:v>-2.9843026915307444E-3</c:v>
                </c:pt>
                <c:pt idx="115">
                  <c:v>-2.3809906997458723E-3</c:v>
                </c:pt>
                <c:pt idx="116">
                  <c:v>-2.7730924383721342E-3</c:v>
                </c:pt>
                <c:pt idx="117">
                  <c:v>-1.653239926830952E-3</c:v>
                </c:pt>
                <c:pt idx="118">
                  <c:v>-2.3015913359921126E-3</c:v>
                </c:pt>
                <c:pt idx="119">
                  <c:v>-2.2569308570770954E-3</c:v>
                </c:pt>
                <c:pt idx="120">
                  <c:v>-2.3502450775006655E-3</c:v>
                </c:pt>
                <c:pt idx="121">
                  <c:v>-1.4442908161575578E-3</c:v>
                </c:pt>
                <c:pt idx="122">
                  <c:v>-1.6603796539601831E-3</c:v>
                </c:pt>
                <c:pt idx="123">
                  <c:v>-2.7570388752748563E-3</c:v>
                </c:pt>
                <c:pt idx="124">
                  <c:v>-2.8371978859391971E-3</c:v>
                </c:pt>
                <c:pt idx="125">
                  <c:v>-2.8239046929617946E-3</c:v>
                </c:pt>
                <c:pt idx="126">
                  <c:v>-4.4082524571541458E-3</c:v>
                </c:pt>
                <c:pt idx="127">
                  <c:v>-3.1723469009061391E-3</c:v>
                </c:pt>
                <c:pt idx="128">
                  <c:v>1.7298118699591437E-3</c:v>
                </c:pt>
                <c:pt idx="129">
                  <c:v>-8.399874467417734E-4</c:v>
                </c:pt>
                <c:pt idx="130">
                  <c:v>-2.2202158647107633E-3</c:v>
                </c:pt>
                <c:pt idx="131">
                  <c:v>-1.8336752646465216E-3</c:v>
                </c:pt>
                <c:pt idx="132">
                  <c:v>-1.4825805725655183E-3</c:v>
                </c:pt>
                <c:pt idx="133">
                  <c:v>1.3909229346277163E-3</c:v>
                </c:pt>
                <c:pt idx="134">
                  <c:v>2.2127379679785382E-3</c:v>
                </c:pt>
                <c:pt idx="135">
                  <c:v>-1.8854751333908469E-3</c:v>
                </c:pt>
                <c:pt idx="136">
                  <c:v>-9.7922545777286932E-4</c:v>
                </c:pt>
                <c:pt idx="137">
                  <c:v>-1.7769682633476771E-3</c:v>
                </c:pt>
                <c:pt idx="138">
                  <c:v>-1.333645462584448E-3</c:v>
                </c:pt>
                <c:pt idx="139">
                  <c:v>-3.3067809797714598E-3</c:v>
                </c:pt>
                <c:pt idx="140">
                  <c:v>-1.5293438535979558E-3</c:v>
                </c:pt>
                <c:pt idx="141">
                  <c:v>-1.8556350363914636E-3</c:v>
                </c:pt>
                <c:pt idx="142">
                  <c:v>-2.9714555187317741E-3</c:v>
                </c:pt>
                <c:pt idx="143">
                  <c:v>-2.6217675553278901E-3</c:v>
                </c:pt>
                <c:pt idx="144">
                  <c:v>-3.0189084845629408E-3</c:v>
                </c:pt>
                <c:pt idx="145">
                  <c:v>-3.0322452050124036E-3</c:v>
                </c:pt>
                <c:pt idx="146">
                  <c:v>-2.0704305127148192E-3</c:v>
                </c:pt>
                <c:pt idx="147">
                  <c:v>-2.7720314712081687E-3</c:v>
                </c:pt>
                <c:pt idx="148">
                  <c:v>-1.8010650201719862E-3</c:v>
                </c:pt>
                <c:pt idx="149">
                  <c:v>-3.924895570749847E-3</c:v>
                </c:pt>
                <c:pt idx="150">
                  <c:v>-1.9526706538328844E-3</c:v>
                </c:pt>
                <c:pt idx="151">
                  <c:v>-2.5074442947887487E-3</c:v>
                </c:pt>
                <c:pt idx="152">
                  <c:v>-2.790072837048495E-3</c:v>
                </c:pt>
                <c:pt idx="153">
                  <c:v>-2.8788210336285289E-3</c:v>
                </c:pt>
                <c:pt idx="154">
                  <c:v>-3.4312591508433494E-3</c:v>
                </c:pt>
                <c:pt idx="155">
                  <c:v>-2.8750392919756973E-3</c:v>
                </c:pt>
                <c:pt idx="156">
                  <c:v>-3.027145350180417E-3</c:v>
                </c:pt>
                <c:pt idx="157">
                  <c:v>-3.343585417957286E-3</c:v>
                </c:pt>
                <c:pt idx="158">
                  <c:v>-3.1517008920978504E-3</c:v>
                </c:pt>
                <c:pt idx="159">
                  <c:v>-3.1504242633570725E-3</c:v>
                </c:pt>
                <c:pt idx="160">
                  <c:v>-4.1343739444224623E-3</c:v>
                </c:pt>
                <c:pt idx="161">
                  <c:v>-3.6868143286218915E-3</c:v>
                </c:pt>
                <c:pt idx="162">
                  <c:v>-3.9572300299333821E-3</c:v>
                </c:pt>
                <c:pt idx="163">
                  <c:v>-4.356317804027547E-3</c:v>
                </c:pt>
                <c:pt idx="164">
                  <c:v>-4.5073796625555058E-3</c:v>
                </c:pt>
                <c:pt idx="165">
                  <c:v>-4.3227002452637768E-3</c:v>
                </c:pt>
                <c:pt idx="166">
                  <c:v>-4.6974039394065007E-3</c:v>
                </c:pt>
                <c:pt idx="167">
                  <c:v>-4.054465626296108E-3</c:v>
                </c:pt>
                <c:pt idx="168">
                  <c:v>-4.0813639813936783E-3</c:v>
                </c:pt>
                <c:pt idx="169">
                  <c:v>-4.5876214884347172E-3</c:v>
                </c:pt>
                <c:pt idx="170">
                  <c:v>-3.6882189499948875E-3</c:v>
                </c:pt>
                <c:pt idx="171">
                  <c:v>-4.5253606855742649E-3</c:v>
                </c:pt>
                <c:pt idx="172">
                  <c:v>-4.7526214106529486E-3</c:v>
                </c:pt>
                <c:pt idx="173">
                  <c:v>-4.4996733822737093E-3</c:v>
                </c:pt>
                <c:pt idx="174">
                  <c:v>-4.1900911289323379E-3</c:v>
                </c:pt>
                <c:pt idx="175">
                  <c:v>-4.7116889088140148E-3</c:v>
                </c:pt>
                <c:pt idx="176">
                  <c:v>-4.4457696014591928E-3</c:v>
                </c:pt>
                <c:pt idx="177">
                  <c:v>-4.0954770671340389E-3</c:v>
                </c:pt>
                <c:pt idx="178">
                  <c:v>-4.4028914485660063E-3</c:v>
                </c:pt>
                <c:pt idx="179">
                  <c:v>-4.5224103795961932E-3</c:v>
                </c:pt>
                <c:pt idx="180">
                  <c:v>-4.5824393641876546E-3</c:v>
                </c:pt>
                <c:pt idx="181">
                  <c:v>-4.6435014809997292E-3</c:v>
                </c:pt>
                <c:pt idx="182">
                  <c:v>-4.5228075121892426E-3</c:v>
                </c:pt>
                <c:pt idx="183">
                  <c:v>-4.4864342061399793E-3</c:v>
                </c:pt>
                <c:pt idx="184">
                  <c:v>-4.4713776853234077E-3</c:v>
                </c:pt>
                <c:pt idx="185">
                  <c:v>-4.3729828547883088E-3</c:v>
                </c:pt>
                <c:pt idx="186">
                  <c:v>-4.3739443108766936E-3</c:v>
                </c:pt>
                <c:pt idx="187">
                  <c:v>-4.4331546899042647E-3</c:v>
                </c:pt>
                <c:pt idx="188">
                  <c:v>-4.4203854922210363E-3</c:v>
                </c:pt>
                <c:pt idx="189">
                  <c:v>-4.6936640174199034E-3</c:v>
                </c:pt>
                <c:pt idx="190">
                  <c:v>-4.632634958822367E-3</c:v>
                </c:pt>
                <c:pt idx="191">
                  <c:v>-4.7842793819121536E-3</c:v>
                </c:pt>
                <c:pt idx="192">
                  <c:v>-4.6346237037714136E-3</c:v>
                </c:pt>
                <c:pt idx="193">
                  <c:v>-4.6197173354709676E-3</c:v>
                </c:pt>
                <c:pt idx="194">
                  <c:v>-4.8294161981612752E-3</c:v>
                </c:pt>
                <c:pt idx="195">
                  <c:v>-4.7625698864100603E-3</c:v>
                </c:pt>
                <c:pt idx="196">
                  <c:v>-4.9420075805642529E-3</c:v>
                </c:pt>
                <c:pt idx="197">
                  <c:v>-5.084912489718374E-3</c:v>
                </c:pt>
                <c:pt idx="198">
                  <c:v>-4.7871286776515381E-3</c:v>
                </c:pt>
                <c:pt idx="199">
                  <c:v>-5.2350713191087342E-3</c:v>
                </c:pt>
                <c:pt idx="200">
                  <c:v>-5.1597813338577769E-3</c:v>
                </c:pt>
                <c:pt idx="201">
                  <c:v>-4.7609860220822562E-3</c:v>
                </c:pt>
                <c:pt idx="202">
                  <c:v>-4.1571460380919519E-3</c:v>
                </c:pt>
                <c:pt idx="203">
                  <c:v>-4.4557999794203901E-3</c:v>
                </c:pt>
                <c:pt idx="204">
                  <c:v>-4.2329605095787334E-3</c:v>
                </c:pt>
                <c:pt idx="205">
                  <c:v>-4.3963614289315826E-3</c:v>
                </c:pt>
                <c:pt idx="206">
                  <c:v>-4.3136452126764143E-3</c:v>
                </c:pt>
              </c:numCache>
            </c:numRef>
          </c:val>
          <c:smooth val="0"/>
          <c:extLst>
            <c:ext xmlns:c16="http://schemas.microsoft.com/office/drawing/2014/chart" uri="{C3380CC4-5D6E-409C-BE32-E72D297353CC}">
              <c16:uniqueId val="{00000000-2385-4B60-93F2-D5520455BD0F}"/>
            </c:ext>
          </c:extLst>
        </c:ser>
        <c:ser>
          <c:idx val="1"/>
          <c:order val="1"/>
          <c:tx>
            <c:v>GPU - 10%</c:v>
          </c:tx>
          <c:spPr>
            <a:ln w="28575" cap="rnd">
              <a:solidFill>
                <a:schemeClr val="accent2"/>
              </a:solidFill>
              <a:round/>
            </a:ln>
            <a:effectLst/>
          </c:spPr>
          <c:marker>
            <c:symbol val="none"/>
          </c:marker>
          <c:val>
            <c:numRef>
              <c:f>'vFFR-move-outlet'!$AD$3:$AD$209</c:f>
              <c:numCache>
                <c:formatCode>0.00%</c:formatCode>
                <c:ptCount val="207"/>
                <c:pt idx="0">
                  <c:v>0</c:v>
                </c:pt>
                <c:pt idx="1">
                  <c:v>3.9382774653166377E-4</c:v>
                </c:pt>
                <c:pt idx="2">
                  <c:v>8.4407908982961398E-4</c:v>
                </c:pt>
                <c:pt idx="3">
                  <c:v>2.1656645222173926E-4</c:v>
                </c:pt>
                <c:pt idx="4">
                  <c:v>9.4071363754096005E-4</c:v>
                </c:pt>
                <c:pt idx="5">
                  <c:v>1.0692350218681537E-3</c:v>
                </c:pt>
                <c:pt idx="6">
                  <c:v>7.2287346450844382E-4</c:v>
                </c:pt>
                <c:pt idx="7">
                  <c:v>-3.6567863837571078E-4</c:v>
                </c:pt>
                <c:pt idx="8">
                  <c:v>-3.7337136285314419E-5</c:v>
                </c:pt>
                <c:pt idx="9">
                  <c:v>7.9440517773058747E-5</c:v>
                </c:pt>
                <c:pt idx="10">
                  <c:v>-5.2266523519561695E-4</c:v>
                </c:pt>
                <c:pt idx="11">
                  <c:v>-6.3781913321529771E-4</c:v>
                </c:pt>
                <c:pt idx="12">
                  <c:v>-3.2468088260728672E-4</c:v>
                </c:pt>
                <c:pt idx="13">
                  <c:v>-2.7280045441801712E-4</c:v>
                </c:pt>
                <c:pt idx="14">
                  <c:v>-6.2312045847143845E-4</c:v>
                </c:pt>
                <c:pt idx="15">
                  <c:v>-3.5965906325192744E-5</c:v>
                </c:pt>
                <c:pt idx="16">
                  <c:v>6.6512625573137882E-4</c:v>
                </c:pt>
                <c:pt idx="17">
                  <c:v>-5.1975222855800453E-5</c:v>
                </c:pt>
                <c:pt idx="18">
                  <c:v>-1.0983921640930461E-3</c:v>
                </c:pt>
                <c:pt idx="19">
                  <c:v>-2.89610174654664E-5</c:v>
                </c:pt>
                <c:pt idx="20">
                  <c:v>-1.0001485956618265E-3</c:v>
                </c:pt>
                <c:pt idx="21">
                  <c:v>-4.7120719862182094E-4</c:v>
                </c:pt>
                <c:pt idx="22">
                  <c:v>-2.6462020390657936E-4</c:v>
                </c:pt>
                <c:pt idx="23">
                  <c:v>-1.1437330650033734E-3</c:v>
                </c:pt>
                <c:pt idx="24">
                  <c:v>-7.3791126713766415E-4</c:v>
                </c:pt>
                <c:pt idx="25">
                  <c:v>-8.8783334532079126E-4</c:v>
                </c:pt>
                <c:pt idx="26">
                  <c:v>-1.0134933605811332E-3</c:v>
                </c:pt>
                <c:pt idx="27">
                  <c:v>-1.0641528346235509E-3</c:v>
                </c:pt>
                <c:pt idx="28">
                  <c:v>-6.3782218869388833E-4</c:v>
                </c:pt>
                <c:pt idx="29">
                  <c:v>-1.0170798441264386E-3</c:v>
                </c:pt>
                <c:pt idx="30">
                  <c:v>-8.3350641179661354E-4</c:v>
                </c:pt>
                <c:pt idx="31">
                  <c:v>-1.2295588865990483E-3</c:v>
                </c:pt>
                <c:pt idx="32">
                  <c:v>-1.3269200616014526E-3</c:v>
                </c:pt>
                <c:pt idx="33">
                  <c:v>-1.098637839473747E-3</c:v>
                </c:pt>
                <c:pt idx="34">
                  <c:v>-7.8332713007972846E-4</c:v>
                </c:pt>
                <c:pt idx="35">
                  <c:v>-1.1385434128196644E-3</c:v>
                </c:pt>
                <c:pt idx="36">
                  <c:v>-3.6063627626858766E-4</c:v>
                </c:pt>
                <c:pt idx="37">
                  <c:v>-1.4269252343776528E-3</c:v>
                </c:pt>
                <c:pt idx="38">
                  <c:v>-2.4247191536817679E-3</c:v>
                </c:pt>
                <c:pt idx="39">
                  <c:v>-1.1791522641313966E-3</c:v>
                </c:pt>
                <c:pt idx="40">
                  <c:v>-1.471127994211808E-3</c:v>
                </c:pt>
                <c:pt idx="41">
                  <c:v>-1.9019511882190959E-3</c:v>
                </c:pt>
                <c:pt idx="42">
                  <c:v>-1.4285544970418845E-3</c:v>
                </c:pt>
                <c:pt idx="43">
                  <c:v>-1.9475711494006545E-3</c:v>
                </c:pt>
                <c:pt idx="44">
                  <c:v>-1.5072255104325717E-3</c:v>
                </c:pt>
                <c:pt idx="45">
                  <c:v>-2.1439772547001486E-3</c:v>
                </c:pt>
                <c:pt idx="46">
                  <c:v>-2.3707581578677728E-3</c:v>
                </c:pt>
                <c:pt idx="47">
                  <c:v>-2.7389287576920778E-3</c:v>
                </c:pt>
                <c:pt idx="48">
                  <c:v>-2.5468350608807591E-3</c:v>
                </c:pt>
                <c:pt idx="49">
                  <c:v>-2.4926060303795288E-3</c:v>
                </c:pt>
                <c:pt idx="50">
                  <c:v>-2.5783782601902002E-3</c:v>
                </c:pt>
                <c:pt idx="51">
                  <c:v>-2.2196532312807166E-3</c:v>
                </c:pt>
                <c:pt idx="52">
                  <c:v>-2.6821622849668276E-3</c:v>
                </c:pt>
                <c:pt idx="53">
                  <c:v>-2.068641057283153E-3</c:v>
                </c:pt>
                <c:pt idx="54">
                  <c:v>-2.886556492325013E-3</c:v>
                </c:pt>
                <c:pt idx="55">
                  <c:v>-2.022996393176592E-3</c:v>
                </c:pt>
                <c:pt idx="56">
                  <c:v>-2.8257322017135185E-4</c:v>
                </c:pt>
                <c:pt idx="57">
                  <c:v>-1.7471687370229074E-3</c:v>
                </c:pt>
                <c:pt idx="58">
                  <c:v>-2.5827639698170683E-3</c:v>
                </c:pt>
                <c:pt idx="59">
                  <c:v>-2.8724858527146126E-3</c:v>
                </c:pt>
                <c:pt idx="60">
                  <c:v>-3.5754094176152812E-3</c:v>
                </c:pt>
                <c:pt idx="61">
                  <c:v>-4.2333259900198209E-3</c:v>
                </c:pt>
                <c:pt idx="62">
                  <c:v>-4.4910250724873929E-3</c:v>
                </c:pt>
                <c:pt idx="63">
                  <c:v>-4.8704449464503424E-3</c:v>
                </c:pt>
                <c:pt idx="64">
                  <c:v>-4.8375069342834372E-3</c:v>
                </c:pt>
                <c:pt idx="65">
                  <c:v>-5.0984990685790437E-3</c:v>
                </c:pt>
                <c:pt idx="66">
                  <c:v>-4.8272834852019046E-3</c:v>
                </c:pt>
                <c:pt idx="67">
                  <c:v>-5.3077379474351354E-3</c:v>
                </c:pt>
                <c:pt idx="68">
                  <c:v>-4.8465434393210735E-3</c:v>
                </c:pt>
                <c:pt idx="69">
                  <c:v>-5.2576099680031558E-3</c:v>
                </c:pt>
                <c:pt idx="70">
                  <c:v>-5.5422093980128139E-3</c:v>
                </c:pt>
                <c:pt idx="71">
                  <c:v>-6.3666832472790086E-3</c:v>
                </c:pt>
                <c:pt idx="72">
                  <c:v>-5.1888086393795862E-3</c:v>
                </c:pt>
                <c:pt idx="73">
                  <c:v>-5.592006866287658E-3</c:v>
                </c:pt>
                <c:pt idx="74">
                  <c:v>-5.8542812947634283E-3</c:v>
                </c:pt>
                <c:pt idx="75">
                  <c:v>-5.5766804483767616E-3</c:v>
                </c:pt>
                <c:pt idx="76">
                  <c:v>-5.2132022590212603E-3</c:v>
                </c:pt>
                <c:pt idx="77">
                  <c:v>-5.9792864812825922E-3</c:v>
                </c:pt>
                <c:pt idx="78">
                  <c:v>-5.7224747481821464E-3</c:v>
                </c:pt>
                <c:pt idx="79">
                  <c:v>-5.2168124695701331E-3</c:v>
                </c:pt>
                <c:pt idx="80">
                  <c:v>-5.0344712016996661E-3</c:v>
                </c:pt>
                <c:pt idx="81">
                  <c:v>-5.6392692394142459E-3</c:v>
                </c:pt>
                <c:pt idx="82">
                  <c:v>-5.7747907923014407E-3</c:v>
                </c:pt>
                <c:pt idx="83">
                  <c:v>-4.6900262387563245E-3</c:v>
                </c:pt>
                <c:pt idx="84">
                  <c:v>-7.1193906568916207E-3</c:v>
                </c:pt>
                <c:pt idx="85">
                  <c:v>-6.6714192400686365E-3</c:v>
                </c:pt>
                <c:pt idx="86">
                  <c:v>-5.4311300476312619E-3</c:v>
                </c:pt>
                <c:pt idx="87">
                  <c:v>-6.4520475684354522E-3</c:v>
                </c:pt>
                <c:pt idx="88">
                  <c:v>-6.08014588810006E-3</c:v>
                </c:pt>
                <c:pt idx="89">
                  <c:v>-5.5327264270297596E-3</c:v>
                </c:pt>
                <c:pt idx="90">
                  <c:v>-5.8753308048594705E-3</c:v>
                </c:pt>
                <c:pt idx="91">
                  <c:v>-6.8276463317808074E-3</c:v>
                </c:pt>
                <c:pt idx="92">
                  <c:v>-6.4453801744773099E-3</c:v>
                </c:pt>
                <c:pt idx="93">
                  <c:v>-6.4396123840151417E-3</c:v>
                </c:pt>
                <c:pt idx="94">
                  <c:v>-6.0897382441573366E-3</c:v>
                </c:pt>
                <c:pt idx="95">
                  <c:v>-7.1241622145236123E-3</c:v>
                </c:pt>
                <c:pt idx="96">
                  <c:v>-7.3883738359776198E-3</c:v>
                </c:pt>
                <c:pt idx="97">
                  <c:v>-7.5590030868094025E-3</c:v>
                </c:pt>
                <c:pt idx="98">
                  <c:v>-6.7397286462111596E-3</c:v>
                </c:pt>
                <c:pt idx="99">
                  <c:v>-6.6797884332894493E-3</c:v>
                </c:pt>
                <c:pt idx="100">
                  <c:v>-6.6041493809225939E-3</c:v>
                </c:pt>
                <c:pt idx="101">
                  <c:v>-6.3434365558573428E-3</c:v>
                </c:pt>
                <c:pt idx="102">
                  <c:v>-5.7289525954100275E-3</c:v>
                </c:pt>
                <c:pt idx="103">
                  <c:v>-7.2551139671428212E-3</c:v>
                </c:pt>
                <c:pt idx="104">
                  <c:v>-6.1379654358442474E-3</c:v>
                </c:pt>
                <c:pt idx="105">
                  <c:v>-7.0257111680147215E-3</c:v>
                </c:pt>
                <c:pt idx="106">
                  <c:v>-7.2193185054160777E-3</c:v>
                </c:pt>
                <c:pt idx="107">
                  <c:v>-7.2859560383231551E-3</c:v>
                </c:pt>
                <c:pt idx="108">
                  <c:v>-6.9924895968252309E-3</c:v>
                </c:pt>
                <c:pt idx="109">
                  <c:v>-5.4208333957615901E-3</c:v>
                </c:pt>
                <c:pt idx="110">
                  <c:v>-6.8386409167918698E-3</c:v>
                </c:pt>
                <c:pt idx="111">
                  <c:v>-7.7395136542510673E-3</c:v>
                </c:pt>
                <c:pt idx="112">
                  <c:v>-6.827826098457601E-3</c:v>
                </c:pt>
                <c:pt idx="113">
                  <c:v>-7.1715258685875393E-3</c:v>
                </c:pt>
                <c:pt idx="114">
                  <c:v>-7.7587635407255192E-3</c:v>
                </c:pt>
                <c:pt idx="115">
                  <c:v>-6.7564966223729603E-3</c:v>
                </c:pt>
                <c:pt idx="116">
                  <c:v>-7.0823793175705729E-3</c:v>
                </c:pt>
                <c:pt idx="117">
                  <c:v>-5.8441244250974659E-3</c:v>
                </c:pt>
                <c:pt idx="118">
                  <c:v>-6.9013839505185281E-3</c:v>
                </c:pt>
                <c:pt idx="119">
                  <c:v>-6.6981222530389864E-3</c:v>
                </c:pt>
                <c:pt idx="120">
                  <c:v>-5.2323214929346565E-3</c:v>
                </c:pt>
                <c:pt idx="121">
                  <c:v>-5.2350278419372575E-3</c:v>
                </c:pt>
                <c:pt idx="122">
                  <c:v>-6.1930887167213041E-3</c:v>
                </c:pt>
                <c:pt idx="123">
                  <c:v>-6.8227215357666926E-3</c:v>
                </c:pt>
                <c:pt idx="124">
                  <c:v>-7.6064368644065189E-3</c:v>
                </c:pt>
                <c:pt idx="125">
                  <c:v>-7.5400854088241683E-3</c:v>
                </c:pt>
                <c:pt idx="126">
                  <c:v>-9.5334079983164458E-3</c:v>
                </c:pt>
                <c:pt idx="127">
                  <c:v>-6.5774512124153386E-3</c:v>
                </c:pt>
                <c:pt idx="128">
                  <c:v>-3.2482475984008546E-3</c:v>
                </c:pt>
                <c:pt idx="129">
                  <c:v>-6.7356950902961359E-3</c:v>
                </c:pt>
                <c:pt idx="130">
                  <c:v>-4.2866784573001903E-3</c:v>
                </c:pt>
                <c:pt idx="131">
                  <c:v>-5.1711133733412197E-3</c:v>
                </c:pt>
                <c:pt idx="132">
                  <c:v>-5.7634679216483856E-3</c:v>
                </c:pt>
                <c:pt idx="133">
                  <c:v>4.4634540394280771E-4</c:v>
                </c:pt>
                <c:pt idx="134">
                  <c:v>3.2382401855010162E-4</c:v>
                </c:pt>
                <c:pt idx="135">
                  <c:v>-4.1880096587254556E-3</c:v>
                </c:pt>
                <c:pt idx="136">
                  <c:v>-3.1089777749077336E-3</c:v>
                </c:pt>
                <c:pt idx="137">
                  <c:v>-3.4139439164842036E-3</c:v>
                </c:pt>
                <c:pt idx="138">
                  <c:v>-4.8654804693657253E-3</c:v>
                </c:pt>
                <c:pt idx="139">
                  <c:v>-7.5949273139562607E-3</c:v>
                </c:pt>
                <c:pt idx="140">
                  <c:v>-6.8329670827331924E-3</c:v>
                </c:pt>
                <c:pt idx="141">
                  <c:v>-7.8935723183753831E-3</c:v>
                </c:pt>
                <c:pt idx="142">
                  <c:v>-9.5699778151855826E-3</c:v>
                </c:pt>
                <c:pt idx="143">
                  <c:v>-9.1642238866464238E-3</c:v>
                </c:pt>
                <c:pt idx="144">
                  <c:v>-1.0008608750543329E-2</c:v>
                </c:pt>
                <c:pt idx="145">
                  <c:v>-1.0169558268128357E-2</c:v>
                </c:pt>
                <c:pt idx="146">
                  <c:v>-9.1180946001038401E-3</c:v>
                </c:pt>
                <c:pt idx="147">
                  <c:v>-9.8897785011539882E-3</c:v>
                </c:pt>
                <c:pt idx="148">
                  <c:v>-8.9614646623994536E-3</c:v>
                </c:pt>
                <c:pt idx="149">
                  <c:v>-1.1110451122591463E-2</c:v>
                </c:pt>
                <c:pt idx="150">
                  <c:v>-9.1369399344790811E-3</c:v>
                </c:pt>
                <c:pt idx="151">
                  <c:v>-9.6929835522083993E-3</c:v>
                </c:pt>
                <c:pt idx="152">
                  <c:v>-1.0028807988567055E-2</c:v>
                </c:pt>
                <c:pt idx="153">
                  <c:v>-1.008933449048139E-2</c:v>
                </c:pt>
                <c:pt idx="154">
                  <c:v>-1.0595827535394899E-2</c:v>
                </c:pt>
                <c:pt idx="155">
                  <c:v>-1.005804870563496E-2</c:v>
                </c:pt>
                <c:pt idx="156">
                  <c:v>-1.0200805301474025E-2</c:v>
                </c:pt>
                <c:pt idx="157">
                  <c:v>-1.0499498372413756E-2</c:v>
                </c:pt>
                <c:pt idx="158">
                  <c:v>-1.0331199602193192E-2</c:v>
                </c:pt>
                <c:pt idx="159">
                  <c:v>-1.0424638880578306E-2</c:v>
                </c:pt>
                <c:pt idx="160">
                  <c:v>-1.13968744749063E-2</c:v>
                </c:pt>
                <c:pt idx="161">
                  <c:v>-1.1130611608259214E-2</c:v>
                </c:pt>
                <c:pt idx="162">
                  <c:v>-1.1298058337673311E-2</c:v>
                </c:pt>
                <c:pt idx="163">
                  <c:v>-1.1898244264635651E-2</c:v>
                </c:pt>
                <c:pt idx="164">
                  <c:v>-1.2144857111276077E-2</c:v>
                </c:pt>
                <c:pt idx="165">
                  <c:v>-1.2145314194115436E-2</c:v>
                </c:pt>
                <c:pt idx="166">
                  <c:v>-1.2379819786123056E-2</c:v>
                </c:pt>
                <c:pt idx="167">
                  <c:v>-1.1765237319885343E-2</c:v>
                </c:pt>
                <c:pt idx="168">
                  <c:v>-1.1899968649415034E-2</c:v>
                </c:pt>
                <c:pt idx="169">
                  <c:v>-1.2333217923186231E-2</c:v>
                </c:pt>
                <c:pt idx="170">
                  <c:v>-1.1310891946896346E-2</c:v>
                </c:pt>
                <c:pt idx="171">
                  <c:v>-1.2292108150491084E-2</c:v>
                </c:pt>
                <c:pt idx="172">
                  <c:v>-1.2752984339993678E-2</c:v>
                </c:pt>
                <c:pt idx="173">
                  <c:v>-1.2558730579568588E-2</c:v>
                </c:pt>
                <c:pt idx="174">
                  <c:v>-1.2014061446215661E-2</c:v>
                </c:pt>
                <c:pt idx="175">
                  <c:v>-1.2626692826591865E-2</c:v>
                </c:pt>
                <c:pt idx="176">
                  <c:v>-1.2429347268848139E-2</c:v>
                </c:pt>
                <c:pt idx="177">
                  <c:v>-1.2136164863695165E-2</c:v>
                </c:pt>
                <c:pt idx="178">
                  <c:v>-1.2434077006697937E-2</c:v>
                </c:pt>
                <c:pt idx="179">
                  <c:v>-1.2531368003455416E-2</c:v>
                </c:pt>
                <c:pt idx="180">
                  <c:v>-1.2541225034145112E-2</c:v>
                </c:pt>
                <c:pt idx="181">
                  <c:v>-1.2581862022599161E-2</c:v>
                </c:pt>
                <c:pt idx="182">
                  <c:v>-1.2514706050275975E-2</c:v>
                </c:pt>
                <c:pt idx="183">
                  <c:v>-1.2420720800457532E-2</c:v>
                </c:pt>
                <c:pt idx="184">
                  <c:v>-1.2449403646470757E-2</c:v>
                </c:pt>
                <c:pt idx="185">
                  <c:v>-1.2258212160803451E-2</c:v>
                </c:pt>
                <c:pt idx="186">
                  <c:v>-1.224371250289222E-2</c:v>
                </c:pt>
                <c:pt idx="187">
                  <c:v>-1.2281552995990104E-2</c:v>
                </c:pt>
                <c:pt idx="188">
                  <c:v>-1.2402327041084016E-2</c:v>
                </c:pt>
                <c:pt idx="189">
                  <c:v>-1.2670115169547231E-2</c:v>
                </c:pt>
                <c:pt idx="190">
                  <c:v>-1.2657413724480544E-2</c:v>
                </c:pt>
                <c:pt idx="191">
                  <c:v>-1.2782911937703294E-2</c:v>
                </c:pt>
                <c:pt idx="192">
                  <c:v>-1.2667777634494873E-2</c:v>
                </c:pt>
                <c:pt idx="193">
                  <c:v>-1.2721451056176497E-2</c:v>
                </c:pt>
                <c:pt idx="194">
                  <c:v>-1.2882370136040192E-2</c:v>
                </c:pt>
                <c:pt idx="195">
                  <c:v>-1.2942241965099554E-2</c:v>
                </c:pt>
                <c:pt idx="196">
                  <c:v>-1.2975629348035254E-2</c:v>
                </c:pt>
                <c:pt idx="197">
                  <c:v>-1.3219739924136734E-2</c:v>
                </c:pt>
                <c:pt idx="198">
                  <c:v>-1.2827129365165436E-2</c:v>
                </c:pt>
                <c:pt idx="199">
                  <c:v>-1.3339781689611753E-2</c:v>
                </c:pt>
                <c:pt idx="200">
                  <c:v>-1.3277937886231446E-2</c:v>
                </c:pt>
                <c:pt idx="201">
                  <c:v>-1.2762161899559553E-2</c:v>
                </c:pt>
                <c:pt idx="202">
                  <c:v>-1.2510149250830908E-2</c:v>
                </c:pt>
                <c:pt idx="203">
                  <c:v>-1.2651011356043402E-2</c:v>
                </c:pt>
                <c:pt idx="204">
                  <c:v>-1.258276736752466E-2</c:v>
                </c:pt>
                <c:pt idx="205">
                  <c:v>-1.2828349576806012E-2</c:v>
                </c:pt>
                <c:pt idx="206">
                  <c:v>-1.2786110335309735E-2</c:v>
                </c:pt>
              </c:numCache>
            </c:numRef>
          </c:val>
          <c:smooth val="0"/>
          <c:extLst>
            <c:ext xmlns:c16="http://schemas.microsoft.com/office/drawing/2014/chart" uri="{C3380CC4-5D6E-409C-BE32-E72D297353CC}">
              <c16:uniqueId val="{00000001-2385-4B60-93F2-D5520455BD0F}"/>
            </c:ext>
          </c:extLst>
        </c:ser>
        <c:dLbls>
          <c:showLegendKey val="0"/>
          <c:showVal val="0"/>
          <c:showCatName val="0"/>
          <c:showSerName val="0"/>
          <c:showPercent val="0"/>
          <c:showBubbleSize val="0"/>
        </c:dLbls>
        <c:smooth val="0"/>
        <c:axId val="663828223"/>
        <c:axId val="663826143"/>
      </c:lineChart>
      <c:catAx>
        <c:axId val="663828223"/>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Sample Points (Inlet to Outlet)</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out"/>
        <c:tickLblPos val="nextTo"/>
        <c:spPr>
          <a:noFill/>
          <a:ln w="9525" cap="flat" cmpd="sng" algn="ctr">
            <a:solidFill>
              <a:schemeClr val="tx1">
                <a:lumMod val="15000"/>
                <a:lumOff val="85000"/>
              </a:schemeClr>
            </a:solidFill>
            <a:round/>
          </a:ln>
          <a:effectLst/>
        </c:spPr>
        <c:txPr>
          <a:bodyPr rot="-60000000" spcFirstLastPara="1" vertOverflow="ellipsis" vert="horz" wrap="square" anchor="t"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826143"/>
        <c:crosses val="autoZero"/>
        <c:auto val="1"/>
        <c:lblAlgn val="ctr"/>
        <c:lblOffset val="100"/>
        <c:tickMarkSkip val="10"/>
        <c:noMultiLvlLbl val="0"/>
      </c:catAx>
      <c:valAx>
        <c:axId val="663826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vFFR Difference</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3828223"/>
        <c:crosses val="autoZero"/>
        <c:crossBetween val="midCat"/>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GPU - 100%</c:v>
          </c:tx>
          <c:spPr>
            <a:ln w="28575" cap="rnd">
              <a:solidFill>
                <a:schemeClr val="accent1"/>
              </a:solidFill>
              <a:round/>
            </a:ln>
            <a:effectLst/>
          </c:spPr>
          <c:marker>
            <c:symbol val="none"/>
          </c:marker>
          <c:val>
            <c:numRef>
              <c:f>'vFFR-move-outlet'!$AE$3:$AE$219</c:f>
              <c:numCache>
                <c:formatCode>0.00%</c:formatCode>
                <c:ptCount val="217"/>
                <c:pt idx="0">
                  <c:v>0</c:v>
                </c:pt>
                <c:pt idx="1">
                  <c:v>1.6483882591033574E-5</c:v>
                </c:pt>
                <c:pt idx="2">
                  <c:v>2.1459688086549405E-6</c:v>
                </c:pt>
                <c:pt idx="3">
                  <c:v>9.3062911533531007E-6</c:v>
                </c:pt>
                <c:pt idx="4">
                  <c:v>3.7843517721274119E-5</c:v>
                </c:pt>
                <c:pt idx="5">
                  <c:v>4.494107756842439E-5</c:v>
                </c:pt>
                <c:pt idx="6">
                  <c:v>-1.4244321805259345E-5</c:v>
                </c:pt>
                <c:pt idx="7">
                  <c:v>2.18792978949544E-6</c:v>
                </c:pt>
                <c:pt idx="8">
                  <c:v>-5.8297956563994227E-14</c:v>
                </c:pt>
                <c:pt idx="9">
                  <c:v>2.8404688512955333E-5</c:v>
                </c:pt>
                <c:pt idx="10">
                  <c:v>7.0949765574708116E-6</c:v>
                </c:pt>
                <c:pt idx="11">
                  <c:v>-1.6388823502655644E-5</c:v>
                </c:pt>
                <c:pt idx="12">
                  <c:v>-1.6382068959373165E-5</c:v>
                </c:pt>
                <c:pt idx="13">
                  <c:v>-2.2221999722428325E-6</c:v>
                </c:pt>
                <c:pt idx="14">
                  <c:v>7.0674440145922066E-6</c:v>
                </c:pt>
                <c:pt idx="15">
                  <c:v>-6.7990491910877515E-5</c:v>
                </c:pt>
                <c:pt idx="16">
                  <c:v>2.5913552606417522E-5</c:v>
                </c:pt>
                <c:pt idx="17">
                  <c:v>-2.2638808740574736E-6</c:v>
                </c:pt>
                <c:pt idx="18">
                  <c:v>5.6003959747836887E-5</c:v>
                </c:pt>
                <c:pt idx="19">
                  <c:v>-4.5977621315594697E-6</c:v>
                </c:pt>
                <c:pt idx="20">
                  <c:v>-1.1588517896523181E-5</c:v>
                </c:pt>
                <c:pt idx="21">
                  <c:v>-9.0413121390070078E-5</c:v>
                </c:pt>
                <c:pt idx="22">
                  <c:v>-2.0874486942469589E-5</c:v>
                </c:pt>
                <c:pt idx="23">
                  <c:v>-4.6326747008398379E-5</c:v>
                </c:pt>
                <c:pt idx="24">
                  <c:v>-7.8773254537935718E-5</c:v>
                </c:pt>
                <c:pt idx="25">
                  <c:v>-8.57406071938534E-5</c:v>
                </c:pt>
                <c:pt idx="26">
                  <c:v>3.2413077086155062E-5</c:v>
                </c:pt>
                <c:pt idx="27">
                  <c:v>-6.9495646237168343E-6</c:v>
                </c:pt>
                <c:pt idx="28">
                  <c:v>-7.1851541895104527E-5</c:v>
                </c:pt>
                <c:pt idx="29">
                  <c:v>-9.4977892950527982E-5</c:v>
                </c:pt>
                <c:pt idx="30">
                  <c:v>6.7055530298867888E-5</c:v>
                </c:pt>
                <c:pt idx="31">
                  <c:v>1.1618106686713889E-5</c:v>
                </c:pt>
                <c:pt idx="32">
                  <c:v>-6.7140758308352212E-5</c:v>
                </c:pt>
                <c:pt idx="33">
                  <c:v>3.910454963715418E-5</c:v>
                </c:pt>
                <c:pt idx="34">
                  <c:v>-1.4976681617877429E-4</c:v>
                </c:pt>
                <c:pt idx="35">
                  <c:v>-4.9030125800936179E-5</c:v>
                </c:pt>
                <c:pt idx="36">
                  <c:v>-9.2228142491413402E-5</c:v>
                </c:pt>
                <c:pt idx="37">
                  <c:v>-6.5763725543979416E-5</c:v>
                </c:pt>
                <c:pt idx="38">
                  <c:v>-4.6243500916722968E-5</c:v>
                </c:pt>
                <c:pt idx="39">
                  <c:v>-2.4848098288521417E-4</c:v>
                </c:pt>
                <c:pt idx="40">
                  <c:v>1.469582820732163E-4</c:v>
                </c:pt>
                <c:pt idx="41">
                  <c:v>-2.1431396703138842E-4</c:v>
                </c:pt>
                <c:pt idx="42">
                  <c:v>-1.7676578755434648E-4</c:v>
                </c:pt>
                <c:pt idx="43">
                  <c:v>-1.6784345749014636E-4</c:v>
                </c:pt>
                <c:pt idx="44">
                  <c:v>2.1040587779408565E-5</c:v>
                </c:pt>
                <c:pt idx="45">
                  <c:v>-1.5779028443048252E-4</c:v>
                </c:pt>
                <c:pt idx="46">
                  <c:v>-1.0467583443087655E-4</c:v>
                </c:pt>
                <c:pt idx="47">
                  <c:v>-8.3365774295239103E-5</c:v>
                </c:pt>
                <c:pt idx="48">
                  <c:v>-9.0818673491363492E-5</c:v>
                </c:pt>
                <c:pt idx="49">
                  <c:v>-1.110763942819347E-4</c:v>
                </c:pt>
                <c:pt idx="50">
                  <c:v>-2.654005201039708E-4</c:v>
                </c:pt>
                <c:pt idx="51">
                  <c:v>-2.4167741625932709E-4</c:v>
                </c:pt>
                <c:pt idx="52">
                  <c:v>-2.6685343419642984E-4</c:v>
                </c:pt>
                <c:pt idx="53">
                  <c:v>-2.7856637120398064E-4</c:v>
                </c:pt>
                <c:pt idx="54">
                  <c:v>-2.5807755530051591E-4</c:v>
                </c:pt>
                <c:pt idx="55">
                  <c:v>-3.0080475648368819E-4</c:v>
                </c:pt>
                <c:pt idx="56">
                  <c:v>-3.5061684160522826E-4</c:v>
                </c:pt>
                <c:pt idx="57">
                  <c:v>-2.9425232923419969E-4</c:v>
                </c:pt>
                <c:pt idx="58">
                  <c:v>-2.7837043641937E-4</c:v>
                </c:pt>
                <c:pt idx="59">
                  <c:v>-2.9646773361108016E-4</c:v>
                </c:pt>
                <c:pt idx="60">
                  <c:v>-3.2118287181477184E-4</c:v>
                </c:pt>
                <c:pt idx="61">
                  <c:v>-3.3309188334711338E-4</c:v>
                </c:pt>
                <c:pt idx="62">
                  <c:v>-2.6546907968851751E-4</c:v>
                </c:pt>
                <c:pt idx="63">
                  <c:v>-3.6075974254028885E-4</c:v>
                </c:pt>
                <c:pt idx="64">
                  <c:v>-3.3532310719784262E-4</c:v>
                </c:pt>
                <c:pt idx="65">
                  <c:v>-3.2598833791443155E-4</c:v>
                </c:pt>
                <c:pt idx="66">
                  <c:v>-2.3278568853688652E-4</c:v>
                </c:pt>
                <c:pt idx="67">
                  <c:v>-2.0192426660162229E-4</c:v>
                </c:pt>
                <c:pt idx="68">
                  <c:v>-2.927465251090639E-4</c:v>
                </c:pt>
                <c:pt idx="69">
                  <c:v>-1.0908740172415548E-4</c:v>
                </c:pt>
                <c:pt idx="70">
                  <c:v>-3.3072151405216875E-4</c:v>
                </c:pt>
                <c:pt idx="71">
                  <c:v>-1.5025732268941097E-5</c:v>
                </c:pt>
                <c:pt idx="72">
                  <c:v>-1.0685687524594424E-4</c:v>
                </c:pt>
                <c:pt idx="73">
                  <c:v>-1.691212346286625E-4</c:v>
                </c:pt>
                <c:pt idx="74">
                  <c:v>-2.2356172371556271E-4</c:v>
                </c:pt>
                <c:pt idx="75">
                  <c:v>-2.5945191855183128E-4</c:v>
                </c:pt>
                <c:pt idx="76">
                  <c:v>-1.312993779125552E-4</c:v>
                </c:pt>
                <c:pt idx="77">
                  <c:v>-2.0176317171493146E-4</c:v>
                </c:pt>
                <c:pt idx="78">
                  <c:v>-9.4492338183917003E-5</c:v>
                </c:pt>
                <c:pt idx="79">
                  <c:v>-2.4633498902432459E-4</c:v>
                </c:pt>
                <c:pt idx="80">
                  <c:v>-8.2245869971915304E-5</c:v>
                </c:pt>
                <c:pt idx="81">
                  <c:v>-8.1509510898335107E-5</c:v>
                </c:pt>
                <c:pt idx="82">
                  <c:v>-2.9991585522218364E-4</c:v>
                </c:pt>
                <c:pt idx="83">
                  <c:v>-4.483265628534587E-4</c:v>
                </c:pt>
                <c:pt idx="84">
                  <c:v>-3.2124551885172271E-4</c:v>
                </c:pt>
                <c:pt idx="85">
                  <c:v>-8.5774015031908114E-5</c:v>
                </c:pt>
                <c:pt idx="86">
                  <c:v>-2.5425029772714667E-4</c:v>
                </c:pt>
                <c:pt idx="87">
                  <c:v>-1.497350594376262E-4</c:v>
                </c:pt>
                <c:pt idx="88">
                  <c:v>-2.4811898595334699E-4</c:v>
                </c:pt>
                <c:pt idx="89">
                  <c:v>-3.6160134624910851E-4</c:v>
                </c:pt>
                <c:pt idx="90">
                  <c:v>-4.7970368872133056E-4</c:v>
                </c:pt>
                <c:pt idx="91">
                  <c:v>-3.783197669870796E-4</c:v>
                </c:pt>
                <c:pt idx="92">
                  <c:v>-9.1511899115279379E-5</c:v>
                </c:pt>
                <c:pt idx="93">
                  <c:v>9.0288621978180033E-5</c:v>
                </c:pt>
                <c:pt idx="94">
                  <c:v>1.5791521311774961E-3</c:v>
                </c:pt>
                <c:pt idx="95">
                  <c:v>2.5198083521919129E-3</c:v>
                </c:pt>
                <c:pt idx="96">
                  <c:v>6.3628289674734343E-4</c:v>
                </c:pt>
                <c:pt idx="97">
                  <c:v>6.8218445470107309E-4</c:v>
                </c:pt>
                <c:pt idx="98">
                  <c:v>5.3179628766598869E-3</c:v>
                </c:pt>
                <c:pt idx="99">
                  <c:v>7.9043483877352643E-3</c:v>
                </c:pt>
                <c:pt idx="100">
                  <c:v>1.2329567884014372E-2</c:v>
                </c:pt>
                <c:pt idx="101">
                  <c:v>7.513345106949525E-3</c:v>
                </c:pt>
                <c:pt idx="102">
                  <c:v>1.8511745561472536E-3</c:v>
                </c:pt>
                <c:pt idx="103">
                  <c:v>-5.6523811697663413E-3</c:v>
                </c:pt>
                <c:pt idx="104">
                  <c:v>-1.3306089278160743E-2</c:v>
                </c:pt>
                <c:pt idx="105">
                  <c:v>-1.5848931407002484E-2</c:v>
                </c:pt>
                <c:pt idx="106">
                  <c:v>-1.6690713471629967E-2</c:v>
                </c:pt>
                <c:pt idx="107">
                  <c:v>-1.6710148367048937E-2</c:v>
                </c:pt>
                <c:pt idx="108">
                  <c:v>-1.5906861109260904E-2</c:v>
                </c:pt>
                <c:pt idx="109">
                  <c:v>-1.6136217648576322E-2</c:v>
                </c:pt>
                <c:pt idx="110">
                  <c:v>-1.4237818227962346E-2</c:v>
                </c:pt>
                <c:pt idx="111">
                  <c:v>-1.908414120069836E-2</c:v>
                </c:pt>
                <c:pt idx="112">
                  <c:v>-1.8202332738631491E-2</c:v>
                </c:pt>
                <c:pt idx="113">
                  <c:v>-2.2619173805169337E-2</c:v>
                </c:pt>
                <c:pt idx="114">
                  <c:v>-2.3036661449912205E-2</c:v>
                </c:pt>
                <c:pt idx="115">
                  <c:v>-2.5035336473095117E-2</c:v>
                </c:pt>
                <c:pt idx="116">
                  <c:v>-2.0483628304434832E-2</c:v>
                </c:pt>
                <c:pt idx="117">
                  <c:v>-1.975729047613559E-2</c:v>
                </c:pt>
                <c:pt idx="118">
                  <c:v>-1.8548502848070404E-2</c:v>
                </c:pt>
                <c:pt idx="119">
                  <c:v>-2.1159885198809399E-2</c:v>
                </c:pt>
                <c:pt idx="120">
                  <c:v>-2.7645790074129119E-2</c:v>
                </c:pt>
                <c:pt idx="121">
                  <c:v>-2.5437314571018353E-2</c:v>
                </c:pt>
                <c:pt idx="122">
                  <c:v>-2.7023655029265018E-2</c:v>
                </c:pt>
                <c:pt idx="123">
                  <c:v>-2.4530490180190483E-2</c:v>
                </c:pt>
                <c:pt idx="124">
                  <c:v>-2.4666856924597629E-2</c:v>
                </c:pt>
                <c:pt idx="125">
                  <c:v>-2.0102172915995489E-2</c:v>
                </c:pt>
                <c:pt idx="126">
                  <c:v>-1.975370886324352E-2</c:v>
                </c:pt>
                <c:pt idx="127">
                  <c:v>-2.346221972594879E-2</c:v>
                </c:pt>
                <c:pt idx="128">
                  <c:v>-2.6192234317670742E-2</c:v>
                </c:pt>
                <c:pt idx="129">
                  <c:v>-2.50775782300958E-2</c:v>
                </c:pt>
                <c:pt idx="130">
                  <c:v>-2.4890969766602666E-2</c:v>
                </c:pt>
                <c:pt idx="131">
                  <c:v>-2.5225775404309418E-2</c:v>
                </c:pt>
                <c:pt idx="132">
                  <c:v>-2.6998862808305258E-2</c:v>
                </c:pt>
                <c:pt idx="133">
                  <c:v>-2.5858386767450243E-2</c:v>
                </c:pt>
                <c:pt idx="134">
                  <c:v>-2.5214942439937563E-2</c:v>
                </c:pt>
                <c:pt idx="135">
                  <c:v>-2.5265444271513494E-2</c:v>
                </c:pt>
                <c:pt idx="136">
                  <c:v>-2.5500667612715435E-2</c:v>
                </c:pt>
                <c:pt idx="137">
                  <c:v>-2.6005373143326509E-2</c:v>
                </c:pt>
                <c:pt idx="138">
                  <c:v>-2.5334860572575238E-2</c:v>
                </c:pt>
                <c:pt idx="139">
                  <c:v>-2.4457071301397394E-2</c:v>
                </c:pt>
                <c:pt idx="140">
                  <c:v>-2.3447563309744412E-2</c:v>
                </c:pt>
                <c:pt idx="141">
                  <c:v>-2.37036042705225E-2</c:v>
                </c:pt>
                <c:pt idx="142">
                  <c:v>-2.472049681798957E-2</c:v>
                </c:pt>
                <c:pt idx="143">
                  <c:v>-2.4924845615343118E-2</c:v>
                </c:pt>
                <c:pt idx="144">
                  <c:v>-2.4651540226454507E-2</c:v>
                </c:pt>
                <c:pt idx="145">
                  <c:v>-2.44874461148307E-2</c:v>
                </c:pt>
                <c:pt idx="146">
                  <c:v>-2.4581696496638598E-2</c:v>
                </c:pt>
                <c:pt idx="147">
                  <c:v>-2.4520480685553177E-2</c:v>
                </c:pt>
                <c:pt idx="148">
                  <c:v>-2.4408601761615609E-2</c:v>
                </c:pt>
                <c:pt idx="149">
                  <c:v>-2.3848081178662175E-2</c:v>
                </c:pt>
                <c:pt idx="150">
                  <c:v>-2.3605870964546742E-2</c:v>
                </c:pt>
                <c:pt idx="151">
                  <c:v>-2.3577392756604226E-2</c:v>
                </c:pt>
                <c:pt idx="152">
                  <c:v>-2.3134520792148811E-2</c:v>
                </c:pt>
                <c:pt idx="153">
                  <c:v>-2.3422928229912907E-2</c:v>
                </c:pt>
                <c:pt idx="154">
                  <c:v>-2.3826116943082076E-2</c:v>
                </c:pt>
                <c:pt idx="155">
                  <c:v>-2.318134213784882E-2</c:v>
                </c:pt>
                <c:pt idx="156">
                  <c:v>-2.3750711869879881E-2</c:v>
                </c:pt>
                <c:pt idx="157">
                  <c:v>-2.430208135509887E-2</c:v>
                </c:pt>
                <c:pt idx="158">
                  <c:v>-2.3866378309254713E-2</c:v>
                </c:pt>
                <c:pt idx="159">
                  <c:v>-2.4318510311854998E-2</c:v>
                </c:pt>
                <c:pt idx="160">
                  <c:v>-2.3926628867487192E-2</c:v>
                </c:pt>
                <c:pt idx="161">
                  <c:v>-2.3295987614260723E-2</c:v>
                </c:pt>
                <c:pt idx="162">
                  <c:v>-2.3516984857157804E-2</c:v>
                </c:pt>
                <c:pt idx="163">
                  <c:v>-2.3376447589276851E-2</c:v>
                </c:pt>
                <c:pt idx="164">
                  <c:v>-2.3449674142917876E-2</c:v>
                </c:pt>
                <c:pt idx="165">
                  <c:v>-2.3352250973491497E-2</c:v>
                </c:pt>
                <c:pt idx="166">
                  <c:v>-2.3349419912280275E-2</c:v>
                </c:pt>
                <c:pt idx="167">
                  <c:v>-2.3356774155664933E-2</c:v>
                </c:pt>
                <c:pt idx="168">
                  <c:v>-2.30951333184428E-2</c:v>
                </c:pt>
                <c:pt idx="169">
                  <c:v>-2.33044081963803E-2</c:v>
                </c:pt>
                <c:pt idx="170">
                  <c:v>-2.3068361511710093E-2</c:v>
                </c:pt>
                <c:pt idx="171">
                  <c:v>-2.294716173287999E-2</c:v>
                </c:pt>
                <c:pt idx="172">
                  <c:v>-2.3104019673962136E-2</c:v>
                </c:pt>
                <c:pt idx="173">
                  <c:v>-2.3084617457882144E-2</c:v>
                </c:pt>
                <c:pt idx="174">
                  <c:v>-2.293063828687977E-2</c:v>
                </c:pt>
                <c:pt idx="175">
                  <c:v>-2.2969614818262204E-2</c:v>
                </c:pt>
                <c:pt idx="176">
                  <c:v>-2.2942625228506583E-2</c:v>
                </c:pt>
                <c:pt idx="177">
                  <c:v>-2.2931550506511859E-2</c:v>
                </c:pt>
                <c:pt idx="178">
                  <c:v>-2.2874043399252978E-2</c:v>
                </c:pt>
                <c:pt idx="179">
                  <c:v>-2.2784465709818881E-2</c:v>
                </c:pt>
                <c:pt idx="180">
                  <c:v>-2.2817784736556483E-2</c:v>
                </c:pt>
                <c:pt idx="181">
                  <c:v>-2.2582663549594293E-2</c:v>
                </c:pt>
                <c:pt idx="182">
                  <c:v>-2.2623423646910421E-2</c:v>
                </c:pt>
                <c:pt idx="183">
                  <c:v>-2.2461792010773512E-2</c:v>
                </c:pt>
                <c:pt idx="184">
                  <c:v>-2.243492299395785E-2</c:v>
                </c:pt>
                <c:pt idx="185">
                  <c:v>-2.2211605695281814E-2</c:v>
                </c:pt>
                <c:pt idx="186">
                  <c:v>-2.2135684827904741E-2</c:v>
                </c:pt>
                <c:pt idx="187">
                  <c:v>-2.2069191692508233E-2</c:v>
                </c:pt>
                <c:pt idx="188">
                  <c:v>-2.2006381878279899E-2</c:v>
                </c:pt>
                <c:pt idx="189">
                  <c:v>-2.2015032839466254E-2</c:v>
                </c:pt>
                <c:pt idx="190">
                  <c:v>-2.2034300701516664E-2</c:v>
                </c:pt>
                <c:pt idx="191">
                  <c:v>-2.195382156068388E-2</c:v>
                </c:pt>
                <c:pt idx="192">
                  <c:v>-2.1839240696877552E-2</c:v>
                </c:pt>
                <c:pt idx="193">
                  <c:v>-2.1797490185022261E-2</c:v>
                </c:pt>
                <c:pt idx="194">
                  <c:v>-2.1807831691354924E-2</c:v>
                </c:pt>
                <c:pt idx="195">
                  <c:v>-2.1746841198813361E-2</c:v>
                </c:pt>
                <c:pt idx="196">
                  <c:v>-2.174727455133128E-2</c:v>
                </c:pt>
                <c:pt idx="197">
                  <c:v>-2.1812144659528767E-2</c:v>
                </c:pt>
                <c:pt idx="198">
                  <c:v>-2.1772783082260602E-2</c:v>
                </c:pt>
                <c:pt idx="199">
                  <c:v>-2.143914670717819E-2</c:v>
                </c:pt>
                <c:pt idx="200">
                  <c:v>-2.1220341048428983E-2</c:v>
                </c:pt>
                <c:pt idx="201">
                  <c:v>-2.1037969313775516E-2</c:v>
                </c:pt>
                <c:pt idx="202">
                  <c:v>-2.091924691734872E-2</c:v>
                </c:pt>
                <c:pt idx="203">
                  <c:v>-2.1164238739041483E-2</c:v>
                </c:pt>
                <c:pt idx="204">
                  <c:v>-2.1576893216058407E-2</c:v>
                </c:pt>
                <c:pt idx="205">
                  <c:v>-2.194300522263885E-2</c:v>
                </c:pt>
                <c:pt idx="206">
                  <c:v>-2.2049637516951867E-2</c:v>
                </c:pt>
                <c:pt idx="207">
                  <c:v>-2.200588599945151E-2</c:v>
                </c:pt>
                <c:pt idx="208">
                  <c:v>-2.1858976891013876E-2</c:v>
                </c:pt>
                <c:pt idx="209">
                  <c:v>-2.1796860288881784E-2</c:v>
                </c:pt>
                <c:pt idx="210">
                  <c:v>-2.1788814291798218E-2</c:v>
                </c:pt>
                <c:pt idx="211">
                  <c:v>-2.1848796146706585E-2</c:v>
                </c:pt>
                <c:pt idx="212">
                  <c:v>-2.1791851733605035E-2</c:v>
                </c:pt>
                <c:pt idx="213">
                  <c:v>-2.1767419538644368E-2</c:v>
                </c:pt>
                <c:pt idx="214">
                  <c:v>-2.1755070659518622E-2</c:v>
                </c:pt>
                <c:pt idx="215">
                  <c:v>-2.173176322567363E-2</c:v>
                </c:pt>
                <c:pt idx="216">
                  <c:v>-2.1716943506963897E-2</c:v>
                </c:pt>
              </c:numCache>
            </c:numRef>
          </c:val>
          <c:smooth val="0"/>
          <c:extLst>
            <c:ext xmlns:c16="http://schemas.microsoft.com/office/drawing/2014/chart" uri="{C3380CC4-5D6E-409C-BE32-E72D297353CC}">
              <c16:uniqueId val="{00000000-E8EF-464B-820E-62C8CBC5C612}"/>
            </c:ext>
          </c:extLst>
        </c:ser>
        <c:ser>
          <c:idx val="1"/>
          <c:order val="1"/>
          <c:tx>
            <c:v>GPU - 10%</c:v>
          </c:tx>
          <c:spPr>
            <a:ln w="28575" cap="rnd">
              <a:solidFill>
                <a:schemeClr val="accent2"/>
              </a:solidFill>
              <a:round/>
            </a:ln>
            <a:effectLst/>
          </c:spPr>
          <c:marker>
            <c:symbol val="none"/>
          </c:marker>
          <c:val>
            <c:numRef>
              <c:f>'vFFR-move-outlet'!$AD$3:$AD$219</c:f>
              <c:numCache>
                <c:formatCode>0.00%</c:formatCode>
                <c:ptCount val="217"/>
                <c:pt idx="0">
                  <c:v>0</c:v>
                </c:pt>
                <c:pt idx="1">
                  <c:v>4.9455097181086983E-5</c:v>
                </c:pt>
                <c:pt idx="2">
                  <c:v>9.3089361207314296E-6</c:v>
                </c:pt>
                <c:pt idx="3">
                  <c:v>2.5755965503952053E-5</c:v>
                </c:pt>
                <c:pt idx="4">
                  <c:v>3.7843517804766617E-5</c:v>
                </c:pt>
                <c:pt idx="5">
                  <c:v>5.4246143334862847E-5</c:v>
                </c:pt>
                <c:pt idx="6">
                  <c:v>4.3636000132679902E-6</c:v>
                </c:pt>
                <c:pt idx="7">
                  <c:v>-7.1152028074088583E-6</c:v>
                </c:pt>
                <c:pt idx="8">
                  <c:v>9.3025710932943454E-6</c:v>
                </c:pt>
                <c:pt idx="9">
                  <c:v>3.7706642889440347E-5</c:v>
                </c:pt>
                <c:pt idx="10">
                  <c:v>2.5696753692537237E-5</c:v>
                </c:pt>
                <c:pt idx="11">
                  <c:v>0</c:v>
                </c:pt>
                <c:pt idx="12">
                  <c:v>9.2993757601152859E-6</c:v>
                </c:pt>
                <c:pt idx="13">
                  <c:v>1.4152006005909592E-5</c:v>
                </c:pt>
                <c:pt idx="14">
                  <c:v>7.0674440491210244E-6</c:v>
                </c:pt>
                <c:pt idx="15">
                  <c:v>-5.8696517208063583E-5</c:v>
                </c:pt>
                <c:pt idx="16">
                  <c:v>6.0833272632425687E-5</c:v>
                </c:pt>
                <c:pt idx="17">
                  <c:v>3.965258884875292E-5</c:v>
                </c:pt>
                <c:pt idx="18">
                  <c:v>3.9717863262279585E-5</c:v>
                </c:pt>
                <c:pt idx="19">
                  <c:v>3.7205603435178338E-5</c:v>
                </c:pt>
                <c:pt idx="20">
                  <c:v>4.6520895814748519E-6</c:v>
                </c:pt>
                <c:pt idx="21">
                  <c:v>-7.1865497853120807E-5</c:v>
                </c:pt>
                <c:pt idx="22">
                  <c:v>6.94687998880634E-6</c:v>
                </c:pt>
                <c:pt idx="23">
                  <c:v>-1.8506360276201815E-5</c:v>
                </c:pt>
                <c:pt idx="24">
                  <c:v>-4.1678319811606373E-5</c:v>
                </c:pt>
                <c:pt idx="25">
                  <c:v>-9.0358058263814229E-5</c:v>
                </c:pt>
                <c:pt idx="26">
                  <c:v>-6.4920825552354988E-5</c:v>
                </c:pt>
                <c:pt idx="27">
                  <c:v>-7.8790484052976422E-5</c:v>
                </c:pt>
                <c:pt idx="28">
                  <c:v>-3.4746876660730685E-5</c:v>
                </c:pt>
                <c:pt idx="29">
                  <c:v>-9.2646566967628127E-5</c:v>
                </c:pt>
                <c:pt idx="30">
                  <c:v>1.0416578838065839E-4</c:v>
                </c:pt>
                <c:pt idx="31">
                  <c:v>-6.9424752431094229E-5</c:v>
                </c:pt>
                <c:pt idx="32">
                  <c:v>9.0287228593023835E-5</c:v>
                </c:pt>
                <c:pt idx="33">
                  <c:v>-1.0652552509106302E-4</c:v>
                </c:pt>
                <c:pt idx="34">
                  <c:v>-2.4986145004396759E-5</c:v>
                </c:pt>
                <c:pt idx="35">
                  <c:v>3.4061002815194975E-5</c:v>
                </c:pt>
                <c:pt idx="36">
                  <c:v>-1.7959681758749772E-4</c:v>
                </c:pt>
                <c:pt idx="37">
                  <c:v>9.5506143632782321E-5</c:v>
                </c:pt>
                <c:pt idx="38">
                  <c:v>-3.4576441237122482E-4</c:v>
                </c:pt>
                <c:pt idx="39">
                  <c:v>-2.4350241321299625E-4</c:v>
                </c:pt>
                <c:pt idx="40">
                  <c:v>9.7400805097210981E-5</c:v>
                </c:pt>
                <c:pt idx="41">
                  <c:v>-2.2514475405292534E-4</c:v>
                </c:pt>
                <c:pt idx="42">
                  <c:v>-1.5577005884016127E-4</c:v>
                </c:pt>
                <c:pt idx="43">
                  <c:v>-2.0351777765383901E-4</c:v>
                </c:pt>
                <c:pt idx="44">
                  <c:v>-7.7540063541346358E-5</c:v>
                </c:pt>
                <c:pt idx="45">
                  <c:v>-1.3792656225879374E-4</c:v>
                </c:pt>
                <c:pt idx="46">
                  <c:v>5.8804719268898566E-5</c:v>
                </c:pt>
                <c:pt idx="47">
                  <c:v>-7.2317283897663074E-5</c:v>
                </c:pt>
                <c:pt idx="48">
                  <c:v>-3.0817637759462084E-4</c:v>
                </c:pt>
                <c:pt idx="49">
                  <c:v>-1.7484157868977672E-4</c:v>
                </c:pt>
                <c:pt idx="50">
                  <c:v>-3.8419963710161474E-4</c:v>
                </c:pt>
                <c:pt idx="51">
                  <c:v>-4.6709630686543515E-4</c:v>
                </c:pt>
                <c:pt idx="52">
                  <c:v>-4.1399498973489278E-4</c:v>
                </c:pt>
                <c:pt idx="53">
                  <c:v>-5.2490969642282267E-4</c:v>
                </c:pt>
                <c:pt idx="54">
                  <c:v>-5.3500460407556686E-4</c:v>
                </c:pt>
                <c:pt idx="55">
                  <c:v>-5.1312561703564406E-4</c:v>
                </c:pt>
                <c:pt idx="56">
                  <c:v>-6.115553197904405E-4</c:v>
                </c:pt>
                <c:pt idx="57">
                  <c:v>-5.5503809211148358E-4</c:v>
                </c:pt>
                <c:pt idx="58">
                  <c:v>-5.3908185671359358E-4</c:v>
                </c:pt>
                <c:pt idx="59">
                  <c:v>-5.7564179773153448E-4</c:v>
                </c:pt>
                <c:pt idx="60">
                  <c:v>-5.755292962333513E-4</c:v>
                </c:pt>
                <c:pt idx="61">
                  <c:v>-5.9680112288376707E-4</c:v>
                </c:pt>
                <c:pt idx="62">
                  <c:v>-5.2297846090996537E-4</c:v>
                </c:pt>
                <c:pt idx="63">
                  <c:v>-6.1220121819184473E-4</c:v>
                </c:pt>
                <c:pt idx="64">
                  <c:v>-5.9274767062891419E-4</c:v>
                </c:pt>
                <c:pt idx="65">
                  <c:v>-6.2274946784804505E-4</c:v>
                </c:pt>
                <c:pt idx="66">
                  <c:v>-4.8978236488105302E-4</c:v>
                </c:pt>
                <c:pt idx="67">
                  <c:v>-5.6756232491487579E-4</c:v>
                </c:pt>
                <c:pt idx="68">
                  <c:v>-6.8477819331318483E-4</c:v>
                </c:pt>
                <c:pt idx="69">
                  <c:v>-3.2089032680601899E-4</c:v>
                </c:pt>
                <c:pt idx="70">
                  <c:v>-6.3163114679518149E-4</c:v>
                </c:pt>
                <c:pt idx="71">
                  <c:v>-2.5740789836452163E-4</c:v>
                </c:pt>
                <c:pt idx="72">
                  <c:v>-4.4716639290506361E-4</c:v>
                </c:pt>
                <c:pt idx="73">
                  <c:v>-5.020681078457724E-4</c:v>
                </c:pt>
                <c:pt idx="74">
                  <c:v>-5.5439642207386281E-4</c:v>
                </c:pt>
                <c:pt idx="75">
                  <c:v>-6.0440847837198381E-4</c:v>
                </c:pt>
                <c:pt idx="76">
                  <c:v>-4.9355331691635382E-4</c:v>
                </c:pt>
                <c:pt idx="77">
                  <c:v>-6.0837791927754147E-4</c:v>
                </c:pt>
                <c:pt idx="78">
                  <c:v>-6.2685486770188022E-4</c:v>
                </c:pt>
                <c:pt idx="79">
                  <c:v>-4.4935933993483628E-4</c:v>
                </c:pt>
                <c:pt idx="80">
                  <c:v>-4.4006560419514499E-4</c:v>
                </c:pt>
                <c:pt idx="81">
                  <c:v>-4.027851352946673E-4</c:v>
                </c:pt>
                <c:pt idx="82">
                  <c:v>-8.2934996368919339E-4</c:v>
                </c:pt>
                <c:pt idx="83">
                  <c:v>-7.3654314620067894E-4</c:v>
                </c:pt>
                <c:pt idx="84">
                  <c:v>-6.7675040676052408E-4</c:v>
                </c:pt>
                <c:pt idx="85">
                  <c:v>-4.6173949303256206E-4</c:v>
                </c:pt>
                <c:pt idx="86">
                  <c:v>-6.7061832558961809E-4</c:v>
                </c:pt>
                <c:pt idx="87">
                  <c:v>-1.4542409644059066E-4</c:v>
                </c:pt>
                <c:pt idx="88">
                  <c:v>-3.977147946343907E-4</c:v>
                </c:pt>
                <c:pt idx="89">
                  <c:v>-7.3496720413569955E-4</c:v>
                </c:pt>
                <c:pt idx="90">
                  <c:v>-7.3910054909779254E-4</c:v>
                </c:pt>
                <c:pt idx="91">
                  <c:v>-1.2211456279979326E-3</c:v>
                </c:pt>
                <c:pt idx="92">
                  <c:v>6.8581279391551021E-4</c:v>
                </c:pt>
                <c:pt idx="93">
                  <c:v>-8.7224963685165677E-4</c:v>
                </c:pt>
                <c:pt idx="94">
                  <c:v>3.2451422734529447E-3</c:v>
                </c:pt>
                <c:pt idx="95">
                  <c:v>5.6293082750994827E-3</c:v>
                </c:pt>
                <c:pt idx="96">
                  <c:v>6.5479194634130303E-3</c:v>
                </c:pt>
                <c:pt idx="97">
                  <c:v>-4.5680553093293999E-4</c:v>
                </c:pt>
                <c:pt idx="98">
                  <c:v>1.1852160540134474E-2</c:v>
                </c:pt>
                <c:pt idx="99">
                  <c:v>1.3101643086835599E-2</c:v>
                </c:pt>
                <c:pt idx="100">
                  <c:v>2.1135388754297449E-2</c:v>
                </c:pt>
                <c:pt idx="101">
                  <c:v>8.1396483122446253E-3</c:v>
                </c:pt>
                <c:pt idx="102">
                  <c:v>7.7159090526325511E-3</c:v>
                </c:pt>
                <c:pt idx="103">
                  <c:v>-4.0608467312686913E-3</c:v>
                </c:pt>
                <c:pt idx="104">
                  <c:v>-1.2880496053194799E-2</c:v>
                </c:pt>
                <c:pt idx="105">
                  <c:v>-1.3307893344062609E-2</c:v>
                </c:pt>
                <c:pt idx="106">
                  <c:v>-1.4035564608268018E-2</c:v>
                </c:pt>
                <c:pt idx="107">
                  <c:v>-1.4373186158278022E-2</c:v>
                </c:pt>
                <c:pt idx="108">
                  <c:v>-1.3362522954216879E-2</c:v>
                </c:pt>
                <c:pt idx="109">
                  <c:v>-1.3492955502796508E-2</c:v>
                </c:pt>
                <c:pt idx="110">
                  <c:v>-1.3313094343776814E-2</c:v>
                </c:pt>
                <c:pt idx="111">
                  <c:v>-1.5629349004432275E-2</c:v>
                </c:pt>
                <c:pt idx="112">
                  <c:v>-1.8129386292898047E-2</c:v>
                </c:pt>
                <c:pt idx="113">
                  <c:v>-1.928212172351355E-2</c:v>
                </c:pt>
                <c:pt idx="114">
                  <c:v>-2.1465095052665941E-2</c:v>
                </c:pt>
                <c:pt idx="115">
                  <c:v>-2.4972548428370107E-2</c:v>
                </c:pt>
                <c:pt idx="116">
                  <c:v>-2.3980073483732295E-2</c:v>
                </c:pt>
                <c:pt idx="117">
                  <c:v>-2.1275406038183366E-2</c:v>
                </c:pt>
                <c:pt idx="118">
                  <c:v>-2.350397632279275E-2</c:v>
                </c:pt>
                <c:pt idx="119">
                  <c:v>-2.6499166238297102E-2</c:v>
                </c:pt>
                <c:pt idx="120">
                  <c:v>-2.701940097530614E-2</c:v>
                </c:pt>
                <c:pt idx="121">
                  <c:v>-2.5577075521589002E-2</c:v>
                </c:pt>
                <c:pt idx="122">
                  <c:v>-2.3083440521005565E-2</c:v>
                </c:pt>
                <c:pt idx="123">
                  <c:v>-2.2107631720091721E-2</c:v>
                </c:pt>
                <c:pt idx="124">
                  <c:v>-2.3341770826990429E-2</c:v>
                </c:pt>
                <c:pt idx="125">
                  <c:v>-2.325043200621708E-2</c:v>
                </c:pt>
                <c:pt idx="126">
                  <c:v>-2.2836304419039236E-2</c:v>
                </c:pt>
                <c:pt idx="127">
                  <c:v>-2.3683521969165691E-2</c:v>
                </c:pt>
                <c:pt idx="128">
                  <c:v>-2.5156838355496612E-2</c:v>
                </c:pt>
                <c:pt idx="129">
                  <c:v>-2.5860956406404415E-2</c:v>
                </c:pt>
                <c:pt idx="130">
                  <c:v>-2.7253377355578749E-2</c:v>
                </c:pt>
                <c:pt idx="131">
                  <c:v>-2.6662909315442219E-2</c:v>
                </c:pt>
                <c:pt idx="132">
                  <c:v>-2.7866577650257046E-2</c:v>
                </c:pt>
                <c:pt idx="133">
                  <c:v>-2.7925494446058071E-2</c:v>
                </c:pt>
                <c:pt idx="134">
                  <c:v>-2.7268803502859928E-2</c:v>
                </c:pt>
                <c:pt idx="135">
                  <c:v>-2.7623044552735173E-2</c:v>
                </c:pt>
                <c:pt idx="136">
                  <c:v>-2.6635160098376836E-2</c:v>
                </c:pt>
                <c:pt idx="137">
                  <c:v>-2.7110563904307567E-2</c:v>
                </c:pt>
                <c:pt idx="138">
                  <c:v>-2.6566896365505549E-2</c:v>
                </c:pt>
                <c:pt idx="139">
                  <c:v>-2.6979144913671288E-2</c:v>
                </c:pt>
                <c:pt idx="140">
                  <c:v>-2.6818027242259065E-2</c:v>
                </c:pt>
                <c:pt idx="141">
                  <c:v>-2.6640600355028118E-2</c:v>
                </c:pt>
                <c:pt idx="142">
                  <c:v>-2.6382465506931289E-2</c:v>
                </c:pt>
                <c:pt idx="143">
                  <c:v>-2.6386236452238601E-2</c:v>
                </c:pt>
                <c:pt idx="144">
                  <c:v>-2.6008048238580644E-2</c:v>
                </c:pt>
                <c:pt idx="145">
                  <c:v>-2.5500696391249279E-2</c:v>
                </c:pt>
                <c:pt idx="146">
                  <c:v>-2.5231859890442663E-2</c:v>
                </c:pt>
                <c:pt idx="147">
                  <c:v>-2.4590193945327639E-2</c:v>
                </c:pt>
                <c:pt idx="148">
                  <c:v>-2.4836285383952279E-2</c:v>
                </c:pt>
                <c:pt idx="149">
                  <c:v>-2.4335612247839745E-2</c:v>
                </c:pt>
                <c:pt idx="150">
                  <c:v>-2.420751302750471E-2</c:v>
                </c:pt>
                <c:pt idx="151">
                  <c:v>-2.4154353389763458E-2</c:v>
                </c:pt>
                <c:pt idx="152">
                  <c:v>-2.4210339413858459E-2</c:v>
                </c:pt>
                <c:pt idx="153">
                  <c:v>-2.4060745473213612E-2</c:v>
                </c:pt>
                <c:pt idx="154">
                  <c:v>-2.4251858318642287E-2</c:v>
                </c:pt>
                <c:pt idx="155">
                  <c:v>-2.4256547687368794E-2</c:v>
                </c:pt>
                <c:pt idx="156">
                  <c:v>-2.4045628083204429E-2</c:v>
                </c:pt>
                <c:pt idx="157">
                  <c:v>-2.4197587328775486E-2</c:v>
                </c:pt>
                <c:pt idx="158">
                  <c:v>-2.4498104123133465E-2</c:v>
                </c:pt>
                <c:pt idx="159">
                  <c:v>-2.4375791375423481E-2</c:v>
                </c:pt>
                <c:pt idx="160">
                  <c:v>-2.4595221635546026E-2</c:v>
                </c:pt>
                <c:pt idx="161">
                  <c:v>-2.4786588103042319E-2</c:v>
                </c:pt>
                <c:pt idx="162">
                  <c:v>-2.4574931529771627E-2</c:v>
                </c:pt>
                <c:pt idx="163">
                  <c:v>-2.4636445360146305E-2</c:v>
                </c:pt>
                <c:pt idx="164">
                  <c:v>-2.4769191272603824E-2</c:v>
                </c:pt>
                <c:pt idx="165">
                  <c:v>-2.4755488363878933E-2</c:v>
                </c:pt>
                <c:pt idx="166">
                  <c:v>-2.4913368945955465E-2</c:v>
                </c:pt>
                <c:pt idx="167">
                  <c:v>-2.4827728313298488E-2</c:v>
                </c:pt>
                <c:pt idx="168">
                  <c:v>-2.4609214672427996E-2</c:v>
                </c:pt>
                <c:pt idx="169">
                  <c:v>-2.4933918308832109E-2</c:v>
                </c:pt>
                <c:pt idx="170">
                  <c:v>-2.4600916246599148E-2</c:v>
                </c:pt>
                <c:pt idx="171">
                  <c:v>-2.4509002135162071E-2</c:v>
                </c:pt>
                <c:pt idx="172">
                  <c:v>-2.471857544039447E-2</c:v>
                </c:pt>
                <c:pt idx="173">
                  <c:v>-2.4767293507832831E-2</c:v>
                </c:pt>
                <c:pt idx="174">
                  <c:v>-2.4749390708021866E-2</c:v>
                </c:pt>
                <c:pt idx="175">
                  <c:v>-2.4866342384911248E-2</c:v>
                </c:pt>
                <c:pt idx="176">
                  <c:v>-2.4883294081486283E-2</c:v>
                </c:pt>
                <c:pt idx="177">
                  <c:v>-2.4829399828851923E-2</c:v>
                </c:pt>
                <c:pt idx="178">
                  <c:v>-2.476144935833921E-2</c:v>
                </c:pt>
                <c:pt idx="179">
                  <c:v>-2.4726524765305312E-2</c:v>
                </c:pt>
                <c:pt idx="180">
                  <c:v>-2.4762088986119191E-2</c:v>
                </c:pt>
                <c:pt idx="181">
                  <c:v>-2.4568050399418236E-2</c:v>
                </c:pt>
                <c:pt idx="182">
                  <c:v>-2.4537597342321527E-2</c:v>
                </c:pt>
                <c:pt idx="183">
                  <c:v>-2.4362707291854521E-2</c:v>
                </c:pt>
                <c:pt idx="184">
                  <c:v>-2.4303541482514516E-2</c:v>
                </c:pt>
                <c:pt idx="185">
                  <c:v>-2.4454993536073263E-2</c:v>
                </c:pt>
                <c:pt idx="186">
                  <c:v>-2.4335366063276777E-2</c:v>
                </c:pt>
                <c:pt idx="187">
                  <c:v>-2.4538129686770313E-2</c:v>
                </c:pt>
                <c:pt idx="188">
                  <c:v>-2.4454880208424561E-2</c:v>
                </c:pt>
                <c:pt idx="189">
                  <c:v>-2.4296340160771906E-2</c:v>
                </c:pt>
                <c:pt idx="190">
                  <c:v>-2.4343313702587646E-2</c:v>
                </c:pt>
                <c:pt idx="191">
                  <c:v>-2.4321652120945617E-2</c:v>
                </c:pt>
                <c:pt idx="192">
                  <c:v>-2.441612324962705E-2</c:v>
                </c:pt>
                <c:pt idx="193">
                  <c:v>-2.4377611920839377E-2</c:v>
                </c:pt>
                <c:pt idx="194">
                  <c:v>-2.4207150382801301E-2</c:v>
                </c:pt>
                <c:pt idx="195">
                  <c:v>-2.4194436548381933E-2</c:v>
                </c:pt>
                <c:pt idx="196">
                  <c:v>-2.4057024374476901E-2</c:v>
                </c:pt>
                <c:pt idx="197">
                  <c:v>-2.4166461016603958E-2</c:v>
                </c:pt>
                <c:pt idx="198">
                  <c:v>-2.4051261908119216E-2</c:v>
                </c:pt>
                <c:pt idx="199">
                  <c:v>-2.398279994939009E-2</c:v>
                </c:pt>
                <c:pt idx="200">
                  <c:v>-2.4027434204726555E-2</c:v>
                </c:pt>
                <c:pt idx="201">
                  <c:v>-2.4020749861166767E-2</c:v>
                </c:pt>
                <c:pt idx="202">
                  <c:v>-2.4050825772945761E-2</c:v>
                </c:pt>
                <c:pt idx="203">
                  <c:v>-2.408787871309127E-2</c:v>
                </c:pt>
                <c:pt idx="204">
                  <c:v>-2.4058103078010439E-2</c:v>
                </c:pt>
                <c:pt idx="205">
                  <c:v>-2.4023206030158922E-2</c:v>
                </c:pt>
                <c:pt idx="206">
                  <c:v>-2.3990617976779111E-2</c:v>
                </c:pt>
                <c:pt idx="207">
                  <c:v>-2.4024072599515309E-2</c:v>
                </c:pt>
                <c:pt idx="208">
                  <c:v>-2.4135894074683004E-2</c:v>
                </c:pt>
                <c:pt idx="209">
                  <c:v>-2.4214220261084933E-2</c:v>
                </c:pt>
                <c:pt idx="210">
                  <c:v>-2.4217766876823619E-2</c:v>
                </c:pt>
                <c:pt idx="211">
                  <c:v>-2.4157079001149193E-2</c:v>
                </c:pt>
                <c:pt idx="212">
                  <c:v>-2.4038162575408108E-2</c:v>
                </c:pt>
                <c:pt idx="213">
                  <c:v>-2.4000782651703606E-2</c:v>
                </c:pt>
                <c:pt idx="214">
                  <c:v>-2.4004184034057543E-2</c:v>
                </c:pt>
                <c:pt idx="215">
                  <c:v>-2.4035827643716104E-2</c:v>
                </c:pt>
                <c:pt idx="216">
                  <c:v>-2.4070495927893051E-2</c:v>
                </c:pt>
              </c:numCache>
            </c:numRef>
          </c:val>
          <c:smooth val="0"/>
          <c:extLst>
            <c:ext xmlns:c16="http://schemas.microsoft.com/office/drawing/2014/chart" uri="{C3380CC4-5D6E-409C-BE32-E72D297353CC}">
              <c16:uniqueId val="{00000001-E8EF-464B-820E-62C8CBC5C612}"/>
            </c:ext>
          </c:extLst>
        </c:ser>
        <c:dLbls>
          <c:showLegendKey val="0"/>
          <c:showVal val="0"/>
          <c:showCatName val="0"/>
          <c:showSerName val="0"/>
          <c:showPercent val="0"/>
          <c:showBubbleSize val="0"/>
        </c:dLbls>
        <c:smooth val="0"/>
        <c:axId val="663828223"/>
        <c:axId val="663826143"/>
      </c:lineChart>
      <c:catAx>
        <c:axId val="663828223"/>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Sample Points (Inlet to Outlet)</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out"/>
        <c:tickLblPos val="nextTo"/>
        <c:spPr>
          <a:noFill/>
          <a:ln w="9525" cap="flat" cmpd="sng" algn="ctr">
            <a:solidFill>
              <a:schemeClr val="tx1">
                <a:lumMod val="15000"/>
                <a:lumOff val="85000"/>
              </a:schemeClr>
            </a:solidFill>
            <a:round/>
          </a:ln>
          <a:effectLst/>
        </c:spPr>
        <c:txPr>
          <a:bodyPr rot="-60000000" spcFirstLastPara="1" vertOverflow="ellipsis" vert="horz" wrap="square" anchor="t"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826143"/>
        <c:crosses val="autoZero"/>
        <c:auto val="1"/>
        <c:lblAlgn val="ctr"/>
        <c:lblOffset val="100"/>
        <c:tickMarkSkip val="10"/>
        <c:noMultiLvlLbl val="0"/>
      </c:catAx>
      <c:valAx>
        <c:axId val="663826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lumMod val="65000"/>
                        <a:lumOff val="35000"/>
                      </a:sysClr>
                    </a:solidFill>
                    <a:latin typeface="+mn-lt"/>
                    <a:ea typeface="+mn-ea"/>
                    <a:cs typeface="+mn-cs"/>
                  </a:defRPr>
                </a:pPr>
                <a:r>
                  <a:rPr lang="en-US" sz="1100" b="0" i="0" baseline="0">
                    <a:effectLst/>
                  </a:rPr>
                  <a:t>vFFR Differenc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3828223"/>
        <c:crosses val="autoZero"/>
        <c:crossBetween val="midCat"/>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5</Pages>
  <Words>678</Words>
  <Characters>3866</Characters>
  <Application>Microsoft Office Word</Application>
  <DocSecurity>0</DocSecurity>
  <Lines>32</Lines>
  <Paragraphs>9</Paragraphs>
  <ScaleCrop>false</ScaleCrop>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server1</dc:creator>
  <cp:keywords/>
  <dc:description/>
  <cp:lastModifiedBy>rdserver1</cp:lastModifiedBy>
  <cp:revision>1</cp:revision>
  <dcterms:created xsi:type="dcterms:W3CDTF">2023-04-21T13:02:00Z</dcterms:created>
  <dcterms:modified xsi:type="dcterms:W3CDTF">2023-04-21T13:02:00Z</dcterms:modified>
</cp:coreProperties>
</file>